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87DC89" w14:textId="06B9A40B" w:rsidR="00ED0F7C" w:rsidRPr="00071F36" w:rsidRDefault="00ED0F7C" w:rsidP="00ED0F7C">
      <w:pPr>
        <w:pStyle w:val="Caption"/>
        <w:keepNext/>
        <w:rPr>
          <w:b/>
          <w:i w:val="0"/>
          <w:color w:val="auto"/>
          <w:sz w:val="20"/>
          <w:szCs w:val="20"/>
        </w:rPr>
      </w:pPr>
      <w:r w:rsidRPr="00071F36">
        <w:rPr>
          <w:b/>
          <w:i w:val="0"/>
          <w:color w:val="auto"/>
          <w:sz w:val="20"/>
          <w:szCs w:val="20"/>
        </w:rPr>
        <w:t xml:space="preserve">Appendix Table </w:t>
      </w:r>
      <w:r w:rsidRPr="00071F36">
        <w:rPr>
          <w:b/>
          <w:i w:val="0"/>
          <w:color w:val="auto"/>
          <w:sz w:val="20"/>
          <w:szCs w:val="20"/>
        </w:rPr>
        <w:fldChar w:fldCharType="begin"/>
      </w:r>
      <w:r w:rsidRPr="00071F36">
        <w:rPr>
          <w:b/>
          <w:i w:val="0"/>
          <w:color w:val="auto"/>
          <w:sz w:val="20"/>
          <w:szCs w:val="20"/>
        </w:rPr>
        <w:instrText xml:space="preserve"> SEQ Appendix_Table \* ARABIC </w:instrText>
      </w:r>
      <w:r w:rsidRPr="00071F36">
        <w:rPr>
          <w:b/>
          <w:i w:val="0"/>
          <w:color w:val="auto"/>
          <w:sz w:val="20"/>
          <w:szCs w:val="20"/>
        </w:rPr>
        <w:fldChar w:fldCharType="separate"/>
      </w:r>
      <w:r w:rsidRPr="00071F36">
        <w:rPr>
          <w:b/>
          <w:i w:val="0"/>
          <w:noProof/>
          <w:color w:val="auto"/>
          <w:sz w:val="20"/>
          <w:szCs w:val="20"/>
        </w:rPr>
        <w:t>1</w:t>
      </w:r>
      <w:r w:rsidRPr="00071F36">
        <w:rPr>
          <w:b/>
          <w:i w:val="0"/>
          <w:color w:val="auto"/>
          <w:sz w:val="20"/>
          <w:szCs w:val="20"/>
        </w:rPr>
        <w:fldChar w:fldCharType="end"/>
      </w:r>
      <w:r w:rsidR="00E12175">
        <w:rPr>
          <w:b/>
          <w:i w:val="0"/>
          <w:color w:val="auto"/>
          <w:sz w:val="20"/>
          <w:szCs w:val="20"/>
        </w:rPr>
        <w:t>. Patient characteristics according to the</w:t>
      </w:r>
      <w:r w:rsidRPr="00071F36">
        <w:rPr>
          <w:b/>
          <w:i w:val="0"/>
          <w:color w:val="auto"/>
          <w:sz w:val="20"/>
          <w:szCs w:val="20"/>
        </w:rPr>
        <w:t xml:space="preserve"> </w:t>
      </w:r>
      <w:r w:rsidR="00C57E47" w:rsidRPr="00071F36">
        <w:rPr>
          <w:b/>
          <w:i w:val="0"/>
          <w:color w:val="auto"/>
          <w:sz w:val="20"/>
          <w:szCs w:val="20"/>
        </w:rPr>
        <w:t>competitivene</w:t>
      </w:r>
      <w:r w:rsidR="00E12175">
        <w:rPr>
          <w:b/>
          <w:i w:val="0"/>
          <w:color w:val="auto"/>
          <w:sz w:val="20"/>
          <w:szCs w:val="20"/>
        </w:rPr>
        <w:t>ss of the hospital environment (</w:t>
      </w:r>
      <w:r w:rsidR="00C57E47" w:rsidRPr="00071F36">
        <w:rPr>
          <w:b/>
          <w:i w:val="0"/>
          <w:color w:val="auto"/>
          <w:sz w:val="20"/>
          <w:szCs w:val="20"/>
        </w:rPr>
        <w:t>measured by the S</w:t>
      </w:r>
      <w:r w:rsidRPr="00071F36">
        <w:rPr>
          <w:b/>
          <w:i w:val="0"/>
          <w:color w:val="auto"/>
          <w:sz w:val="20"/>
          <w:szCs w:val="20"/>
        </w:rPr>
        <w:t xml:space="preserve">patial </w:t>
      </w:r>
      <w:r w:rsidR="00C57E47" w:rsidRPr="00071F36">
        <w:rPr>
          <w:b/>
          <w:i w:val="0"/>
          <w:color w:val="auto"/>
          <w:sz w:val="20"/>
          <w:szCs w:val="20"/>
        </w:rPr>
        <w:t>C</w:t>
      </w:r>
      <w:r w:rsidRPr="00071F36">
        <w:rPr>
          <w:b/>
          <w:i w:val="0"/>
          <w:color w:val="auto"/>
          <w:sz w:val="20"/>
          <w:szCs w:val="20"/>
        </w:rPr>
        <w:t xml:space="preserve">ompetition </w:t>
      </w:r>
      <w:r w:rsidR="00C57E47" w:rsidRPr="00071F36">
        <w:rPr>
          <w:b/>
          <w:i w:val="0"/>
          <w:color w:val="auto"/>
          <w:sz w:val="20"/>
          <w:szCs w:val="20"/>
        </w:rPr>
        <w:t>I</w:t>
      </w:r>
      <w:r w:rsidRPr="00071F36">
        <w:rPr>
          <w:b/>
          <w:i w:val="0"/>
          <w:color w:val="auto"/>
          <w:sz w:val="20"/>
          <w:szCs w:val="20"/>
        </w:rPr>
        <w:t>ndex</w:t>
      </w:r>
      <w:r w:rsidR="00C57E47" w:rsidRPr="00071F36">
        <w:rPr>
          <w:b/>
          <w:i w:val="0"/>
          <w:color w:val="auto"/>
          <w:sz w:val="20"/>
          <w:szCs w:val="20"/>
        </w:rPr>
        <w:t xml:space="preserve"> (SCI)</w:t>
      </w:r>
      <w:r w:rsidR="00E12175">
        <w:rPr>
          <w:b/>
          <w:i w:val="0"/>
          <w:color w:val="auto"/>
          <w:sz w:val="20"/>
          <w:szCs w:val="20"/>
        </w:rPr>
        <w:t>)</w:t>
      </w:r>
      <w:r w:rsidR="00C57E47" w:rsidRPr="00071F36">
        <w:rPr>
          <w:b/>
          <w:i w:val="0"/>
          <w:color w:val="auto"/>
          <w:sz w:val="20"/>
          <w:szCs w:val="20"/>
        </w:rPr>
        <w:t>.</w:t>
      </w:r>
    </w:p>
    <w:tbl>
      <w:tblPr>
        <w:tblW w:w="5018" w:type="pct"/>
        <w:tblLook w:val="04A0" w:firstRow="1" w:lastRow="0" w:firstColumn="1" w:lastColumn="0" w:noHBand="0" w:noVBand="1"/>
      </w:tblPr>
      <w:tblGrid>
        <w:gridCol w:w="3403"/>
        <w:gridCol w:w="834"/>
        <w:gridCol w:w="660"/>
        <w:gridCol w:w="834"/>
        <w:gridCol w:w="660"/>
        <w:gridCol w:w="816"/>
        <w:gridCol w:w="645"/>
        <w:gridCol w:w="816"/>
        <w:gridCol w:w="644"/>
        <w:gridCol w:w="1445"/>
      </w:tblGrid>
      <w:tr w:rsidR="00ED0F7C" w:rsidRPr="0094748F" w14:paraId="5C7BC388" w14:textId="77777777" w:rsidTr="00ED0F7C">
        <w:trPr>
          <w:trHeight w:val="290"/>
        </w:trPr>
        <w:tc>
          <w:tcPr>
            <w:tcW w:w="1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5735" w14:textId="77777777" w:rsidR="00ED0F7C" w:rsidRPr="0094748F" w:rsidRDefault="00ED0F7C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31CC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CI</w:t>
            </w:r>
            <w:r w:rsidRPr="006200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- 1st quartile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12A9" w14:textId="6726AE13" w:rsidR="00ED0F7C" w:rsidRPr="0094748F" w:rsidRDefault="00ED0F7C" w:rsidP="00F73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CI - 2nd quartile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B60A" w14:textId="3DED1F08" w:rsidR="00ED0F7C" w:rsidRPr="0094748F" w:rsidRDefault="00ED0F7C" w:rsidP="00F73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CI - 3rd quartile</w:t>
            </w:r>
          </w:p>
        </w:tc>
        <w:tc>
          <w:tcPr>
            <w:tcW w:w="7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4C89" w14:textId="15FD660B" w:rsidR="00ED0F7C" w:rsidRPr="0094748F" w:rsidRDefault="00ED0F7C" w:rsidP="00F73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CI - 4th quartile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18BD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earson's χ</w:t>
            </w: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test</w:t>
            </w:r>
          </w:p>
        </w:tc>
      </w:tr>
      <w:tr w:rsidR="00ED0F7C" w:rsidRPr="0094748F" w14:paraId="153E9655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90D14" w14:textId="77777777" w:rsidR="00ED0F7C" w:rsidRPr="0094748F" w:rsidRDefault="00ED0F7C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7757B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2D8E3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730D6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980AB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A14CA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C35BD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681E2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175FE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11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1888A3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D0F7C" w:rsidRPr="0094748F" w14:paraId="51FC6191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E870" w14:textId="77777777" w:rsidR="00ED0F7C" w:rsidRPr="0094748F" w:rsidRDefault="00ED0F7C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. of patient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D4F3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,3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33F5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3B5B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,5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0DD7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CDA5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,19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F2ED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72F2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,83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89B3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856B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D0F7C" w:rsidRPr="0094748F" w14:paraId="5523BA94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CFB7" w14:textId="77777777" w:rsidR="00ED0F7C" w:rsidRPr="0094748F" w:rsidRDefault="00ED0F7C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</w:t>
            </w: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ea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89BB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 (10.7)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9423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 (11.2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EE50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 (11.1)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469B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 (12.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9675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ED0F7C" w:rsidRPr="0094748F" w14:paraId="7627B664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A2D2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5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4814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EF6D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D901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BBE0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6946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87A9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2129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CF4C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99A8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&lt;0.001</w:t>
            </w:r>
          </w:p>
        </w:tc>
      </w:tr>
      <w:tr w:rsidR="00ED0F7C" w:rsidRPr="0094748F" w14:paraId="721C98ED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1DFA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DF33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B093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B36B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FCAA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079D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BD46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D27C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D7C2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AF8EF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ED0F7C" w:rsidRPr="0094748F" w14:paraId="10B21892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AD77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-7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8153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6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37DA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72D8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8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C1B5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EC56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61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5FD5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37E3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BA35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C6CAD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ED0F7C" w:rsidRPr="0094748F" w14:paraId="118D404F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45EC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-8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4102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AE22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4856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D9FE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BB71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B38B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BEFF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453B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0C75D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ED0F7C" w:rsidRPr="0094748F" w14:paraId="0E22C8FA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E48C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gt;=8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C47F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1CDF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5DAB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4DFA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3608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8BF3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C836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9EC7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005FF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ED0F7C" w:rsidRPr="0094748F" w14:paraId="08A18692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E148" w14:textId="77777777" w:rsidR="00ED0F7C" w:rsidRPr="0094748F" w:rsidRDefault="00ED0F7C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656A" w14:textId="77777777" w:rsidR="00ED0F7C" w:rsidRPr="0094748F" w:rsidRDefault="00ED0F7C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80AE" w14:textId="77777777" w:rsidR="00ED0F7C" w:rsidRPr="0094748F" w:rsidRDefault="00ED0F7C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5FB7" w14:textId="77777777" w:rsidR="00ED0F7C" w:rsidRPr="0094748F" w:rsidRDefault="00ED0F7C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B46A" w14:textId="77777777" w:rsidR="00ED0F7C" w:rsidRPr="0094748F" w:rsidRDefault="00ED0F7C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248A" w14:textId="77777777" w:rsidR="00ED0F7C" w:rsidRPr="0094748F" w:rsidRDefault="00ED0F7C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C0C3" w14:textId="77777777" w:rsidR="00ED0F7C" w:rsidRPr="0094748F" w:rsidRDefault="00ED0F7C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D1C7" w14:textId="77777777" w:rsidR="00ED0F7C" w:rsidRPr="0094748F" w:rsidRDefault="00ED0F7C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B06F" w14:textId="77777777" w:rsidR="00ED0F7C" w:rsidRPr="0094748F" w:rsidRDefault="00ED0F7C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76CE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D0F7C" w:rsidRPr="0094748F" w14:paraId="38F74677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3853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A537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8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F962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0C9B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6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4E49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EDF0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7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C921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.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F8FE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8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E171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.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9C97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79</w:t>
            </w:r>
          </w:p>
        </w:tc>
      </w:tr>
      <w:tr w:rsidR="00ED0F7C" w:rsidRPr="0094748F" w14:paraId="65523DD3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1595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9A26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6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4CF1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942B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35A4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81C3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2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DD9F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F70D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82D7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25922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ED0F7C" w:rsidRPr="0094748F" w14:paraId="3F403C15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A4A4" w14:textId="77777777" w:rsidR="00ED0F7C" w:rsidRPr="0094748F" w:rsidRDefault="00ED0F7C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EB03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BE35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FB94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2E37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B877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87D2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4DEA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06E9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10FB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D0F7C" w:rsidRPr="0094748F" w14:paraId="346948F9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D5BC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5A8D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14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911D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E0B9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2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F539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4149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89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3C21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70B6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50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F531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5B66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&lt;0.001</w:t>
            </w:r>
          </w:p>
        </w:tc>
      </w:tr>
      <w:tr w:rsidR="00ED0F7C" w:rsidRPr="0094748F" w14:paraId="1F44E72D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481B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10E0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056A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9B82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A88F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6A18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BCAA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8419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91B8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00321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ED0F7C" w:rsidRPr="0094748F" w14:paraId="0CB30465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6930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26FD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7580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952F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CBD8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F7E8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6257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5C07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49C5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5BA26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ED0F7C" w:rsidRPr="0094748F" w14:paraId="09C4BF48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6032" w14:textId="1B3EBFB5" w:rsidR="00ED0F7C" w:rsidRPr="0094748F" w:rsidRDefault="00C57E47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ocioeconomic deprivation (</w:t>
            </w:r>
            <w:r w:rsidR="00ED0F7C"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MD quintil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3F46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237D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620D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7F49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094E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E3DC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1F53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9A07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E772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D0F7C" w:rsidRPr="0094748F" w14:paraId="4C6B7BBD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EFD7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Pr="004708A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st</w:t>
            </w: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least deprive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FE45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7DE0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C7EC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A8DE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F124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B72A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A2E0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0BF7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0374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&lt;0.001</w:t>
            </w:r>
          </w:p>
        </w:tc>
      </w:tr>
      <w:tr w:rsidR="00ED0F7C" w:rsidRPr="0094748F" w14:paraId="0CC696F8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F294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Pr="004708A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E757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CAB3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038E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1FD9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A9B0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A777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7AF6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1D71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62502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ED0F7C" w:rsidRPr="0094748F" w14:paraId="6DDAE3C4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6862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Pr="004708A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4B98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F7CF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A821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AAFE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A42C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F3EA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403D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0AAD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35044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ED0F7C" w:rsidRPr="0094748F" w14:paraId="54FD940A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D6B6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 w:rsidRPr="004708A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A502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33F7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61E0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8B5F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6971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FB26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DE9C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DF9C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754D0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ED0F7C" w:rsidRPr="0094748F" w14:paraId="75B64806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33BA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  <w:r w:rsidRPr="004708A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3637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DF67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6356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A9E3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6CE4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3161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4C2D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3070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92D94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ED0F7C" w:rsidRPr="0094748F" w14:paraId="7B3D39A3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1666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2996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33F0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4CDC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897B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33A9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BD86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A382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864C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1E3CF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ED0F7C" w:rsidRPr="0094748F" w14:paraId="1EACA902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2051" w14:textId="42C569F6" w:rsidR="00ED0F7C" w:rsidRPr="0094748F" w:rsidRDefault="00C57E47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Number of </w:t>
            </w:r>
            <w:r w:rsidR="00ED0F7C"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comorbidities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B83E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DCE5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03C7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B7D1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B48E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6714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4CA5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42D0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FC8F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D0F7C" w:rsidRPr="0094748F" w14:paraId="31B4F42D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67E6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C8E9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9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4AC5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1CEB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3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3A6F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B714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92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2C65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.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E606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6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4B06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ECAA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69</w:t>
            </w:r>
          </w:p>
        </w:tc>
      </w:tr>
      <w:tr w:rsidR="00ED0F7C" w:rsidRPr="0094748F" w14:paraId="27B2C0BD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2197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5D06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6761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B08F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0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2565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61CE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F05A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A8B3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CC78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AF195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ED0F7C" w:rsidRPr="0094748F" w14:paraId="4B4C9DCB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E3D0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4B2C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C20E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82A8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2C57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E01E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C8EB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E07A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5A99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174DA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ED0F7C" w:rsidRPr="0094748F" w14:paraId="066155F7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6357" w14:textId="77777777" w:rsidR="00ED0F7C" w:rsidRPr="0094748F" w:rsidRDefault="00ED0F7C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A grad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DE57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925D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BCB3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DA60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59F3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9C01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9097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D838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B8F5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D0F7C" w:rsidRPr="0094748F" w14:paraId="1BDE769F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98BB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1A06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14B8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CE0E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C88D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9E6A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3681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BF37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7E58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B5E3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&lt;0.001</w:t>
            </w:r>
          </w:p>
        </w:tc>
      </w:tr>
      <w:tr w:rsidR="00ED0F7C" w:rsidRPr="0094748F" w14:paraId="74430494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6B3C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B37E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83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A251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EA73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7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FC45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.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A948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88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DAD8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3FFA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8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1370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BA3AC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ED0F7C" w:rsidRPr="0094748F" w14:paraId="5B514661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8EC9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99F2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CC74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5B93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03A5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CAB3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153C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8154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47E2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1972B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ED0F7C" w:rsidRPr="0094748F" w14:paraId="059DBF10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D772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12F1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A249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925F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4E23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3F80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E079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6D07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951C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E3ED8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ED0F7C" w:rsidRPr="0094748F" w14:paraId="1617EF05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6D15" w14:textId="77777777" w:rsidR="00ED0F7C" w:rsidRPr="0094748F" w:rsidRDefault="00ED0F7C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erformance statu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6ED0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CD2B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DFE2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C535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4F82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EC1E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1616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2600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D04C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D0F7C" w:rsidRPr="0094748F" w14:paraId="2B7AA468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4C83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Normal activity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122F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4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71AF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33E6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1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B28E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CDAC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70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2265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272C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6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C2D0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91C2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&lt;0.001</w:t>
            </w:r>
          </w:p>
        </w:tc>
      </w:tr>
      <w:tr w:rsidR="00ED0F7C" w:rsidRPr="0094748F" w14:paraId="4868F203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F6F6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Walk &amp; light work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F24A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E032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9370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0F25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E803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B8AB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6271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7F97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B84F8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ED0F7C" w:rsidRPr="0094748F" w14:paraId="5816696D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47B6" w14:textId="36DDD13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+ (Walk &amp; all self</w:t>
            </w:r>
            <w:r w:rsidR="00C57E4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e:up &gt;50%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FD2A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0B66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2B69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2F71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C2CA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96D3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F585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B321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7BB3A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ED0F7C" w:rsidRPr="0094748F" w14:paraId="2A8473EF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4DC4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49DE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B89E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5F9C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D830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6E4C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30AD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393C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8B36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B7D58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ED0F7C" w:rsidRPr="0094748F" w14:paraId="70E15C06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5EEF" w14:textId="77777777" w:rsidR="00ED0F7C" w:rsidRPr="0094748F" w:rsidRDefault="00ED0F7C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 staging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B8C3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E4B0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F13B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2E3D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B0C7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9B3C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1793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46E1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15D4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D0F7C" w:rsidRPr="0094748F" w14:paraId="5323D442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55AF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C5A9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A8E1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9A55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5325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88FB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FD85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A65E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2FD3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9D07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&lt;0.001</w:t>
            </w:r>
          </w:p>
        </w:tc>
      </w:tr>
      <w:tr w:rsidR="00ED0F7C" w:rsidRPr="0094748F" w14:paraId="24A92938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C317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1E66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0F1D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A021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8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EE99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50E6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885C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EE1E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AD51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AFF83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ED0F7C" w:rsidRPr="0094748F" w14:paraId="006540F1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2103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377F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60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E0F2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8DA4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67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8B5E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773A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42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E35C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FA7E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84D8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540D7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ED0F7C" w:rsidRPr="0094748F" w14:paraId="118DFF7E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FFF1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A8B5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D5AF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81AD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A14A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6CBF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C58F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E78D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D593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461EF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ED0F7C" w:rsidRPr="0094748F" w14:paraId="5E22CFD0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4D4F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7C96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3267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5DD5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61A2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78F6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71E5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5A0D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61DE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63D85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ED0F7C" w:rsidRPr="0094748F" w14:paraId="7C6BCEDA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36C0" w14:textId="77777777" w:rsidR="00ED0F7C" w:rsidRPr="0094748F" w:rsidRDefault="00ED0F7C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 staging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5BF0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C726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E926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49AB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107E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96C6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2470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B5DA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4BE1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D0F7C" w:rsidRPr="0094748F" w14:paraId="095D72EC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7269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11AB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0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99B4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33EE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5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0B61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.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3A84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93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AF38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EC4E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3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5AEE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3A32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&lt;0.001</w:t>
            </w:r>
          </w:p>
        </w:tc>
      </w:tr>
      <w:tr w:rsidR="00ED0F7C" w:rsidRPr="0094748F" w14:paraId="06506744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8ACB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7D65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3188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FDD4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9C89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0A8A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10A5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72D8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8755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0B0EF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ED0F7C" w:rsidRPr="0094748F" w14:paraId="4769C446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5625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BD5C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25D4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DA5C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B292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58E4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F21B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B006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DB8E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9965A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ED0F7C" w:rsidRPr="0094748F" w14:paraId="1145ABF6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9981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CF2A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6E47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627A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9D24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381B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4F54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3C74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208F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0CF84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ED0F7C" w:rsidRPr="0094748F" w14:paraId="27A13FDC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A7E7" w14:textId="77777777" w:rsidR="00ED0F7C" w:rsidRPr="0094748F" w:rsidRDefault="00ED0F7C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 staging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1C59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792C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439B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7B1C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A6EF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D66C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BE89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4452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BA41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D0F7C" w:rsidRPr="0094748F" w14:paraId="5D6A1FA1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924B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2A00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1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2B6C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BDF3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42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0CD1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52DE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95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D72E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E9F5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69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4B93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0BB7" w14:textId="77777777" w:rsidR="00ED0F7C" w:rsidRPr="0094748F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&lt;0.001</w:t>
            </w:r>
          </w:p>
        </w:tc>
      </w:tr>
      <w:tr w:rsidR="00ED0F7C" w:rsidRPr="0094748F" w14:paraId="14AF7C5B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4D83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M1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80B8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DC6D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0350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D301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9705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637F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E052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73D2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580472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ED0F7C" w:rsidRPr="0094748F" w14:paraId="704A9856" w14:textId="77777777" w:rsidTr="00ED0F7C">
        <w:trPr>
          <w:trHeight w:val="290"/>
        </w:trPr>
        <w:tc>
          <w:tcPr>
            <w:tcW w:w="1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27AF6" w14:textId="77777777" w:rsidR="00ED0F7C" w:rsidRPr="0094748F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40948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4E7CB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D5260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E21FE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ABD14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47DC2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95EFB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DA56B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4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7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FB25F" w14:textId="77777777" w:rsidR="00ED0F7C" w:rsidRPr="0094748F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ED0F7C" w:rsidRPr="0094748F" w14:paraId="6ECD23EC" w14:textId="77777777" w:rsidTr="00ED0F7C">
        <w:trPr>
          <w:trHeight w:val="29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33CAB0" w14:textId="41E3111F" w:rsidR="00F73089" w:rsidRDefault="00F73089" w:rsidP="00F73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  <w:p w14:paraId="3F14B2D8" w14:textId="3163DCB4" w:rsidR="00F73089" w:rsidRPr="00F73089" w:rsidRDefault="00F73089" w:rsidP="00F73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</w:pPr>
            <w:r w:rsidRPr="00F73089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  <w:t>Notes</w:t>
            </w:r>
          </w:p>
          <w:p w14:paraId="49528369" w14:textId="784EF5AC" w:rsidR="00F73089" w:rsidRPr="00F73089" w:rsidRDefault="00F73089" w:rsidP="00F73089">
            <w:pPr>
              <w:spacing w:after="0" w:line="240" w:lineRule="auto"/>
              <w:rPr>
                <w:iCs/>
                <w:sz w:val="18"/>
                <w:szCs w:val="20"/>
                <w:lang w:val="en-US"/>
              </w:rPr>
            </w:pPr>
            <w:r w:rsidRPr="00F73089">
              <w:rPr>
                <w:iCs/>
                <w:sz w:val="18"/>
                <w:szCs w:val="20"/>
                <w:lang w:val="en-US"/>
              </w:rPr>
              <w:t xml:space="preserve">SCI – spatial competition index is a hospital-based measure assessing the level of competition between hospitals within a 30-minute drive time. </w:t>
            </w:r>
          </w:p>
          <w:p w14:paraId="67AD2ADC" w14:textId="665B31BD" w:rsidR="00F73089" w:rsidRDefault="00F73089" w:rsidP="00F73089">
            <w:pPr>
              <w:spacing w:after="0" w:line="240" w:lineRule="auto"/>
              <w:rPr>
                <w:iCs/>
                <w:sz w:val="18"/>
                <w:szCs w:val="20"/>
                <w:lang w:val="en-US"/>
              </w:rPr>
            </w:pPr>
            <w:r w:rsidRPr="00F73089">
              <w:rPr>
                <w:iCs/>
                <w:sz w:val="18"/>
                <w:szCs w:val="20"/>
                <w:lang w:val="en-US"/>
              </w:rPr>
              <w:t>This has been categorized into four quartiles based on the level of competition. 1</w:t>
            </w:r>
            <w:r w:rsidRPr="00F73089">
              <w:rPr>
                <w:iCs/>
                <w:sz w:val="18"/>
                <w:szCs w:val="20"/>
                <w:vertAlign w:val="superscript"/>
                <w:lang w:val="en-US"/>
              </w:rPr>
              <w:t>st</w:t>
            </w:r>
            <w:r w:rsidRPr="00F73089">
              <w:rPr>
                <w:iCs/>
                <w:sz w:val="18"/>
                <w:szCs w:val="20"/>
                <w:lang w:val="en-US"/>
              </w:rPr>
              <w:t xml:space="preserve"> quartile represent hospitals in </w:t>
            </w:r>
            <w:r>
              <w:rPr>
                <w:iCs/>
                <w:sz w:val="18"/>
                <w:szCs w:val="20"/>
                <w:lang w:val="en-US"/>
              </w:rPr>
              <w:t xml:space="preserve">the </w:t>
            </w:r>
            <w:r w:rsidRPr="00F73089">
              <w:rPr>
                <w:iCs/>
                <w:sz w:val="18"/>
                <w:szCs w:val="20"/>
                <w:lang w:val="en-US"/>
              </w:rPr>
              <w:t xml:space="preserve">lowest competition areas </w:t>
            </w:r>
          </w:p>
          <w:p w14:paraId="78C3136D" w14:textId="204DE73F" w:rsidR="00ED0F7C" w:rsidRPr="00F73089" w:rsidRDefault="00F73089" w:rsidP="00F73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73089">
              <w:rPr>
                <w:iCs/>
                <w:sz w:val="18"/>
                <w:szCs w:val="20"/>
                <w:lang w:val="en-US"/>
              </w:rPr>
              <w:t>and 4</w:t>
            </w:r>
            <w:r w:rsidRPr="00F73089">
              <w:rPr>
                <w:iCs/>
                <w:sz w:val="18"/>
                <w:szCs w:val="20"/>
                <w:vertAlign w:val="superscript"/>
                <w:lang w:val="en-US"/>
              </w:rPr>
              <w:t>th</w:t>
            </w:r>
            <w:r w:rsidRPr="00F73089">
              <w:rPr>
                <w:iCs/>
                <w:sz w:val="18"/>
                <w:szCs w:val="20"/>
                <w:lang w:val="en-US"/>
              </w:rPr>
              <w:t xml:space="preserve"> quartile represents hospitals in the highest competition areas</w:t>
            </w:r>
            <w:r w:rsidR="00ED0F7C" w:rsidRPr="00F73089">
              <w:rPr>
                <w:i/>
                <w:iCs/>
                <w:color w:val="44546A" w:themeColor="text2"/>
                <w:sz w:val="18"/>
                <w:szCs w:val="18"/>
              </w:rPr>
              <w:t>.</w:t>
            </w:r>
          </w:p>
        </w:tc>
      </w:tr>
    </w:tbl>
    <w:p w14:paraId="4EE80128" w14:textId="77777777" w:rsidR="00ED0F7C" w:rsidRDefault="00ED0F7C" w:rsidP="00ED0F7C">
      <w:pPr>
        <w:sectPr w:rsidR="00ED0F7C" w:rsidSect="00ED0F7C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5812F14" w14:textId="0AE6D009" w:rsidR="00ED0F7C" w:rsidRPr="00344252" w:rsidRDefault="00ED0F7C" w:rsidP="00ED0F7C">
      <w:pPr>
        <w:pStyle w:val="Caption"/>
        <w:keepNext/>
        <w:rPr>
          <w:b/>
          <w:i w:val="0"/>
          <w:color w:val="auto"/>
          <w:sz w:val="20"/>
          <w:szCs w:val="20"/>
        </w:rPr>
      </w:pPr>
      <w:r w:rsidRPr="00344252">
        <w:rPr>
          <w:b/>
          <w:i w:val="0"/>
          <w:color w:val="auto"/>
          <w:sz w:val="20"/>
          <w:szCs w:val="20"/>
        </w:rPr>
        <w:lastRenderedPageBreak/>
        <w:t xml:space="preserve">Appendix Table </w:t>
      </w:r>
      <w:r w:rsidRPr="00344252">
        <w:rPr>
          <w:b/>
          <w:i w:val="0"/>
          <w:color w:val="auto"/>
          <w:sz w:val="20"/>
          <w:szCs w:val="20"/>
        </w:rPr>
        <w:fldChar w:fldCharType="begin"/>
      </w:r>
      <w:r w:rsidRPr="00344252">
        <w:rPr>
          <w:b/>
          <w:i w:val="0"/>
          <w:color w:val="auto"/>
          <w:sz w:val="20"/>
          <w:szCs w:val="20"/>
        </w:rPr>
        <w:instrText xml:space="preserve"> SEQ Appendix_Table \* ARABIC </w:instrText>
      </w:r>
      <w:r w:rsidRPr="00344252">
        <w:rPr>
          <w:b/>
          <w:i w:val="0"/>
          <w:color w:val="auto"/>
          <w:sz w:val="20"/>
          <w:szCs w:val="20"/>
        </w:rPr>
        <w:fldChar w:fldCharType="separate"/>
      </w:r>
      <w:r w:rsidRPr="00344252">
        <w:rPr>
          <w:b/>
          <w:i w:val="0"/>
          <w:noProof/>
          <w:color w:val="auto"/>
          <w:sz w:val="20"/>
          <w:szCs w:val="20"/>
        </w:rPr>
        <w:t>2</w:t>
      </w:r>
      <w:r w:rsidRPr="00344252">
        <w:rPr>
          <w:b/>
          <w:i w:val="0"/>
          <w:color w:val="auto"/>
          <w:sz w:val="20"/>
          <w:szCs w:val="20"/>
        </w:rPr>
        <w:fldChar w:fldCharType="end"/>
      </w:r>
      <w:r w:rsidRPr="00344252">
        <w:rPr>
          <w:b/>
          <w:i w:val="0"/>
          <w:color w:val="auto"/>
          <w:sz w:val="20"/>
          <w:szCs w:val="20"/>
        </w:rPr>
        <w:t xml:space="preserve">. Patient characteristics </w:t>
      </w:r>
      <w:r w:rsidR="00C57E47" w:rsidRPr="00344252">
        <w:rPr>
          <w:b/>
          <w:i w:val="0"/>
          <w:color w:val="auto"/>
          <w:sz w:val="20"/>
          <w:szCs w:val="20"/>
        </w:rPr>
        <w:t xml:space="preserve">according to whether the hospital was a </w:t>
      </w:r>
      <w:r w:rsidRPr="00344252">
        <w:rPr>
          <w:b/>
          <w:i w:val="0"/>
          <w:color w:val="auto"/>
          <w:sz w:val="20"/>
          <w:szCs w:val="20"/>
        </w:rPr>
        <w:t xml:space="preserve">successful </w:t>
      </w:r>
      <w:r w:rsidR="00C57E47" w:rsidRPr="00344252">
        <w:rPr>
          <w:b/>
          <w:i w:val="0"/>
          <w:color w:val="auto"/>
          <w:sz w:val="20"/>
          <w:szCs w:val="20"/>
        </w:rPr>
        <w:t xml:space="preserve">or </w:t>
      </w:r>
      <w:r w:rsidRPr="00344252">
        <w:rPr>
          <w:b/>
          <w:i w:val="0"/>
          <w:color w:val="auto"/>
          <w:sz w:val="20"/>
          <w:szCs w:val="20"/>
        </w:rPr>
        <w:t>unsuccessful competito</w:t>
      </w:r>
      <w:r w:rsidR="00C57E47" w:rsidRPr="00344252">
        <w:rPr>
          <w:b/>
          <w:i w:val="0"/>
          <w:color w:val="auto"/>
          <w:sz w:val="20"/>
          <w:szCs w:val="20"/>
        </w:rPr>
        <w:t>r</w:t>
      </w:r>
      <w:r w:rsidRPr="00344252">
        <w:rPr>
          <w:b/>
          <w:i w:val="0"/>
          <w:color w:val="auto"/>
          <w:sz w:val="20"/>
          <w:szCs w:val="20"/>
        </w:rPr>
        <w:t>.</w:t>
      </w:r>
    </w:p>
    <w:tbl>
      <w:tblPr>
        <w:tblW w:w="3444" w:type="pct"/>
        <w:tblLook w:val="04A0" w:firstRow="1" w:lastRow="0" w:firstColumn="1" w:lastColumn="0" w:noHBand="0" w:noVBand="1"/>
      </w:tblPr>
      <w:tblGrid>
        <w:gridCol w:w="3403"/>
        <w:gridCol w:w="1012"/>
        <w:gridCol w:w="865"/>
        <w:gridCol w:w="1123"/>
        <w:gridCol w:w="955"/>
        <w:gridCol w:w="1447"/>
        <w:gridCol w:w="1235"/>
        <w:gridCol w:w="1445"/>
      </w:tblGrid>
      <w:tr w:rsidR="00212253" w:rsidRPr="00020654" w14:paraId="6C5A618C" w14:textId="77777777" w:rsidTr="00071F36">
        <w:trPr>
          <w:trHeight w:val="336"/>
        </w:trPr>
        <w:tc>
          <w:tcPr>
            <w:tcW w:w="17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DA0C" w14:textId="77777777" w:rsidR="00ED0F7C" w:rsidRPr="00020654" w:rsidRDefault="00ED0F7C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D8A6" w14:textId="5328C6BD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uccessful</w:t>
            </w:r>
            <w:r w:rsidR="002122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Competitor</w:t>
            </w:r>
          </w:p>
        </w:tc>
        <w:tc>
          <w:tcPr>
            <w:tcW w:w="7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2D6D" w14:textId="2E1C86B1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nsuccessful</w:t>
            </w:r>
            <w:r w:rsidR="002122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Competitor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29F3" w14:textId="77777777" w:rsidR="00212253" w:rsidRDefault="00212253" w:rsidP="00212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ospitals with no significant gain</w:t>
            </w:r>
          </w:p>
          <w:p w14:paraId="61E36F42" w14:textId="72F49C39" w:rsidR="00ED0F7C" w:rsidRPr="00020654" w:rsidRDefault="00212253" w:rsidP="00212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or loss of patients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2DCF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earson's χ</w:t>
            </w:r>
            <w:r w:rsidRPr="0002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02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test</w:t>
            </w:r>
          </w:p>
        </w:tc>
      </w:tr>
      <w:tr w:rsidR="00212253" w:rsidRPr="00020654" w14:paraId="4E74B3A8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D21BB" w14:textId="77777777" w:rsidR="00ED0F7C" w:rsidRPr="00020654" w:rsidRDefault="00ED0F7C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3F61A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4FDE4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CE162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F2001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B9111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916AF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82BC9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212253" w:rsidRPr="00020654" w14:paraId="5E9AB261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149D" w14:textId="77777777" w:rsidR="00ED0F7C" w:rsidRPr="00020654" w:rsidRDefault="00ED0F7C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. of patient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AA0B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,3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4E20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EB48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,40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F1D7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7FED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,26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7121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C425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12253" w:rsidRPr="00020654" w14:paraId="180BB3C4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2580" w14:textId="77777777" w:rsidR="00ED0F7C" w:rsidRPr="00020654" w:rsidRDefault="00ED0F7C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</w:t>
            </w: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- mean (SD)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9FC7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 (11.5)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6DEE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 (11.1)</w:t>
            </w:r>
          </w:p>
        </w:tc>
        <w:tc>
          <w:tcPr>
            <w:tcW w:w="9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3F18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 (11.0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4A78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2253" w:rsidRPr="00020654" w14:paraId="2FB3AA95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1556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5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4162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2ED5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803D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7C5A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5A85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6148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CD23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43</w:t>
            </w:r>
          </w:p>
        </w:tc>
      </w:tr>
      <w:tr w:rsidR="00212253" w:rsidRPr="00020654" w14:paraId="01F4639A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DB24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B2B9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10FC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9313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1F96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959B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4C87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9C20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2253" w:rsidRPr="00020654" w14:paraId="4ACF7E40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B49C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-7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77DA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1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B300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C171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71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FFF7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807E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5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52D8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DF9D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2253" w:rsidRPr="00020654" w14:paraId="39884066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2C87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-8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F143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765A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1A76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EA73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FF7E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43B8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8D22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2253" w:rsidRPr="00020654" w14:paraId="237E2214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5AE1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gt;=8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2AB4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0160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8C61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2A2C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B805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7016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AE6B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2253" w:rsidRPr="00020654" w14:paraId="02014CF9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1FA0" w14:textId="77777777" w:rsidR="00ED0F7C" w:rsidRPr="00020654" w:rsidRDefault="00ED0F7C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061B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1081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DE69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28CE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2554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CDB9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139E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12253" w:rsidRPr="00020654" w14:paraId="5137F066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A542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7C51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8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07C1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6DFC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1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504F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D8F8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77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55A5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.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7396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85</w:t>
            </w:r>
          </w:p>
        </w:tc>
      </w:tr>
      <w:tr w:rsidR="00212253" w:rsidRPr="00020654" w14:paraId="7D2C78C4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47A7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C043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49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A813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C3A9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9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ED4E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AB0B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49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9971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52BA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2253" w:rsidRPr="00020654" w14:paraId="72D942CE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F72F" w14:textId="77777777" w:rsidR="00ED0F7C" w:rsidRPr="00020654" w:rsidRDefault="00ED0F7C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82D7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57DB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6007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9C92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7770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DAD5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DA60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12253" w:rsidRPr="00020654" w14:paraId="5100FD71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BFF1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31A1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85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C65B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54DF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02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B13F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AD9B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95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E67B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.8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C7FE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&lt;0.001</w:t>
            </w:r>
          </w:p>
        </w:tc>
      </w:tr>
      <w:tr w:rsidR="00212253" w:rsidRPr="00020654" w14:paraId="0E1AB211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AB4D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6344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0DAE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AE4B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443F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E5EC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820C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F52F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2253" w:rsidRPr="00020654" w14:paraId="0D457E8C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ED2D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AE44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3527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F9D3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F9A2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7793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ECF7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79CC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2253" w:rsidRPr="00020654" w14:paraId="3179F1E0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8904" w14:textId="1998987A" w:rsidR="00ED0F7C" w:rsidRPr="00020654" w:rsidRDefault="00C57E47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ocioeconomic deprivation (</w:t>
            </w:r>
            <w:r w:rsidRPr="009474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MD quintil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3539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8C39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293F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14C0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F2CD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7AD1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5D53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12253" w:rsidRPr="00020654" w14:paraId="05F12050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E51C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Pr="00C57E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st</w:t>
            </w: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least deprived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28A2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90F1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28F8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8D82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7EC7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8E3B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43AD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&lt;0.001</w:t>
            </w:r>
          </w:p>
        </w:tc>
      </w:tr>
      <w:tr w:rsidR="00212253" w:rsidRPr="00020654" w14:paraId="70A54731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5616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Pr="00C57E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463C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4722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CD4C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D6D2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F3A8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44CD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6556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2253" w:rsidRPr="00020654" w14:paraId="785CC61D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106D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Pr="00C57E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CF2E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10A5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6A39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F636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1F82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5FF2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96B7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2253" w:rsidRPr="00020654" w14:paraId="5801CFDC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4C5C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 w:rsidRPr="00C57E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28C8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3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65D0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9849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D313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86B3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522D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5752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2253" w:rsidRPr="00020654" w14:paraId="6A4CB6A2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1A6A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  <w:r w:rsidRPr="00C57E4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3923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4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CB62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3602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C88A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197F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DBEE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F52D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2253" w:rsidRPr="00020654" w14:paraId="22835BBC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4549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D297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D939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4EE7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BCAC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FAA3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0546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21E6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2253" w:rsidRPr="00020654" w14:paraId="0B072337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F358" w14:textId="29C2F820" w:rsidR="00ED0F7C" w:rsidRPr="00020654" w:rsidRDefault="00C57E47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Number of </w:t>
            </w:r>
            <w:r w:rsidR="00ED0F7C" w:rsidRPr="0002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comorbidities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4BB7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6FAA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B1D7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50DD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D3E7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FF72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5733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12253" w:rsidRPr="00020654" w14:paraId="67E0D735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B6D8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4959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56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9CBE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14D0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1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7011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036E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9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8932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3547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46</w:t>
            </w:r>
          </w:p>
        </w:tc>
      </w:tr>
      <w:tr w:rsidR="00212253" w:rsidRPr="00020654" w14:paraId="7C404D2A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F41B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8036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4745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0FFD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2DC3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44F1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2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A6BF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B504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2253" w:rsidRPr="00020654" w14:paraId="077725DC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480E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2E68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2625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3588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5EF4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6120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E217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618C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2253" w:rsidRPr="00020654" w14:paraId="079EB6BC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0EEA" w14:textId="77777777" w:rsidR="00ED0F7C" w:rsidRPr="00020654" w:rsidRDefault="00ED0F7C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A grad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DE02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B2A4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2098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55BD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0A80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BE59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1AE6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12253" w:rsidRPr="00020654" w14:paraId="3BA39BF6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0137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A0A6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024F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49DE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BA31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BD0D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47A1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D643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&lt;0.001</w:t>
            </w:r>
          </w:p>
        </w:tc>
      </w:tr>
      <w:tr w:rsidR="00212253" w:rsidRPr="00020654" w14:paraId="2D89698D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FB1F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8412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5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55AC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64A1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99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305B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F1EA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52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9C8F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1236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2253" w:rsidRPr="00020654" w14:paraId="04202F30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0817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00DF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2C6C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1B08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B5B0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C1C1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F861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9753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2253" w:rsidRPr="00020654" w14:paraId="37F5D55B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E45B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5F6E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0024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1E3F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476D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1A0F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75C9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6CAC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2253" w:rsidRPr="00020654" w14:paraId="25F3E924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D9D9" w14:textId="77777777" w:rsidR="00ED0F7C" w:rsidRPr="00020654" w:rsidRDefault="00ED0F7C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erformance statu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5936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3E5D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5624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938C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2DFC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0B5D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E16D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12253" w:rsidRPr="00020654" w14:paraId="4DA42285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DC0D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0 (Normal activity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AD9F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90DE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.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61E6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86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98CF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1862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5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69F9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77C2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&lt;0.001</w:t>
            </w:r>
          </w:p>
        </w:tc>
      </w:tr>
      <w:tr w:rsidR="00212253" w:rsidRPr="00020654" w14:paraId="31132BF4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2860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Walk &amp; light work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BF78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2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3B34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2737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1D0D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8524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4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9504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7340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2253" w:rsidRPr="00020654" w14:paraId="75F3FAE3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F0FA" w14:textId="3E6CC1A4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+ (Walk &amp; all self</w:t>
            </w:r>
            <w:r w:rsidR="00C57E4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e:up &gt;50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8FA6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8B34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10B2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6F75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9979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72C1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07A4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2253" w:rsidRPr="00020654" w14:paraId="629D08E7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CE47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3E5A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E440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581F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7442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B709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8A72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F767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2253" w:rsidRPr="00020654" w14:paraId="50E7DE1E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61A1" w14:textId="77777777" w:rsidR="00ED0F7C" w:rsidRPr="00020654" w:rsidRDefault="00ED0F7C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 stagin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43EA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4D76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7F75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924F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9C44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C60D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C98C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12253" w:rsidRPr="00020654" w14:paraId="182F0921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1211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08F7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D010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B19B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5F34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03D8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208D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AC11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02</w:t>
            </w:r>
          </w:p>
        </w:tc>
      </w:tr>
      <w:tr w:rsidR="00212253" w:rsidRPr="00020654" w14:paraId="332F87D8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019E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E0F2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4F86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9694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9D81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53BA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D5C4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C02E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2253" w:rsidRPr="00020654" w14:paraId="035C99B8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28DC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4D06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2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B57F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AC92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58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1204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E709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93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3E54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F250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2253" w:rsidRPr="00020654" w14:paraId="65A0C49C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D33B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386E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9E10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BE4D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7ECA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FE06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02B8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452F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2253" w:rsidRPr="00020654" w14:paraId="4F53C71D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78C6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378C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B3C0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A7EF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7E34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4677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1833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359E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2253" w:rsidRPr="00020654" w14:paraId="6C6C3733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7FC5" w14:textId="77777777" w:rsidR="00ED0F7C" w:rsidRPr="00020654" w:rsidRDefault="00ED0F7C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 stagin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9969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19C1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B4F7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35E2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E3E2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4B90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B3E6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12253" w:rsidRPr="00020654" w14:paraId="4CEE23AD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85A8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47B0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4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F39D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D594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6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7F3C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ECED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1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088D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FBDD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01</w:t>
            </w:r>
          </w:p>
        </w:tc>
      </w:tr>
      <w:tr w:rsidR="00212253" w:rsidRPr="00020654" w14:paraId="5A83B16E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8E3E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DE08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95E7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6CDA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A7EF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5343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3091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14D9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2253" w:rsidRPr="00020654" w14:paraId="6B833C50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B8AF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BE62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80E8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0CCF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5ACF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8979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AB5F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08C6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2253" w:rsidRPr="00020654" w14:paraId="422315F1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C598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2DDD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425D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C3C7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6289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1948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AE22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1310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2253" w:rsidRPr="00020654" w14:paraId="71313E33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A32E" w14:textId="77777777" w:rsidR="00ED0F7C" w:rsidRPr="00020654" w:rsidRDefault="00ED0F7C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 stagin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F361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97A5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72C0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197A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1C1D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4041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CE8A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12253" w:rsidRPr="00020654" w14:paraId="7B594558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21F7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C8E2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07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833B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5575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15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6058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.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C698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93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78A9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8ACA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=0.001</w:t>
            </w:r>
          </w:p>
        </w:tc>
      </w:tr>
      <w:tr w:rsidR="00212253" w:rsidRPr="00020654" w14:paraId="3C4087AA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2945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0FEA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414C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F0C7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D8E8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3B95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B444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9F8C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2253" w:rsidRPr="00020654" w14:paraId="1FEEC16B" w14:textId="77777777" w:rsidTr="00071F36">
        <w:trPr>
          <w:trHeight w:val="295"/>
        </w:trPr>
        <w:tc>
          <w:tcPr>
            <w:tcW w:w="1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15B61" w14:textId="77777777" w:rsidR="00ED0F7C" w:rsidRPr="00020654" w:rsidRDefault="00ED0F7C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B4AD0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1FEB5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523DE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DEBBE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9A7AD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24E8B" w14:textId="77777777" w:rsidR="00ED0F7C" w:rsidRPr="00020654" w:rsidRDefault="00ED0F7C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C1B43" w14:textId="77777777" w:rsidR="00ED0F7C" w:rsidRPr="00020654" w:rsidRDefault="00ED0F7C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065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</w:tbl>
    <w:p w14:paraId="257EE4D0" w14:textId="77777777" w:rsidR="00ED0F7C" w:rsidRDefault="00ED0F7C" w:rsidP="00ED0F7C"/>
    <w:p w14:paraId="101CC938" w14:textId="2227AA66" w:rsidR="00ED0F7C" w:rsidRPr="00F73089" w:rsidRDefault="00F73089" w:rsidP="00ED0F7C">
      <w:pPr>
        <w:rPr>
          <w:sz w:val="18"/>
          <w:szCs w:val="18"/>
          <w:u w:val="single"/>
        </w:rPr>
      </w:pPr>
      <w:r w:rsidRPr="00F73089">
        <w:rPr>
          <w:sz w:val="18"/>
          <w:szCs w:val="18"/>
          <w:u w:val="single"/>
        </w:rPr>
        <w:t>Notes</w:t>
      </w:r>
    </w:p>
    <w:p w14:paraId="53AA06A1" w14:textId="597855F6" w:rsidR="00F73089" w:rsidRPr="00F73089" w:rsidRDefault="00F73089" w:rsidP="00F73089">
      <w:pPr>
        <w:rPr>
          <w:iCs/>
          <w:color w:val="44546A" w:themeColor="text2"/>
          <w:sz w:val="16"/>
          <w:szCs w:val="18"/>
          <w:lang w:val="en-US"/>
        </w:rPr>
      </w:pPr>
      <w:r w:rsidRPr="00F73089">
        <w:rPr>
          <w:iCs/>
          <w:sz w:val="18"/>
          <w:szCs w:val="20"/>
          <w:lang w:val="en-US"/>
        </w:rPr>
        <w:t>Successful competitors are centres that have a statistically significant net gain of patients and Unsuccessful competitors are centers that had a statistically significant net loss of patients (See Methods)</w:t>
      </w:r>
      <w:r w:rsidRPr="00F73089">
        <w:rPr>
          <w:iCs/>
          <w:color w:val="44546A" w:themeColor="text2"/>
          <w:sz w:val="16"/>
          <w:szCs w:val="18"/>
          <w:lang w:val="en-US"/>
        </w:rPr>
        <w:t xml:space="preserve">.  </w:t>
      </w:r>
    </w:p>
    <w:p w14:paraId="66C0D408" w14:textId="77777777" w:rsidR="00F73089" w:rsidRPr="008C002D" w:rsidRDefault="00F73089" w:rsidP="00ED0F7C"/>
    <w:p w14:paraId="6D3F81EA" w14:textId="77777777" w:rsidR="00ED0F7C" w:rsidRDefault="00ED0F7C">
      <w:pPr>
        <w:rPr>
          <w:sz w:val="20"/>
          <w:szCs w:val="20"/>
        </w:rPr>
      </w:pPr>
    </w:p>
    <w:p w14:paraId="02534B99" w14:textId="77777777" w:rsidR="00ED0F7C" w:rsidRDefault="00ED0F7C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24E1383" w14:textId="77777777" w:rsidR="00344252" w:rsidRPr="00344252" w:rsidRDefault="00685EBF" w:rsidP="00ED0F7C">
      <w:pPr>
        <w:rPr>
          <w:b/>
          <w:iCs/>
          <w:sz w:val="20"/>
          <w:szCs w:val="20"/>
        </w:rPr>
      </w:pPr>
      <w:r w:rsidRPr="00344252">
        <w:rPr>
          <w:b/>
          <w:iCs/>
          <w:sz w:val="20"/>
          <w:szCs w:val="20"/>
        </w:rPr>
        <w:lastRenderedPageBreak/>
        <w:t xml:space="preserve">Appendix Table </w:t>
      </w:r>
      <w:r w:rsidR="00ED0F7C" w:rsidRPr="00344252">
        <w:rPr>
          <w:b/>
          <w:iCs/>
          <w:sz w:val="20"/>
          <w:szCs w:val="20"/>
        </w:rPr>
        <w:t>3</w:t>
      </w:r>
      <w:r w:rsidRPr="00344252">
        <w:rPr>
          <w:b/>
          <w:iCs/>
          <w:sz w:val="20"/>
          <w:szCs w:val="20"/>
        </w:rPr>
        <w:t xml:space="preserve">. </w:t>
      </w:r>
      <w:r w:rsidR="00F73089" w:rsidRPr="00344252">
        <w:rPr>
          <w:b/>
          <w:iCs/>
          <w:sz w:val="20"/>
          <w:szCs w:val="20"/>
        </w:rPr>
        <w:t xml:space="preserve">Association between </w:t>
      </w:r>
      <w:r w:rsidR="00C57E47" w:rsidRPr="00344252">
        <w:rPr>
          <w:b/>
          <w:iCs/>
          <w:sz w:val="20"/>
          <w:szCs w:val="20"/>
        </w:rPr>
        <w:t>the competitiveness of the hospital environment,</w:t>
      </w:r>
      <w:r w:rsidR="00F73089" w:rsidRPr="00344252">
        <w:rPr>
          <w:b/>
          <w:iCs/>
          <w:sz w:val="20"/>
          <w:szCs w:val="20"/>
        </w:rPr>
        <w:t xml:space="preserve"> (</w:t>
      </w:r>
      <w:r w:rsidR="00C57E47" w:rsidRPr="00344252">
        <w:rPr>
          <w:b/>
          <w:iCs/>
          <w:sz w:val="20"/>
          <w:szCs w:val="20"/>
        </w:rPr>
        <w:t>measured by the Spatial Competition Index</w:t>
      </w:r>
      <w:r w:rsidR="00F73089" w:rsidRPr="00344252">
        <w:rPr>
          <w:b/>
          <w:iCs/>
          <w:sz w:val="20"/>
          <w:szCs w:val="20"/>
        </w:rPr>
        <w:t>)</w:t>
      </w:r>
      <w:r w:rsidR="00C57E47" w:rsidRPr="00344252">
        <w:rPr>
          <w:b/>
          <w:iCs/>
          <w:sz w:val="20"/>
          <w:szCs w:val="20"/>
        </w:rPr>
        <w:t xml:space="preserve"> </w:t>
      </w:r>
    </w:p>
    <w:p w14:paraId="6627E3E2" w14:textId="31F01478" w:rsidR="00685EBF" w:rsidRPr="00F73089" w:rsidRDefault="00F73089" w:rsidP="00ED0F7C">
      <w:pPr>
        <w:rPr>
          <w:iCs/>
          <w:sz w:val="20"/>
          <w:szCs w:val="20"/>
        </w:rPr>
      </w:pPr>
      <w:r w:rsidRPr="00344252">
        <w:rPr>
          <w:b/>
          <w:iCs/>
          <w:sz w:val="20"/>
          <w:szCs w:val="20"/>
        </w:rPr>
        <w:t>and</w:t>
      </w:r>
      <w:r w:rsidR="004708A3" w:rsidRPr="00344252">
        <w:rPr>
          <w:b/>
          <w:iCs/>
          <w:sz w:val="20"/>
          <w:szCs w:val="20"/>
        </w:rPr>
        <w:t xml:space="preserve"> the </w:t>
      </w:r>
      <w:r w:rsidRPr="00344252">
        <w:rPr>
          <w:b/>
          <w:iCs/>
          <w:sz w:val="20"/>
          <w:szCs w:val="20"/>
        </w:rPr>
        <w:t>odds</w:t>
      </w:r>
      <w:r w:rsidR="004708A3" w:rsidRPr="00344252">
        <w:rPr>
          <w:b/>
          <w:iCs/>
          <w:sz w:val="20"/>
          <w:szCs w:val="20"/>
        </w:rPr>
        <w:t xml:space="preserve"> of undergoing a primary rectal cancer procedure with permanent stoma formation</w:t>
      </w:r>
      <w:r w:rsidR="00685EBF" w:rsidRPr="00F73089">
        <w:rPr>
          <w:iCs/>
          <w:sz w:val="20"/>
          <w:szCs w:val="20"/>
        </w:rPr>
        <w:t>.</w:t>
      </w:r>
    </w:p>
    <w:tbl>
      <w:tblPr>
        <w:tblW w:w="3345" w:type="pct"/>
        <w:tblLook w:val="04A0" w:firstRow="1" w:lastRow="0" w:firstColumn="1" w:lastColumn="0" w:noHBand="0" w:noVBand="1"/>
      </w:tblPr>
      <w:tblGrid>
        <w:gridCol w:w="5038"/>
        <w:gridCol w:w="603"/>
        <w:gridCol w:w="1367"/>
        <w:gridCol w:w="717"/>
        <w:gridCol w:w="536"/>
        <w:gridCol w:w="1323"/>
        <w:gridCol w:w="717"/>
      </w:tblGrid>
      <w:tr w:rsidR="00F73089" w:rsidRPr="00FD7165" w14:paraId="51F17003" w14:textId="77777777" w:rsidTr="00F73089">
        <w:trPr>
          <w:trHeight w:val="330"/>
        </w:trPr>
        <w:tc>
          <w:tcPr>
            <w:tcW w:w="2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4FB0" w14:textId="77777777" w:rsidR="00F73089" w:rsidRPr="00FD7165" w:rsidRDefault="00F73089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CCB4" w14:textId="77777777" w:rsidR="00F73089" w:rsidRPr="00FD7165" w:rsidRDefault="00F73089" w:rsidP="00071F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oma (primary intention)</w:t>
            </w:r>
            <w:r w:rsidRPr="00FD716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1752" w14:textId="148EF5AD" w:rsidR="00F73089" w:rsidRPr="00FD7165" w:rsidRDefault="00F73089" w:rsidP="00071F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oma (primary intention)</w:t>
            </w:r>
          </w:p>
        </w:tc>
      </w:tr>
      <w:tr w:rsidR="00F73089" w:rsidRPr="00FD7165" w14:paraId="7950330C" w14:textId="77777777" w:rsidTr="00F73089">
        <w:trPr>
          <w:trHeight w:val="290"/>
        </w:trPr>
        <w:tc>
          <w:tcPr>
            <w:tcW w:w="2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311AF" w14:textId="77777777" w:rsidR="00F73089" w:rsidRPr="00FD7165" w:rsidRDefault="00F73089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A4450" w14:textId="744B7B18" w:rsidR="00F73089" w:rsidRPr="00F73089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</w:t>
            </w:r>
            <w:r w:rsidRPr="0034425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B6D74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2E46A" w14:textId="77777777" w:rsidR="00F73089" w:rsidRPr="00F14CCB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14CC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19836" w14:textId="26D1DB86" w:rsidR="00F73089" w:rsidRPr="00F73089" w:rsidRDefault="00F73089" w:rsidP="00F73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</w:t>
            </w:r>
            <w:r w:rsidRPr="0034425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94A6D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90659" w14:textId="77777777" w:rsidR="00F73089" w:rsidRPr="00F14CCB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14CC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F73089" w:rsidRPr="00FD7165" w14:paraId="39EF4A9F" w14:textId="77777777" w:rsidTr="00F73089">
        <w:trPr>
          <w:trHeight w:val="290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41A8" w14:textId="77777777" w:rsidR="00F73089" w:rsidRPr="00FD7165" w:rsidRDefault="00F73089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ospital-level characteristic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8BE5" w14:textId="77777777" w:rsidR="00F73089" w:rsidRPr="00FD7165" w:rsidRDefault="00F73089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9D12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7CF3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6612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9AAD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CC65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73089" w:rsidRPr="00FD7165" w14:paraId="138405B6" w14:textId="77777777" w:rsidTr="00F73089">
        <w:trPr>
          <w:trHeight w:val="290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7FF1" w14:textId="3A668F18" w:rsidR="00F73089" w:rsidRPr="00FD7165" w:rsidRDefault="00F25728" w:rsidP="00F25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CI</w:t>
            </w:r>
            <w:r w:rsidR="00344252" w:rsidRPr="0034425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</w:t>
            </w:r>
            <w:r w:rsidRPr="00F2572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quartil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13A5" w14:textId="44CDB24C" w:rsidR="00F73089" w:rsidRPr="00FD7165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8BA4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DF3A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AD4E" w14:textId="2752C355" w:rsidR="00F73089" w:rsidRPr="00FD7165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5F47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0DBF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73089" w:rsidRPr="00FD7165" w14:paraId="0247FBBE" w14:textId="77777777" w:rsidTr="00F73089">
        <w:trPr>
          <w:trHeight w:val="290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DDED" w14:textId="77777777" w:rsidR="00F73089" w:rsidRPr="00FD7165" w:rsidRDefault="00F73089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9986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8E03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61 - 0.99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C4F4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C9DD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FBA0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58 - 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08E1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F73089" w:rsidRPr="00FD7165" w14:paraId="59724436" w14:textId="77777777" w:rsidTr="00F73089">
        <w:trPr>
          <w:trHeight w:val="290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60BF" w14:textId="77777777" w:rsidR="00F73089" w:rsidRPr="00FD7165" w:rsidRDefault="00F73089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461F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EFBA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60 - 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6B97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6276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2434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58 - 0.93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C8D6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F73089" w:rsidRPr="00FD7165" w14:paraId="4AA8B9A8" w14:textId="77777777" w:rsidTr="00F73089">
        <w:trPr>
          <w:trHeight w:val="290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B891" w14:textId="77777777" w:rsidR="00F73089" w:rsidRPr="00FD7165" w:rsidRDefault="00F73089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4A32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50DB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C298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FD50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B378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05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BF10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F73089" w:rsidRPr="00FD7165" w14:paraId="1785B5E0" w14:textId="77777777" w:rsidTr="00F73089">
        <w:trPr>
          <w:trHeight w:val="290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2D7C" w14:textId="77777777" w:rsidR="00F73089" w:rsidRPr="00FD7165" w:rsidRDefault="00F73089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olume ( ref: 1st tertile - low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C483" w14:textId="77777777" w:rsidR="00F73089" w:rsidRPr="00FD7165" w:rsidRDefault="00F73089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C6F5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7807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61EA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F86A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F35E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73089" w:rsidRPr="00FD7165" w14:paraId="10891426" w14:textId="77777777" w:rsidTr="00F73089">
        <w:trPr>
          <w:trHeight w:val="290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08B2" w14:textId="77777777" w:rsidR="00F73089" w:rsidRPr="00FD7165" w:rsidRDefault="00F73089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nd tertile - medium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88F5" w14:textId="77777777" w:rsidR="00F73089" w:rsidRPr="00FD7165" w:rsidRDefault="00F73089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CEE1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9091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C3D8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2602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93 - 1.58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1430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F73089" w:rsidRPr="00FD7165" w14:paraId="6512AE4E" w14:textId="77777777" w:rsidTr="00F73089">
        <w:trPr>
          <w:trHeight w:val="290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B950" w14:textId="77777777" w:rsidR="00F73089" w:rsidRPr="00FD7165" w:rsidRDefault="00F73089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rd tertile - high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2527" w14:textId="77777777" w:rsidR="00F73089" w:rsidRPr="00FD7165" w:rsidRDefault="00F73089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2302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D565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8372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7AB6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02 - 1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9133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F73089" w:rsidRPr="00FD7165" w14:paraId="37AB06DB" w14:textId="77777777" w:rsidTr="00F73089">
        <w:trPr>
          <w:trHeight w:val="290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E318" w14:textId="77777777" w:rsidR="00F73089" w:rsidRPr="00FD7165" w:rsidRDefault="00F73089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atient-level characteristic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D3C2" w14:textId="77777777" w:rsidR="00F73089" w:rsidRPr="00FD7165" w:rsidRDefault="00F73089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6A41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22F8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5863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B512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249F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73089" w:rsidRPr="00FD7165" w14:paraId="13698D7F" w14:textId="77777777" w:rsidTr="00F73089">
        <w:trPr>
          <w:trHeight w:val="290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C877" w14:textId="77777777" w:rsidR="00F73089" w:rsidRPr="00FD7165" w:rsidRDefault="00F73089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e (ref: &lt;5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4CF5" w14:textId="77777777" w:rsidR="00F73089" w:rsidRPr="00FD7165" w:rsidRDefault="00F73089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10AC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5CC5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B394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0F95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804C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73089" w:rsidRPr="00FD7165" w14:paraId="68E2D4AB" w14:textId="77777777" w:rsidTr="00F73089">
        <w:trPr>
          <w:trHeight w:val="290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0F96" w14:textId="77777777" w:rsidR="00F73089" w:rsidRPr="00FD7165" w:rsidRDefault="00F73089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CE27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6DC8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88 - 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73AA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0AB7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CCAB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88 - 1.28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B32E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3</w:t>
            </w:r>
          </w:p>
        </w:tc>
      </w:tr>
      <w:tr w:rsidR="00F73089" w:rsidRPr="00FD7165" w14:paraId="1A37D412" w14:textId="77777777" w:rsidTr="00F73089">
        <w:trPr>
          <w:trHeight w:val="290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9928" w14:textId="77777777" w:rsidR="00F73089" w:rsidRPr="00FD7165" w:rsidRDefault="00F73089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-7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8918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3755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41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9B03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817B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18C8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AD57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F73089" w:rsidRPr="00FD7165" w14:paraId="770AA71D" w14:textId="77777777" w:rsidTr="00F73089">
        <w:trPr>
          <w:trHeight w:val="290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6E49" w14:textId="77777777" w:rsidR="00F73089" w:rsidRPr="00FD7165" w:rsidRDefault="00F73089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-8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C5C1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51DC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2.15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291B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D5E3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4094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2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42CF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F73089" w:rsidRPr="00FD7165" w14:paraId="623F71AE" w14:textId="77777777" w:rsidTr="00F73089">
        <w:trPr>
          <w:trHeight w:val="290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01B6" w14:textId="77777777" w:rsidR="00F73089" w:rsidRPr="00FD7165" w:rsidRDefault="00F73089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=8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9ED2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DA4B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2.50 - 4.53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60C3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F9E0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C278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2.50 - 4.54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42FF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F73089" w:rsidRPr="00FD7165" w14:paraId="32C54A7B" w14:textId="77777777" w:rsidTr="00F73089">
        <w:trPr>
          <w:trHeight w:val="290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0D88" w14:textId="77777777" w:rsidR="00F73089" w:rsidRPr="00FD7165" w:rsidRDefault="00F73089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x - Female (ref: Male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F4C6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05A8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92 - 1.12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BA92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6A3F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F2CA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92 - 1.12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0B8C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F73089" w:rsidRPr="00FD7165" w14:paraId="68159A62" w14:textId="77777777" w:rsidTr="00F73089">
        <w:trPr>
          <w:trHeight w:val="290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1D69" w14:textId="77777777" w:rsidR="00F73089" w:rsidRPr="00FD7165" w:rsidRDefault="00F73089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thnicity - non-white (ref: White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1EFC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7B38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ECBC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B685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FE6E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B44E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F73089" w:rsidRPr="00FD7165" w14:paraId="18CE2A38" w14:textId="77777777" w:rsidTr="00F73089">
        <w:trPr>
          <w:trHeight w:val="290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9A17" w14:textId="2CE810A3" w:rsidR="00F73089" w:rsidRPr="00FD7165" w:rsidRDefault="00F73089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ocioeconomic deprivation (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MD quintil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;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ref: 1st - least deprived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1AD5" w14:textId="77777777" w:rsidR="00F73089" w:rsidRPr="00FD7165" w:rsidRDefault="00F73089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12E1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0FBE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A2DF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1D5B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E573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73089" w:rsidRPr="00FD7165" w14:paraId="6F48BF97" w14:textId="77777777" w:rsidTr="00F73089">
        <w:trPr>
          <w:trHeight w:val="290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6F8D" w14:textId="77777777" w:rsidR="00F73089" w:rsidRPr="00FD7165" w:rsidRDefault="00F73089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nd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3975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110D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E782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1A27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1F4A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18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318D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F73089" w:rsidRPr="00FD7165" w14:paraId="080051F1" w14:textId="77777777" w:rsidTr="00F73089">
        <w:trPr>
          <w:trHeight w:val="290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FC0A" w14:textId="77777777" w:rsidR="00F73089" w:rsidRPr="00FD7165" w:rsidRDefault="00F73089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rd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F2F5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8D5A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8232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A376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C3E7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4D30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1</w:t>
            </w:r>
          </w:p>
        </w:tc>
      </w:tr>
      <w:tr w:rsidR="00F73089" w:rsidRPr="00FD7165" w14:paraId="143204E5" w14:textId="77777777" w:rsidTr="00F73089">
        <w:trPr>
          <w:trHeight w:val="290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39AF" w14:textId="77777777" w:rsidR="00F73089" w:rsidRPr="00FD7165" w:rsidRDefault="00F73089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th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ABB8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6DB5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79 - 1.04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BDFA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F828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1CA6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79 - 1.04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11E6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F73089" w:rsidRPr="00FD7165" w14:paraId="33AF3572" w14:textId="77777777" w:rsidTr="00F73089">
        <w:trPr>
          <w:trHeight w:val="290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77EB" w14:textId="77777777" w:rsidR="00F73089" w:rsidRPr="00FD7165" w:rsidRDefault="00F73089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th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4B16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673B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0.91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0CE9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359E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A254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67 - 0.91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1F46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</w:t>
            </w:r>
          </w:p>
        </w:tc>
      </w:tr>
      <w:tr w:rsidR="00F73089" w:rsidRPr="00FD7165" w14:paraId="3F134BAD" w14:textId="77777777" w:rsidTr="00F73089">
        <w:trPr>
          <w:trHeight w:val="290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1966" w14:textId="0398E340" w:rsidR="00F73089" w:rsidRPr="00FD7165" w:rsidRDefault="00F73089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Number of 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orbidi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es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ref: none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46BA" w14:textId="77777777" w:rsidR="00F73089" w:rsidRPr="00FD7165" w:rsidRDefault="00F73089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4442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6706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4339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A6B7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9F7B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73089" w:rsidRPr="00FD7165" w14:paraId="1FC8EA6C" w14:textId="77777777" w:rsidTr="00F73089">
        <w:trPr>
          <w:trHeight w:val="290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FBF2" w14:textId="77777777" w:rsidR="00F73089" w:rsidRPr="00FD7165" w:rsidRDefault="00F73089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536B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2E47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1DC1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4549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E8FF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528E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F73089" w:rsidRPr="00FD7165" w14:paraId="35373291" w14:textId="77777777" w:rsidTr="00F73089">
        <w:trPr>
          <w:trHeight w:val="290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E6BB" w14:textId="77777777" w:rsidR="00F73089" w:rsidRPr="00FD7165" w:rsidRDefault="00F73089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≥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884D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A8E5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07 - 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3880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6223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B82D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07 - 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598F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</w:t>
            </w:r>
          </w:p>
        </w:tc>
      </w:tr>
      <w:tr w:rsidR="00F73089" w:rsidRPr="00FD7165" w14:paraId="766CE05F" w14:textId="77777777" w:rsidTr="00F73089">
        <w:trPr>
          <w:trHeight w:val="290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BBAB" w14:textId="77777777" w:rsidR="00F73089" w:rsidRPr="00FD7165" w:rsidRDefault="00F73089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A grade (ref: 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6489" w14:textId="77777777" w:rsidR="00F73089" w:rsidRPr="00FD7165" w:rsidRDefault="00F73089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DEAC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2C8C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DC50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C0A8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AD78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73089" w:rsidRPr="00FD7165" w14:paraId="1EFA043F" w14:textId="77777777" w:rsidTr="00F73089">
        <w:trPr>
          <w:trHeight w:val="290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A0E9" w14:textId="77777777" w:rsidR="00F73089" w:rsidRPr="00FD7165" w:rsidRDefault="00F73089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E2FB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BD4E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04 - 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3891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0DB6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BC55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F214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F73089" w:rsidRPr="00FD7165" w14:paraId="52BB0739" w14:textId="77777777" w:rsidTr="00F73089">
        <w:trPr>
          <w:trHeight w:val="290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ACD1" w14:textId="77777777" w:rsidR="00F73089" w:rsidRPr="00FD7165" w:rsidRDefault="00F73089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≥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B627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C31F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44A4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3341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F8C3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3ADD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F73089" w:rsidRPr="00FD7165" w14:paraId="3AB3275C" w14:textId="77777777" w:rsidTr="00F73089">
        <w:trPr>
          <w:trHeight w:val="290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FD1B" w14:textId="77777777" w:rsidR="00F73089" w:rsidRPr="00FD7165" w:rsidRDefault="00F73089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Performance status (ref: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-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mal activity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E81F" w14:textId="77777777" w:rsidR="00F73089" w:rsidRPr="00FD7165" w:rsidRDefault="00F73089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DC15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DDE9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E3AD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27E2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F740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73089" w:rsidRPr="00FD7165" w14:paraId="35CBC555" w14:textId="77777777" w:rsidTr="00F73089">
        <w:trPr>
          <w:trHeight w:val="290"/>
        </w:trPr>
        <w:tc>
          <w:tcPr>
            <w:tcW w:w="2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D0AA" w14:textId="77777777" w:rsidR="00F73089" w:rsidRPr="00FD7165" w:rsidRDefault="00F73089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alk &amp; light work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ADDF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32FA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27]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A166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9435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7A0A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27]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A1BC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F73089" w:rsidRPr="00FD7165" w14:paraId="7A41263D" w14:textId="77777777" w:rsidTr="00F73089">
        <w:trPr>
          <w:trHeight w:val="290"/>
        </w:trPr>
        <w:tc>
          <w:tcPr>
            <w:tcW w:w="2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E18CE" w14:textId="77777777" w:rsidR="00F73089" w:rsidRPr="00FD7165" w:rsidRDefault="00F73089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+ (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alk &amp; all self care:up &gt;50%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A8940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04419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12 - 1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169D8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65990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6B7D6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12 - 1.57]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7745F" w14:textId="77777777" w:rsidR="00F73089" w:rsidRPr="00FD7165" w:rsidRDefault="00F73089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</w:tbl>
    <w:p w14:paraId="5236687E" w14:textId="4182DDE9" w:rsidR="00C57E47" w:rsidRDefault="00C57E47">
      <w:pPr>
        <w:rPr>
          <w:i/>
          <w:iCs/>
          <w:color w:val="44546A" w:themeColor="text2"/>
          <w:sz w:val="18"/>
          <w:szCs w:val="18"/>
        </w:rPr>
      </w:pPr>
    </w:p>
    <w:p w14:paraId="4B03CAAA" w14:textId="77777777" w:rsidR="00344252" w:rsidRPr="00344252" w:rsidRDefault="00F73089" w:rsidP="00344252">
      <w:pPr>
        <w:spacing w:line="240" w:lineRule="auto"/>
        <w:rPr>
          <w:b/>
          <w:iCs/>
          <w:sz w:val="20"/>
          <w:szCs w:val="20"/>
        </w:rPr>
      </w:pPr>
      <w:r w:rsidRPr="00344252">
        <w:rPr>
          <w:b/>
          <w:iCs/>
          <w:sz w:val="20"/>
          <w:szCs w:val="20"/>
        </w:rPr>
        <w:lastRenderedPageBreak/>
        <w:t xml:space="preserve">Appendix Table 3. Association between the competitiveness of the hospital environment, (measured by the Spatial Competition Index) </w:t>
      </w:r>
    </w:p>
    <w:p w14:paraId="3064E507" w14:textId="6B67A021" w:rsidR="00685EBF" w:rsidRPr="00344252" w:rsidRDefault="00F73089" w:rsidP="00344252">
      <w:pPr>
        <w:spacing w:line="240" w:lineRule="auto"/>
        <w:rPr>
          <w:b/>
        </w:rPr>
      </w:pPr>
      <w:r w:rsidRPr="00344252">
        <w:rPr>
          <w:b/>
          <w:iCs/>
          <w:sz w:val="20"/>
          <w:szCs w:val="20"/>
        </w:rPr>
        <w:t xml:space="preserve">and the odds of undergoing a primary rectal cancer procedure with permanent stoma formation </w:t>
      </w:r>
      <w:r w:rsidR="00111BBF" w:rsidRPr="00344252">
        <w:rPr>
          <w:b/>
          <w:i/>
          <w:iCs/>
          <w:sz w:val="20"/>
          <w:szCs w:val="20"/>
        </w:rPr>
        <w:t xml:space="preserve"> (continue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89"/>
        <w:gridCol w:w="848"/>
        <w:gridCol w:w="1752"/>
        <w:gridCol w:w="847"/>
        <w:gridCol w:w="718"/>
        <w:gridCol w:w="1322"/>
        <w:gridCol w:w="590"/>
        <w:gridCol w:w="498"/>
        <w:gridCol w:w="1327"/>
        <w:gridCol w:w="591"/>
        <w:gridCol w:w="498"/>
        <w:gridCol w:w="1327"/>
        <w:gridCol w:w="591"/>
      </w:tblGrid>
      <w:tr w:rsidR="00F25728" w:rsidRPr="00FD7165" w14:paraId="5EED3DEA" w14:textId="77777777" w:rsidTr="00F25728">
        <w:trPr>
          <w:trHeight w:val="290"/>
        </w:trPr>
        <w:tc>
          <w:tcPr>
            <w:tcW w:w="1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028E" w14:textId="77777777" w:rsidR="00685EBF" w:rsidRPr="00FD7165" w:rsidRDefault="00685EBF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 staging (ref: T1)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C03A" w14:textId="77777777" w:rsidR="00685EBF" w:rsidRPr="00FD7165" w:rsidRDefault="00685EBF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4536" w14:textId="77777777" w:rsidR="00685EBF" w:rsidRPr="00FD7165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2825" w14:textId="77777777" w:rsidR="00685EBF" w:rsidRPr="00FD7165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F320" w14:textId="77777777" w:rsidR="00685EBF" w:rsidRPr="00FD7165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EABE" w14:textId="77777777" w:rsidR="00685EBF" w:rsidRPr="00FD7165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45E0" w14:textId="77777777" w:rsidR="00685EBF" w:rsidRPr="00FD7165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8DD2" w14:textId="77777777" w:rsidR="00685EBF" w:rsidRPr="00FD7165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9D43" w14:textId="77777777" w:rsidR="00685EBF" w:rsidRPr="00FD7165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E35D" w14:textId="77777777" w:rsidR="00685EBF" w:rsidRPr="00FD7165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4053" w14:textId="77777777" w:rsidR="00685EBF" w:rsidRPr="00FD7165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8C51" w14:textId="77777777" w:rsidR="00685EBF" w:rsidRPr="00FD7165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C2F0" w14:textId="77777777" w:rsidR="00685EBF" w:rsidRPr="00FD7165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E73CC" w:rsidRPr="00FD7165" w14:paraId="3426949C" w14:textId="77777777" w:rsidTr="00F25728">
        <w:trPr>
          <w:gridAfter w:val="7"/>
          <w:wAfter w:w="2049" w:type="pct"/>
          <w:trHeight w:val="29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13D9" w14:textId="77777777" w:rsidR="00F25728" w:rsidRPr="00FD7165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3D81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5740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42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26D7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D1DC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B0E7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42]</w:t>
            </w:r>
          </w:p>
        </w:tc>
      </w:tr>
      <w:tr w:rsidR="00CE73CC" w:rsidRPr="00FD7165" w14:paraId="7D3CAD6C" w14:textId="77777777" w:rsidTr="00F25728">
        <w:trPr>
          <w:gridAfter w:val="7"/>
          <w:wAfter w:w="2049" w:type="pct"/>
          <w:trHeight w:val="29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0075" w14:textId="77777777" w:rsidR="00F25728" w:rsidRPr="00FD7165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75E7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D9E2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86 - 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B16D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AC65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53AA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</w:tr>
      <w:tr w:rsidR="00CE73CC" w:rsidRPr="00FD7165" w14:paraId="1C89F1D0" w14:textId="77777777" w:rsidTr="00F25728">
        <w:trPr>
          <w:gridAfter w:val="7"/>
          <w:wAfter w:w="2049" w:type="pct"/>
          <w:trHeight w:val="29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F52F" w14:textId="77777777" w:rsidR="00F25728" w:rsidRPr="00FD7165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C3BE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4EA6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07 - 1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359B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6C87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3C21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07 - 1.65]</w:t>
            </w:r>
          </w:p>
        </w:tc>
      </w:tr>
      <w:tr w:rsidR="00CE73CC" w:rsidRPr="00FD7165" w14:paraId="4C96C19B" w14:textId="77777777" w:rsidTr="00F25728">
        <w:trPr>
          <w:gridAfter w:val="7"/>
          <w:wAfter w:w="2049" w:type="pct"/>
          <w:trHeight w:val="29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81EA" w14:textId="77777777" w:rsidR="00F25728" w:rsidRPr="00FD7165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 staging (ref: N0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E78B" w14:textId="77777777" w:rsidR="00F25728" w:rsidRPr="00FD7165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8AF2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62BF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0464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435A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E73CC" w:rsidRPr="00FD7165" w14:paraId="5B9B8CDA" w14:textId="77777777" w:rsidTr="00F25728">
        <w:trPr>
          <w:gridAfter w:val="7"/>
          <w:wAfter w:w="2049" w:type="pct"/>
          <w:trHeight w:val="29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3831" w14:textId="77777777" w:rsidR="00F25728" w:rsidRPr="00FD7165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8452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136E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5466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CD69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EE77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</w:tr>
      <w:tr w:rsidR="00CE73CC" w:rsidRPr="00FD7165" w14:paraId="3B217238" w14:textId="77777777" w:rsidTr="00F25728">
        <w:trPr>
          <w:gridAfter w:val="7"/>
          <w:wAfter w:w="2049" w:type="pct"/>
          <w:trHeight w:val="29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76C3" w14:textId="77777777" w:rsidR="00F25728" w:rsidRPr="00FD7165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026F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563B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79 - 1.07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03A8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FEED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9B19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79 - 1.07]</w:t>
            </w:r>
          </w:p>
        </w:tc>
      </w:tr>
      <w:tr w:rsidR="00CE73CC" w:rsidRPr="00FD7165" w14:paraId="59AF7F6E" w14:textId="77777777" w:rsidTr="00F25728">
        <w:trPr>
          <w:gridAfter w:val="7"/>
          <w:wAfter w:w="2049" w:type="pct"/>
          <w:trHeight w:val="29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A0C5" w14:textId="77777777" w:rsidR="00F25728" w:rsidRPr="00FD7165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 staging (ref: M0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518D" w14:textId="77777777" w:rsidR="00F25728" w:rsidRPr="00FD7165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599A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3872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3C8A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4CC7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E73CC" w:rsidRPr="00FD7165" w14:paraId="44D42D0E" w14:textId="77777777" w:rsidTr="00F25728">
        <w:trPr>
          <w:gridAfter w:val="7"/>
          <w:wAfter w:w="2049" w:type="pct"/>
          <w:trHeight w:val="29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7F9E" w14:textId="77777777" w:rsidR="00F25728" w:rsidRPr="00FD7165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B661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62E3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420D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F7A3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1F6C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</w:tr>
      <w:tr w:rsidR="00CE73CC" w:rsidRPr="00FD7165" w14:paraId="7148BDD9" w14:textId="77777777" w:rsidTr="00F25728">
        <w:trPr>
          <w:gridAfter w:val="7"/>
          <w:wAfter w:w="2049" w:type="pct"/>
          <w:trHeight w:val="29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5299" w14:textId="77777777" w:rsidR="00F25728" w:rsidRPr="00FD7165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e-operative radiotherapy (ref: no treatment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6942" w14:textId="77777777" w:rsidR="00F25728" w:rsidRPr="00FD7165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F33B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C16D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45C5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61DF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E73CC" w:rsidRPr="00FD7165" w14:paraId="383A259C" w14:textId="77777777" w:rsidTr="00F25728">
        <w:trPr>
          <w:gridAfter w:val="7"/>
          <w:wAfter w:w="2049" w:type="pct"/>
          <w:trHeight w:val="29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1397" w14:textId="77777777" w:rsidR="00F25728" w:rsidRPr="00FD7165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ng Course RT pre surgery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2EBE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1346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3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4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65FB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2A45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7BF9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3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4.28]</w:t>
            </w:r>
          </w:p>
        </w:tc>
      </w:tr>
      <w:tr w:rsidR="00CE73CC" w:rsidRPr="00FD7165" w14:paraId="3683C7F3" w14:textId="77777777" w:rsidTr="00F25728">
        <w:trPr>
          <w:gridAfter w:val="7"/>
          <w:wAfter w:w="2049" w:type="pct"/>
          <w:trHeight w:val="29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A944" w14:textId="77777777" w:rsidR="00F25728" w:rsidRPr="00FD7165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ort Course RT pre surgery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5625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8503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2.63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8714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CC93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1A17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2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</w:tr>
      <w:tr w:rsidR="00CE73CC" w:rsidRPr="00FD7165" w14:paraId="70FD47DD" w14:textId="77777777" w:rsidTr="00F25728">
        <w:trPr>
          <w:gridAfter w:val="7"/>
          <w:wAfter w:w="2049" w:type="pct"/>
          <w:trHeight w:val="29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91E3" w14:textId="77777777" w:rsidR="00F25728" w:rsidRPr="00FD7165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ar of surgery (ref: 2016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9EC9" w14:textId="77777777" w:rsidR="00F25728" w:rsidRPr="00FD7165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5F75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EE8F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C2E2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3742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E73CC" w:rsidRPr="00FD7165" w14:paraId="7BF50910" w14:textId="77777777" w:rsidTr="00F25728">
        <w:trPr>
          <w:gridAfter w:val="7"/>
          <w:wAfter w:w="2049" w:type="pct"/>
          <w:trHeight w:val="29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EB49" w14:textId="77777777" w:rsidR="00F25728" w:rsidRPr="00FD7165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2F0F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F644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61CD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C546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D310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93 - 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</w:tr>
      <w:tr w:rsidR="00CE73CC" w:rsidRPr="00FD7165" w14:paraId="7472698D" w14:textId="77777777" w:rsidTr="00F25728">
        <w:trPr>
          <w:gridAfter w:val="7"/>
          <w:wAfter w:w="2049" w:type="pct"/>
          <w:trHeight w:val="29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9284" w14:textId="77777777" w:rsidR="00F25728" w:rsidRPr="00FD7165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946B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84C6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5760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E799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BDBC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93 - 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</w:tr>
      <w:tr w:rsidR="00CE73CC" w:rsidRPr="00FD7165" w14:paraId="1819FE79" w14:textId="77777777" w:rsidTr="00F25728">
        <w:trPr>
          <w:gridAfter w:val="7"/>
          <w:wAfter w:w="2049" w:type="pct"/>
          <w:trHeight w:val="29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4AFE" w14:textId="77777777" w:rsidR="00F25728" w:rsidRPr="00FD7165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ED61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8CC9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E019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FA31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2536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</w:tr>
      <w:tr w:rsidR="00CE73CC" w:rsidRPr="00FD7165" w14:paraId="2F50E194" w14:textId="77777777" w:rsidTr="00F25728">
        <w:trPr>
          <w:gridAfter w:val="7"/>
          <w:wAfter w:w="2049" w:type="pct"/>
          <w:trHeight w:val="29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2B2B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E7D7" w14:textId="77777777" w:rsidR="00F25728" w:rsidRPr="00FD7165" w:rsidRDefault="00F25728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E710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475A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08CE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C11F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E73CC" w:rsidRPr="00FD7165" w14:paraId="27FBA037" w14:textId="77777777" w:rsidTr="00F25728">
        <w:trPr>
          <w:gridAfter w:val="7"/>
          <w:wAfter w:w="2049" w:type="pct"/>
          <w:trHeight w:val="29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AB34" w14:textId="77777777" w:rsidR="00F25728" w:rsidRPr="00FD7165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riance of constant by site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CBD2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20A4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F5E4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FC28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3338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44]</w:t>
            </w:r>
          </w:p>
        </w:tc>
      </w:tr>
      <w:tr w:rsidR="00CE73CC" w:rsidRPr="00FD7165" w14:paraId="3A9839D4" w14:textId="77777777" w:rsidTr="00F25728">
        <w:trPr>
          <w:gridAfter w:val="7"/>
          <w:wAfter w:w="2049" w:type="pct"/>
          <w:trHeight w:val="29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2695" w14:textId="77777777" w:rsidR="00F25728" w:rsidRPr="00FD7165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stant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22B5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47E8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15 - 0.29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5411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E046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BDF0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0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</w:tr>
      <w:tr w:rsidR="00CE73CC" w:rsidRPr="00FD7165" w14:paraId="0B7507D1" w14:textId="77777777" w:rsidTr="00F25728">
        <w:trPr>
          <w:gridAfter w:val="7"/>
          <w:wAfter w:w="2049" w:type="pct"/>
          <w:trHeight w:val="29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580C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C2FE" w14:textId="77777777" w:rsidR="00F25728" w:rsidRPr="00FD7165" w:rsidRDefault="00F25728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3CDA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41F9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D1F0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ADEB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E73CC" w:rsidRPr="00FD7165" w14:paraId="54796D6F" w14:textId="77777777" w:rsidTr="00F25728">
        <w:trPr>
          <w:gridAfter w:val="7"/>
          <w:wAfter w:w="2049" w:type="pct"/>
          <w:trHeight w:val="290"/>
        </w:trPr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98E88" w14:textId="77777777" w:rsidR="00F25728" w:rsidRPr="00FD7165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bservation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DB453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,983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BA17A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EB08C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79B90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,98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7BFB2" w14:textId="77777777" w:rsidR="00F25728" w:rsidRPr="00FD7165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E73CC" w:rsidRPr="00FD7165" w14:paraId="1B811197" w14:textId="77777777" w:rsidTr="00F25728">
        <w:trPr>
          <w:gridAfter w:val="7"/>
          <w:wAfter w:w="2049" w:type="pct"/>
          <w:trHeight w:val="29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3047" w14:textId="053D02DE" w:rsidR="00071F36" w:rsidRPr="00071F36" w:rsidRDefault="00071F36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eastAsia="en-GB"/>
              </w:rPr>
            </w:pPr>
            <w:r w:rsidRPr="00071F36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eastAsia="en-GB"/>
              </w:rPr>
              <w:t>Notes</w:t>
            </w:r>
          </w:p>
          <w:p w14:paraId="51681D08" w14:textId="0A7EA532" w:rsidR="00F25728" w:rsidRPr="00FD7165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obust 95% CI in brackets.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905A" w14:textId="77777777" w:rsidR="00F25728" w:rsidRPr="00FD7165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9B5E" w14:textId="77777777" w:rsidR="00F25728" w:rsidRPr="00FD7165" w:rsidRDefault="00F25728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5AB7" w14:textId="77777777" w:rsidR="00F25728" w:rsidRPr="00FD7165" w:rsidRDefault="00F25728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D1CE" w14:textId="77777777" w:rsidR="00F25728" w:rsidRPr="00FD7165" w:rsidRDefault="00F25728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B5EF" w14:textId="77777777" w:rsidR="00F25728" w:rsidRPr="00FD7165" w:rsidRDefault="00F25728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E73CC" w:rsidRPr="00FD7165" w14:paraId="72E888EA" w14:textId="77777777" w:rsidTr="00F25728">
        <w:trPr>
          <w:trHeight w:val="290"/>
        </w:trPr>
        <w:tc>
          <w:tcPr>
            <w:tcW w:w="224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A0CB" w14:textId="580FE71B" w:rsidR="00F73089" w:rsidRPr="00F73089" w:rsidRDefault="00F73089" w:rsidP="00F7308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730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is included patients who had 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  <w:r w:rsidRPr="00F730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PR</w:t>
            </w:r>
            <w:r w:rsidR="00685EBF" w:rsidRPr="00F730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Hartmann’s or Pelvic exenteration.</w:t>
            </w:r>
          </w:p>
          <w:p w14:paraId="37118D90" w14:textId="77777777" w:rsidR="00F73089" w:rsidRDefault="00F73089" w:rsidP="00F7308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dds ratio adjusted for patient-level characteristics (excluding procedure volume)</w:t>
            </w:r>
          </w:p>
          <w:p w14:paraId="01428E8C" w14:textId="77777777" w:rsidR="00F25728" w:rsidRDefault="00F73089" w:rsidP="00F2572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dds ratio adjusted for patient-level characteristics (including procedure volume)</w:t>
            </w:r>
          </w:p>
          <w:p w14:paraId="18BDA42F" w14:textId="77777777" w:rsidR="00CE73CC" w:rsidRPr="00CE73CC" w:rsidRDefault="00F25728" w:rsidP="00F2572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5728">
              <w:rPr>
                <w:iCs/>
                <w:sz w:val="18"/>
                <w:szCs w:val="20"/>
                <w:lang w:val="en-US"/>
              </w:rPr>
              <w:t xml:space="preserve">SCI – spatial competition index is a hospital-based measure assessing the level of </w:t>
            </w:r>
          </w:p>
          <w:p w14:paraId="4AE18D46" w14:textId="65B32E30" w:rsidR="00F25728" w:rsidRPr="00F25728" w:rsidRDefault="00F25728" w:rsidP="00CE73CC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5728">
              <w:rPr>
                <w:iCs/>
                <w:sz w:val="18"/>
                <w:szCs w:val="20"/>
                <w:lang w:val="en-US"/>
              </w:rPr>
              <w:t>competition between hospitals</w:t>
            </w:r>
            <w:r>
              <w:rPr>
                <w:iCs/>
                <w:sz w:val="18"/>
                <w:szCs w:val="20"/>
                <w:lang w:val="en-US"/>
              </w:rPr>
              <w:t xml:space="preserve"> within a 30-minute drive time.</w:t>
            </w:r>
            <w:r w:rsidR="00CE73CC">
              <w:rPr>
                <w:iCs/>
                <w:sz w:val="18"/>
                <w:szCs w:val="20"/>
                <w:lang w:val="en-US"/>
              </w:rPr>
              <w:t xml:space="preserve"> </w:t>
            </w:r>
            <w:r w:rsidR="00CE73CC" w:rsidRPr="00F25728">
              <w:rPr>
                <w:iCs/>
                <w:sz w:val="18"/>
                <w:szCs w:val="20"/>
                <w:lang w:val="en-US"/>
              </w:rPr>
              <w:t xml:space="preserve">This has been categorized </w:t>
            </w:r>
          </w:p>
          <w:p w14:paraId="27B3D74C" w14:textId="4271CDF5" w:rsidR="00F25728" w:rsidRPr="00F25728" w:rsidRDefault="00CE73CC" w:rsidP="00CE73CC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5728">
              <w:rPr>
                <w:iCs/>
                <w:sz w:val="18"/>
                <w:szCs w:val="20"/>
                <w:lang w:val="en-US"/>
              </w:rPr>
              <w:t xml:space="preserve">into four </w:t>
            </w:r>
            <w:r w:rsidR="00F25728" w:rsidRPr="00F25728">
              <w:rPr>
                <w:iCs/>
                <w:sz w:val="18"/>
                <w:szCs w:val="20"/>
                <w:lang w:val="en-US"/>
              </w:rPr>
              <w:t>quartiles based on the level of competition. 1</w:t>
            </w:r>
            <w:r w:rsidR="00F25728" w:rsidRPr="00F25728">
              <w:rPr>
                <w:iCs/>
                <w:sz w:val="18"/>
                <w:szCs w:val="20"/>
                <w:vertAlign w:val="superscript"/>
                <w:lang w:val="en-US"/>
              </w:rPr>
              <w:t>st</w:t>
            </w:r>
            <w:r w:rsidR="00F25728" w:rsidRPr="00F25728">
              <w:rPr>
                <w:iCs/>
                <w:sz w:val="18"/>
                <w:szCs w:val="20"/>
                <w:lang w:val="en-US"/>
              </w:rPr>
              <w:t xml:space="preserve"> quartile represent hospitals in the </w:t>
            </w:r>
          </w:p>
          <w:p w14:paraId="418C9C61" w14:textId="645B4E6B" w:rsidR="00685EBF" w:rsidRPr="00F25728" w:rsidRDefault="00CE73CC" w:rsidP="00F25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iCs/>
                <w:sz w:val="18"/>
                <w:szCs w:val="20"/>
                <w:lang w:val="en-US"/>
              </w:rPr>
              <w:t xml:space="preserve">                  </w:t>
            </w:r>
            <w:r w:rsidRPr="00F25728">
              <w:rPr>
                <w:iCs/>
                <w:sz w:val="18"/>
                <w:szCs w:val="20"/>
                <w:lang w:val="en-US"/>
              </w:rPr>
              <w:t xml:space="preserve">lowest competition areas </w:t>
            </w:r>
            <w:r w:rsidR="00F25728" w:rsidRPr="00F25728">
              <w:rPr>
                <w:iCs/>
                <w:sz w:val="18"/>
                <w:szCs w:val="20"/>
                <w:lang w:val="en-US"/>
              </w:rPr>
              <w:t>and 4</w:t>
            </w:r>
            <w:r w:rsidR="00F25728" w:rsidRPr="00F25728">
              <w:rPr>
                <w:iCs/>
                <w:sz w:val="18"/>
                <w:szCs w:val="20"/>
                <w:vertAlign w:val="superscript"/>
                <w:lang w:val="en-US"/>
              </w:rPr>
              <w:t>th</w:t>
            </w:r>
            <w:r w:rsidR="00F25728" w:rsidRPr="00F25728">
              <w:rPr>
                <w:iCs/>
                <w:sz w:val="18"/>
                <w:szCs w:val="20"/>
                <w:lang w:val="en-US"/>
              </w:rPr>
              <w:t xml:space="preserve"> quartile represents hospitals in the highest competition areas</w:t>
            </w:r>
            <w:r w:rsidR="00F25728" w:rsidRPr="00F25728">
              <w:rPr>
                <w:i/>
                <w:iCs/>
                <w:color w:val="44546A" w:themeColor="text2"/>
                <w:sz w:val="18"/>
                <w:szCs w:val="18"/>
              </w:rPr>
              <w:t>.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1CDD" w14:textId="77777777" w:rsidR="00685EBF" w:rsidRPr="00FD7165" w:rsidRDefault="00685EBF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2C25" w14:textId="77777777" w:rsidR="00685EBF" w:rsidRPr="00FD7165" w:rsidRDefault="00685EBF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4376" w14:textId="77777777" w:rsidR="00685EBF" w:rsidRPr="00FD7165" w:rsidRDefault="00685EBF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CC4D" w14:textId="77777777" w:rsidR="00685EBF" w:rsidRPr="00FD7165" w:rsidRDefault="00685EBF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75EC" w14:textId="77777777" w:rsidR="00685EBF" w:rsidRPr="00FD7165" w:rsidRDefault="00685EBF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B14E" w14:textId="77777777" w:rsidR="00685EBF" w:rsidRPr="00FD7165" w:rsidRDefault="00685EBF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DD9F" w14:textId="77777777" w:rsidR="00685EBF" w:rsidRPr="00FD7165" w:rsidRDefault="00685EBF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DFE6" w14:textId="77777777" w:rsidR="00685EBF" w:rsidRPr="00FD7165" w:rsidRDefault="00685EBF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4ACE" w14:textId="77777777" w:rsidR="00685EBF" w:rsidRPr="00FD7165" w:rsidRDefault="00685EBF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73089" w:rsidRPr="00FD7165" w14:paraId="2A4AF367" w14:textId="77777777" w:rsidTr="00F25728">
        <w:trPr>
          <w:trHeight w:val="290"/>
        </w:trPr>
        <w:tc>
          <w:tcPr>
            <w:tcW w:w="295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6F2B" w14:textId="2CF32A8A" w:rsidR="00685EBF" w:rsidRPr="00FD7165" w:rsidRDefault="00685EBF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AFB1" w14:textId="77777777" w:rsidR="00685EBF" w:rsidRPr="00FD7165" w:rsidRDefault="00685EBF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08CB" w14:textId="77777777" w:rsidR="00685EBF" w:rsidRPr="00FD7165" w:rsidRDefault="00685EBF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3860" w14:textId="77777777" w:rsidR="00685EBF" w:rsidRPr="00FD7165" w:rsidRDefault="00685EBF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928B" w14:textId="77777777" w:rsidR="00685EBF" w:rsidRPr="00FD7165" w:rsidRDefault="00685EBF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A5E7" w14:textId="77777777" w:rsidR="00685EBF" w:rsidRPr="00FD7165" w:rsidRDefault="00685EBF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6CBA" w14:textId="77777777" w:rsidR="00685EBF" w:rsidRPr="00FD7165" w:rsidRDefault="00685EBF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054C" w14:textId="77777777" w:rsidR="00685EBF" w:rsidRPr="00FD7165" w:rsidRDefault="00685EBF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</w:tbl>
    <w:p w14:paraId="18687223" w14:textId="77777777" w:rsidR="00685EBF" w:rsidRDefault="00685EBF" w:rsidP="00685EBF">
      <w:pPr>
        <w:rPr>
          <w:i/>
          <w:iCs/>
          <w:color w:val="44546A" w:themeColor="text2"/>
          <w:sz w:val="18"/>
          <w:szCs w:val="18"/>
        </w:rPr>
      </w:pPr>
    </w:p>
    <w:p w14:paraId="79EF79A2" w14:textId="77777777" w:rsidR="00685EBF" w:rsidRDefault="00685EBF" w:rsidP="00685EBF">
      <w:pPr>
        <w:rPr>
          <w:i/>
          <w:iCs/>
          <w:color w:val="44546A" w:themeColor="text2"/>
          <w:sz w:val="18"/>
          <w:szCs w:val="18"/>
        </w:rPr>
      </w:pPr>
    </w:p>
    <w:p w14:paraId="731A42A5" w14:textId="77777777" w:rsidR="00685EBF" w:rsidRPr="0041209C" w:rsidRDefault="00685EBF" w:rsidP="00685EBF">
      <w:pPr>
        <w:rPr>
          <w:sz w:val="18"/>
          <w:szCs w:val="18"/>
        </w:rPr>
        <w:sectPr w:rsidR="00685EBF" w:rsidRPr="0041209C" w:rsidSect="00ED0F7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17BAB74" w14:textId="4DA2D369" w:rsidR="00685EBF" w:rsidRPr="00344252" w:rsidRDefault="00685EBF" w:rsidP="00685EBF">
      <w:pPr>
        <w:pStyle w:val="Caption"/>
        <w:keepNext/>
        <w:spacing w:after="0"/>
        <w:rPr>
          <w:b/>
          <w:i w:val="0"/>
          <w:color w:val="auto"/>
          <w:sz w:val="20"/>
          <w:szCs w:val="20"/>
        </w:rPr>
      </w:pPr>
      <w:r w:rsidRPr="00344252">
        <w:rPr>
          <w:b/>
          <w:i w:val="0"/>
          <w:color w:val="auto"/>
          <w:sz w:val="20"/>
          <w:szCs w:val="20"/>
        </w:rPr>
        <w:lastRenderedPageBreak/>
        <w:t xml:space="preserve">Appendix Table </w:t>
      </w:r>
      <w:r w:rsidR="00ED0F7C" w:rsidRPr="00344252">
        <w:rPr>
          <w:b/>
          <w:i w:val="0"/>
          <w:color w:val="auto"/>
          <w:sz w:val="20"/>
          <w:szCs w:val="20"/>
        </w:rPr>
        <w:t>4</w:t>
      </w:r>
      <w:r w:rsidRPr="00344252">
        <w:rPr>
          <w:b/>
          <w:i w:val="0"/>
          <w:color w:val="auto"/>
          <w:sz w:val="20"/>
          <w:szCs w:val="20"/>
        </w:rPr>
        <w:t xml:space="preserve">. </w:t>
      </w:r>
      <w:r w:rsidR="00344252" w:rsidRPr="00344252">
        <w:rPr>
          <w:b/>
          <w:i w:val="0"/>
          <w:color w:val="auto"/>
          <w:sz w:val="20"/>
          <w:szCs w:val="20"/>
        </w:rPr>
        <w:t>Association between</w:t>
      </w:r>
      <w:r w:rsidR="00C57E47" w:rsidRPr="00344252">
        <w:rPr>
          <w:b/>
          <w:i w:val="0"/>
          <w:color w:val="auto"/>
          <w:sz w:val="20"/>
          <w:szCs w:val="20"/>
        </w:rPr>
        <w:t xml:space="preserve"> whether a hospital was a successful or unsuccessful competitor</w:t>
      </w:r>
      <w:r w:rsidR="00344252" w:rsidRPr="00344252">
        <w:rPr>
          <w:b/>
          <w:i w:val="0"/>
          <w:color w:val="auto"/>
          <w:sz w:val="20"/>
          <w:szCs w:val="20"/>
        </w:rPr>
        <w:t xml:space="preserve"> and</w:t>
      </w:r>
      <w:r w:rsidR="00E12175">
        <w:rPr>
          <w:b/>
          <w:i w:val="0"/>
          <w:color w:val="auto"/>
          <w:sz w:val="20"/>
          <w:szCs w:val="20"/>
        </w:rPr>
        <w:t xml:space="preserve"> the odds of a</w:t>
      </w:r>
      <w:r w:rsidR="00344252" w:rsidRPr="00344252">
        <w:rPr>
          <w:b/>
          <w:i w:val="0"/>
          <w:color w:val="auto"/>
          <w:sz w:val="20"/>
          <w:szCs w:val="20"/>
        </w:rPr>
        <w:t xml:space="preserve"> </w:t>
      </w:r>
      <w:r w:rsidR="00C57E47" w:rsidRPr="00344252">
        <w:rPr>
          <w:b/>
          <w:i w:val="0"/>
          <w:color w:val="auto"/>
          <w:sz w:val="20"/>
          <w:szCs w:val="20"/>
        </w:rPr>
        <w:t>90-day readmission.</w:t>
      </w:r>
    </w:p>
    <w:tbl>
      <w:tblPr>
        <w:tblW w:w="3307" w:type="pct"/>
        <w:tblLook w:val="04A0" w:firstRow="1" w:lastRow="0" w:firstColumn="1" w:lastColumn="0" w:noHBand="0" w:noVBand="1"/>
      </w:tblPr>
      <w:tblGrid>
        <w:gridCol w:w="5038"/>
        <w:gridCol w:w="536"/>
        <w:gridCol w:w="1320"/>
        <w:gridCol w:w="717"/>
        <w:gridCol w:w="536"/>
        <w:gridCol w:w="1320"/>
        <w:gridCol w:w="717"/>
      </w:tblGrid>
      <w:tr w:rsidR="00F25728" w:rsidRPr="0070367C" w14:paraId="397DE0ED" w14:textId="77777777" w:rsidTr="00F25728">
        <w:trPr>
          <w:trHeight w:val="290"/>
        </w:trPr>
        <w:tc>
          <w:tcPr>
            <w:tcW w:w="2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5031" w14:textId="77777777" w:rsidR="00F25728" w:rsidRPr="0070367C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FD4D" w14:textId="77777777" w:rsidR="00F25728" w:rsidRPr="0070367C" w:rsidRDefault="00F25728" w:rsidP="00071F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0-day readmission</w:t>
            </w:r>
          </w:p>
        </w:tc>
        <w:tc>
          <w:tcPr>
            <w:tcW w:w="126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6D7B" w14:textId="77777777" w:rsidR="00F25728" w:rsidRPr="0070367C" w:rsidRDefault="00F25728" w:rsidP="00071F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0-day readmission</w:t>
            </w:r>
          </w:p>
        </w:tc>
      </w:tr>
      <w:tr w:rsidR="00F25728" w:rsidRPr="0070367C" w14:paraId="5AFA2924" w14:textId="77777777" w:rsidTr="00F25728">
        <w:trPr>
          <w:trHeight w:val="290"/>
        </w:trPr>
        <w:tc>
          <w:tcPr>
            <w:tcW w:w="2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AA463" w14:textId="77777777" w:rsidR="00F25728" w:rsidRPr="0070367C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D7B51" w14:textId="467C0195" w:rsidR="00F25728" w:rsidRPr="00344252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</w:t>
            </w:r>
            <w:r w:rsidR="00344252" w:rsidRPr="0034425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09F4E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C34BF" w14:textId="77777777" w:rsidR="00F25728" w:rsidRPr="00F14CCB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14CC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0732F" w14:textId="1E5578FD" w:rsidR="00F25728" w:rsidRPr="00344252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</w:t>
            </w:r>
            <w:r w:rsidR="00344252" w:rsidRPr="0034425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F85DB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EC360" w14:textId="77777777" w:rsidR="00F25728" w:rsidRPr="00F14CCB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14CC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F25728" w:rsidRPr="0070367C" w14:paraId="7D18F037" w14:textId="77777777" w:rsidTr="00F25728">
        <w:trPr>
          <w:trHeight w:val="290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403D" w14:textId="77777777" w:rsidR="00F25728" w:rsidRPr="0070367C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ospital-level characteristic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9A06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A189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D7F1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03DB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B117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929B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25728" w:rsidRPr="0070367C" w14:paraId="22710C8D" w14:textId="77777777" w:rsidTr="00F25728">
        <w:trPr>
          <w:trHeight w:val="290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58C1" w14:textId="500F3CCE" w:rsidR="00F25728" w:rsidRPr="0070367C" w:rsidRDefault="00F25728" w:rsidP="00212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uccessful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competi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s</w:t>
            </w:r>
            <w:r w:rsidR="00344252" w:rsidRPr="0034425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r w:rsidRPr="0034425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4869" w14:textId="5E60F85B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AAB9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7F74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75E8" w14:textId="60A2B23F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2D48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017D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25728" w:rsidRPr="0070367C" w14:paraId="31F3FEF0" w14:textId="77777777" w:rsidTr="00F25728">
        <w:trPr>
          <w:trHeight w:val="290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45AD" w14:textId="61810767" w:rsidR="00F25728" w:rsidRPr="0070367C" w:rsidRDefault="00F25728" w:rsidP="00BD7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ccessful competitor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42CC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712F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198D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0B44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0FC3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74 - 0.97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8070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F25728" w:rsidRPr="0070367C" w14:paraId="101A6E37" w14:textId="77777777" w:rsidTr="00F25728">
        <w:trPr>
          <w:trHeight w:val="290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0424" w14:textId="09D63BC7" w:rsidR="00F25728" w:rsidRPr="00212253" w:rsidRDefault="00F25728" w:rsidP="00BD7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1225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en-GB"/>
              </w:rPr>
              <w:t>Hospitals with no significant gain or loss of patient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872D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733B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78 - 0.99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8CE0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638A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69D8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0.99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4C99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F25728" w:rsidRPr="0070367C" w14:paraId="59AB16FC" w14:textId="77777777" w:rsidTr="00F25728">
        <w:trPr>
          <w:trHeight w:val="290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E55B" w14:textId="77777777" w:rsidR="00F25728" w:rsidRPr="0070367C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olume ( ref: 1st tertile - low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5B27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EAAA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7391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6C86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2B6B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8071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25728" w:rsidRPr="0070367C" w14:paraId="1D475151" w14:textId="77777777" w:rsidTr="00F25728">
        <w:trPr>
          <w:trHeight w:val="290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BAA2" w14:textId="77777777" w:rsidR="00F25728" w:rsidRPr="0070367C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nd tertile - medium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269C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171F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E20B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9B7B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B591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86 - 1.15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6D7E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F25728" w:rsidRPr="0070367C" w14:paraId="5E406D77" w14:textId="77777777" w:rsidTr="00F25728">
        <w:trPr>
          <w:trHeight w:val="290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6265" w14:textId="77777777" w:rsidR="00F25728" w:rsidRPr="0070367C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rd tertile - high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F40F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B86B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B9F6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EB14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60DE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17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EF35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9</w:t>
            </w:r>
          </w:p>
        </w:tc>
      </w:tr>
      <w:tr w:rsidR="00F25728" w:rsidRPr="0070367C" w14:paraId="721DC655" w14:textId="77777777" w:rsidTr="00F25728">
        <w:trPr>
          <w:trHeight w:val="290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4452" w14:textId="77777777" w:rsidR="00F25728" w:rsidRPr="0070367C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atient-level characteristic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DEBA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65DA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45B3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8DE9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1217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DA8A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25728" w:rsidRPr="0070367C" w14:paraId="6B2AB66D" w14:textId="77777777" w:rsidTr="00F25728">
        <w:trPr>
          <w:trHeight w:val="290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A1C9" w14:textId="77777777" w:rsidR="00F25728" w:rsidRPr="0070367C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e (ref: &lt;5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F1BA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32ED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9D70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CEBE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2F01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2D59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25728" w:rsidRPr="0070367C" w14:paraId="0A404063" w14:textId="77777777" w:rsidTr="00F25728">
        <w:trPr>
          <w:trHeight w:val="290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609E" w14:textId="77777777" w:rsidR="00F25728" w:rsidRPr="0070367C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1445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4866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57 - 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46C7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F771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77E7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A831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F25728" w:rsidRPr="0070367C" w14:paraId="1BA0D0E5" w14:textId="77777777" w:rsidTr="00F25728">
        <w:trPr>
          <w:trHeight w:val="290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CEAF" w14:textId="77777777" w:rsidR="00F25728" w:rsidRPr="0070367C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-7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7BB2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5114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37F1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03EC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59CF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5BAE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F25728" w:rsidRPr="0070367C" w14:paraId="62A8CEFD" w14:textId="77777777" w:rsidTr="00F25728">
        <w:trPr>
          <w:trHeight w:val="290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9AE4" w14:textId="77777777" w:rsidR="00F25728" w:rsidRPr="0070367C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-8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A48C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4C73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50 - 0.72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BD74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F7A3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02A8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50 - 0.72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A3B8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F25728" w:rsidRPr="0070367C" w14:paraId="2D4064C5" w14:textId="77777777" w:rsidTr="00F25728">
        <w:trPr>
          <w:trHeight w:val="290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B793" w14:textId="77777777" w:rsidR="00F25728" w:rsidRPr="0070367C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=8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E248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A56C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DBBA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50F4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6712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13DA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F25728" w:rsidRPr="0070367C" w14:paraId="2E66B287" w14:textId="77777777" w:rsidTr="00F25728">
        <w:trPr>
          <w:trHeight w:val="290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937D" w14:textId="77777777" w:rsidR="00F25728" w:rsidRPr="0070367C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x - Female (ref: Male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1311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35EF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81 - 0.97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0BF5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92B2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5E3A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81 - 0.97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AD50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F25728" w:rsidRPr="0070367C" w14:paraId="2DC68207" w14:textId="77777777" w:rsidTr="00F25728">
        <w:trPr>
          <w:trHeight w:val="290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9E10" w14:textId="77777777" w:rsidR="00F25728" w:rsidRPr="0070367C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thnicity - non-white (ref: White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B7B4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34FB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01 - 1.49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4AB0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230B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466C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01 - 1.49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6696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F25728" w:rsidRPr="0070367C" w14:paraId="6B456395" w14:textId="77777777" w:rsidTr="00F25728">
        <w:trPr>
          <w:trHeight w:val="290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11D9" w14:textId="374DC167" w:rsidR="00F25728" w:rsidRPr="0070367C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ocioeconomic deprivation (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MD quintil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;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ref: 1st - least deprived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BFAD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39F3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DA8C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FA55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8809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B688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25728" w:rsidRPr="0070367C" w14:paraId="6769C5F8" w14:textId="77777777" w:rsidTr="00F25728">
        <w:trPr>
          <w:trHeight w:val="290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45B6" w14:textId="77777777" w:rsidR="00F25728" w:rsidRPr="0070367C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n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ED26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8A0B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07 - 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AD86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CC3E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22D8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7469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</w:t>
            </w:r>
          </w:p>
        </w:tc>
      </w:tr>
      <w:tr w:rsidR="00F25728" w:rsidRPr="0070367C" w14:paraId="752E46BF" w14:textId="77777777" w:rsidTr="00F25728">
        <w:trPr>
          <w:trHeight w:val="290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B586" w14:textId="77777777" w:rsidR="00F25728" w:rsidRPr="0070367C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r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FB90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90C9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94 - 1.21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682E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7B9C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F3C8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21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E68B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F25728" w:rsidRPr="0070367C" w14:paraId="4B2640D9" w14:textId="77777777" w:rsidTr="00F25728">
        <w:trPr>
          <w:trHeight w:val="290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0EF1" w14:textId="77777777" w:rsidR="00F25728" w:rsidRPr="0070367C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th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AC6F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F791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11 - 1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35F8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18BA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62CD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11 - 1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1F80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F25728" w:rsidRPr="0070367C" w14:paraId="0F2F7D59" w14:textId="77777777" w:rsidTr="00F25728">
        <w:trPr>
          <w:trHeight w:val="290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AC63" w14:textId="77777777" w:rsidR="00F25728" w:rsidRPr="0070367C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th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AEA7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3CE0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24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08AE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FAF8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A408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24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99A1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F25728" w:rsidRPr="0070367C" w14:paraId="37B0F05B" w14:textId="77777777" w:rsidTr="00F25728">
        <w:trPr>
          <w:trHeight w:val="290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7A3A" w14:textId="770539F2" w:rsidR="00F25728" w:rsidRPr="0070367C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Number of 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orbidi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es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ref: none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58C6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7E99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5ED1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4A59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0AAE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8096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25728" w:rsidRPr="0070367C" w14:paraId="17244F72" w14:textId="77777777" w:rsidTr="00F25728">
        <w:trPr>
          <w:trHeight w:val="290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A243" w14:textId="77777777" w:rsidR="00F25728" w:rsidRPr="0070367C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6B45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F9A7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4F5D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7880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BEE9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C697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F25728" w:rsidRPr="0070367C" w14:paraId="289C4545" w14:textId="77777777" w:rsidTr="00F25728">
        <w:trPr>
          <w:trHeight w:val="290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91EB" w14:textId="77777777" w:rsidR="00F25728" w:rsidRPr="0070367C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≥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4A81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F761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06C7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BF29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4A95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02EE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F25728" w:rsidRPr="0070367C" w14:paraId="13BB18E1" w14:textId="77777777" w:rsidTr="00F25728">
        <w:trPr>
          <w:trHeight w:val="290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359F" w14:textId="77777777" w:rsidR="00F25728" w:rsidRPr="0070367C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A grade (ref: 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660D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C07C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44FE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85FC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F9DA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E9DA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25728" w:rsidRPr="0070367C" w14:paraId="12DF408C" w14:textId="77777777" w:rsidTr="00F25728">
        <w:trPr>
          <w:trHeight w:val="290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2A8F" w14:textId="77777777" w:rsidR="00F25728" w:rsidRPr="0070367C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3C62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4A34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21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751E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03FF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3078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21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3579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F25728" w:rsidRPr="0070367C" w14:paraId="5561E041" w14:textId="77777777" w:rsidTr="00F25728">
        <w:trPr>
          <w:trHeight w:val="290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E951" w14:textId="77777777" w:rsidR="00F25728" w:rsidRPr="0070367C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≥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52D1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EB94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34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4376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F6A2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8CDA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6588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F25728" w:rsidRPr="0070367C" w14:paraId="61FCF589" w14:textId="77777777" w:rsidTr="00F25728">
        <w:trPr>
          <w:trHeight w:val="290"/>
        </w:trPr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1341" w14:textId="77777777" w:rsidR="00F25728" w:rsidRPr="0070367C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Performance status (ref: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-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mal activity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E065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4B5E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5CB2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E2C4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6BB2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541F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25728" w:rsidRPr="0070367C" w14:paraId="49E40F0A" w14:textId="77777777" w:rsidTr="00F25728">
        <w:trPr>
          <w:trHeight w:val="290"/>
        </w:trPr>
        <w:tc>
          <w:tcPr>
            <w:tcW w:w="2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8587" w14:textId="77777777" w:rsidR="00F25728" w:rsidRPr="0070367C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alk &amp; light work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05BE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F93A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108B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82AE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3369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09]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3A0F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2</w:t>
            </w:r>
          </w:p>
        </w:tc>
      </w:tr>
      <w:tr w:rsidR="00F25728" w:rsidRPr="0070367C" w14:paraId="5F3A56C7" w14:textId="77777777" w:rsidTr="00F25728">
        <w:trPr>
          <w:trHeight w:val="290"/>
        </w:trPr>
        <w:tc>
          <w:tcPr>
            <w:tcW w:w="2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1D84F" w14:textId="77777777" w:rsidR="00F25728" w:rsidRPr="0070367C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+ (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alk &amp; all self care:up &gt;50%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54E04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EE28B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22]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5C857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35CE9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05667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22]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F555A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</w:tbl>
    <w:p w14:paraId="5C1FFE83" w14:textId="77777777" w:rsidR="00685EBF" w:rsidRDefault="00685EBF" w:rsidP="00685EBF"/>
    <w:p w14:paraId="5273C8D9" w14:textId="77777777" w:rsidR="00685EBF" w:rsidRDefault="00685EBF" w:rsidP="00685EBF"/>
    <w:p w14:paraId="3EECFDD4" w14:textId="16A789BF" w:rsidR="00685EBF" w:rsidRPr="00344252" w:rsidRDefault="00685EBF" w:rsidP="00685EBF">
      <w:pPr>
        <w:pStyle w:val="Caption"/>
        <w:keepNext/>
        <w:spacing w:after="0"/>
        <w:rPr>
          <w:b/>
          <w:i w:val="0"/>
          <w:color w:val="auto"/>
          <w:sz w:val="20"/>
          <w:szCs w:val="20"/>
        </w:rPr>
      </w:pPr>
      <w:r w:rsidRPr="00344252">
        <w:rPr>
          <w:b/>
          <w:i w:val="0"/>
          <w:color w:val="auto"/>
          <w:sz w:val="20"/>
          <w:szCs w:val="20"/>
        </w:rPr>
        <w:lastRenderedPageBreak/>
        <w:t xml:space="preserve">Appendix Table </w:t>
      </w:r>
      <w:r w:rsidR="00ED0F7C" w:rsidRPr="00344252">
        <w:rPr>
          <w:b/>
          <w:i w:val="0"/>
          <w:color w:val="auto"/>
          <w:sz w:val="20"/>
          <w:szCs w:val="20"/>
        </w:rPr>
        <w:t>4</w:t>
      </w:r>
      <w:r w:rsidRPr="00344252">
        <w:rPr>
          <w:b/>
          <w:i w:val="0"/>
          <w:color w:val="auto"/>
          <w:sz w:val="20"/>
          <w:szCs w:val="20"/>
        </w:rPr>
        <w:t>. A</w:t>
      </w:r>
      <w:r w:rsidR="00344252" w:rsidRPr="00344252">
        <w:rPr>
          <w:b/>
          <w:i w:val="0"/>
          <w:color w:val="auto"/>
          <w:sz w:val="20"/>
          <w:szCs w:val="20"/>
        </w:rPr>
        <w:t xml:space="preserve">ssociation between </w:t>
      </w:r>
      <w:r w:rsidR="00C57E47" w:rsidRPr="00344252">
        <w:rPr>
          <w:b/>
          <w:i w:val="0"/>
          <w:color w:val="auto"/>
          <w:sz w:val="20"/>
          <w:szCs w:val="20"/>
        </w:rPr>
        <w:t xml:space="preserve">whether a hospital was a successful or unsuccessful competitor </w:t>
      </w:r>
      <w:r w:rsidRPr="00344252">
        <w:rPr>
          <w:b/>
          <w:i w:val="0"/>
          <w:color w:val="auto"/>
          <w:sz w:val="20"/>
          <w:szCs w:val="20"/>
        </w:rPr>
        <w:t xml:space="preserve">and </w:t>
      </w:r>
      <w:r w:rsidR="00E12175">
        <w:rPr>
          <w:b/>
          <w:i w:val="0"/>
          <w:color w:val="auto"/>
          <w:sz w:val="20"/>
          <w:szCs w:val="20"/>
        </w:rPr>
        <w:t xml:space="preserve">the odds of a </w:t>
      </w:r>
      <w:r w:rsidRPr="00344252">
        <w:rPr>
          <w:b/>
          <w:i w:val="0"/>
          <w:color w:val="auto"/>
          <w:sz w:val="20"/>
          <w:szCs w:val="20"/>
        </w:rPr>
        <w:t>90-day readmission (continued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87"/>
        <w:gridCol w:w="703"/>
        <w:gridCol w:w="15"/>
        <w:gridCol w:w="830"/>
        <w:gridCol w:w="633"/>
        <w:gridCol w:w="718"/>
        <w:gridCol w:w="401"/>
        <w:gridCol w:w="317"/>
        <w:gridCol w:w="530"/>
        <w:gridCol w:w="936"/>
        <w:gridCol w:w="718"/>
        <w:gridCol w:w="718"/>
        <w:gridCol w:w="1469"/>
        <w:gridCol w:w="718"/>
        <w:gridCol w:w="718"/>
        <w:gridCol w:w="1469"/>
        <w:gridCol w:w="718"/>
      </w:tblGrid>
      <w:tr w:rsidR="00685EBF" w:rsidRPr="0070367C" w14:paraId="6D9689B1" w14:textId="77777777" w:rsidTr="00ED0F7C">
        <w:trPr>
          <w:trHeight w:val="290"/>
        </w:trPr>
        <w:tc>
          <w:tcPr>
            <w:tcW w:w="1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956B" w14:textId="77777777" w:rsidR="00685EBF" w:rsidRPr="0070367C" w:rsidRDefault="00685EBF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 staging (ref: T1)</w:t>
            </w:r>
          </w:p>
        </w:tc>
        <w:tc>
          <w:tcPr>
            <w:tcW w:w="2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F6D3" w14:textId="77777777" w:rsidR="00685EBF" w:rsidRPr="0070367C" w:rsidRDefault="00685EBF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C508" w14:textId="77777777" w:rsidR="00685EBF" w:rsidRPr="0070367C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AF95" w14:textId="77777777" w:rsidR="00685EBF" w:rsidRPr="0070367C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9B48" w14:textId="77777777" w:rsidR="00685EBF" w:rsidRPr="0070367C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DCD1" w14:textId="77777777" w:rsidR="00685EBF" w:rsidRPr="0070367C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1896" w14:textId="77777777" w:rsidR="00685EBF" w:rsidRPr="0070367C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2A73" w14:textId="77777777" w:rsidR="00685EBF" w:rsidRPr="0070367C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76A3" w14:textId="77777777" w:rsidR="00685EBF" w:rsidRPr="0070367C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2489" w14:textId="77777777" w:rsidR="00685EBF" w:rsidRPr="0070367C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3CAA" w14:textId="77777777" w:rsidR="00685EBF" w:rsidRPr="0070367C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15A2" w14:textId="77777777" w:rsidR="00685EBF" w:rsidRPr="0070367C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BEF4" w14:textId="77777777" w:rsidR="00685EBF" w:rsidRPr="0070367C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25728" w:rsidRPr="0070367C" w14:paraId="6BFCAC18" w14:textId="77777777" w:rsidTr="00ED0F7C">
        <w:trPr>
          <w:gridAfter w:val="6"/>
          <w:wAfter w:w="1887" w:type="pct"/>
          <w:trHeight w:val="29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34CD" w14:textId="77777777" w:rsidR="00F25728" w:rsidRPr="0070367C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2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6CB9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BD49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42]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8FAE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F136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66C8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42]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C90B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F25728" w:rsidRPr="0070367C" w14:paraId="6ED42A8F" w14:textId="77777777" w:rsidTr="00ED0F7C">
        <w:trPr>
          <w:gridAfter w:val="6"/>
          <w:wAfter w:w="1887" w:type="pct"/>
          <w:trHeight w:val="29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FCF1" w14:textId="77777777" w:rsidR="00F25728" w:rsidRPr="0070367C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3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9CDE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B907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2D38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7192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B8AB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4EAB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F25728" w:rsidRPr="0070367C" w14:paraId="7D11D3F8" w14:textId="77777777" w:rsidTr="00ED0F7C">
        <w:trPr>
          <w:gridAfter w:val="6"/>
          <w:wAfter w:w="1887" w:type="pct"/>
          <w:trHeight w:val="29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9301" w14:textId="77777777" w:rsidR="00F25728" w:rsidRPr="0070367C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4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6C4D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7EC4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71 - 1.31]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1944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2D7B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911E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71 - 1.31]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DFAD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2</w:t>
            </w:r>
          </w:p>
        </w:tc>
      </w:tr>
      <w:tr w:rsidR="00F25728" w:rsidRPr="0070367C" w14:paraId="291B1DE6" w14:textId="77777777" w:rsidTr="00ED0F7C">
        <w:trPr>
          <w:gridAfter w:val="6"/>
          <w:wAfter w:w="1887" w:type="pct"/>
          <w:trHeight w:val="29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D6FE" w14:textId="77777777" w:rsidR="00F25728" w:rsidRPr="0070367C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 staging (ref: N0)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9887" w14:textId="77777777" w:rsidR="00F25728" w:rsidRPr="0070367C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4D1B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EB64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01FD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3C9F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8750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25728" w:rsidRPr="0070367C" w14:paraId="1D9D6900" w14:textId="77777777" w:rsidTr="00ED0F7C">
        <w:trPr>
          <w:gridAfter w:val="6"/>
          <w:wAfter w:w="1887" w:type="pct"/>
          <w:trHeight w:val="29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D36E" w14:textId="77777777" w:rsidR="00F25728" w:rsidRPr="0070367C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1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D263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1F58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73 - 0.96]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44B8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00D6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0237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73 - 0.96]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9DD3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F25728" w:rsidRPr="0070367C" w14:paraId="23F259B9" w14:textId="77777777" w:rsidTr="00ED0F7C">
        <w:trPr>
          <w:gridAfter w:val="6"/>
          <w:wAfter w:w="1887" w:type="pct"/>
          <w:trHeight w:val="29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F1F4" w14:textId="77777777" w:rsidR="00F25728" w:rsidRPr="0070367C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2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E606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397D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83 - 1.25]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4AEC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29C3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D237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83 - 1.25]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608D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4</w:t>
            </w:r>
          </w:p>
        </w:tc>
      </w:tr>
      <w:tr w:rsidR="00F25728" w:rsidRPr="0070367C" w14:paraId="26E4A0A9" w14:textId="77777777" w:rsidTr="00ED0F7C">
        <w:trPr>
          <w:gridAfter w:val="6"/>
          <w:wAfter w:w="1887" w:type="pct"/>
          <w:trHeight w:val="29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D757" w14:textId="77777777" w:rsidR="00F25728" w:rsidRPr="0070367C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 staging (ref: M0)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E2E0" w14:textId="77777777" w:rsidR="00F25728" w:rsidRPr="0070367C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5CAD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469D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F936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4FFA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0EF9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25728" w:rsidRPr="0070367C" w14:paraId="6091166A" w14:textId="77777777" w:rsidTr="00ED0F7C">
        <w:trPr>
          <w:gridAfter w:val="6"/>
          <w:wAfter w:w="1887" w:type="pct"/>
          <w:trHeight w:val="29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352F" w14:textId="77777777" w:rsidR="00F25728" w:rsidRPr="0070367C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1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11FB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B615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70 - 2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0CAF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733C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A095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70 - 2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6187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F25728" w:rsidRPr="0070367C" w14:paraId="2F592F15" w14:textId="77777777" w:rsidTr="00ED0F7C">
        <w:trPr>
          <w:gridAfter w:val="6"/>
          <w:wAfter w:w="1887" w:type="pct"/>
          <w:trHeight w:val="29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DC71" w14:textId="77777777" w:rsidR="00F25728" w:rsidRPr="0070367C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e-operative radiotherapy (ref: no treatment)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9F2A" w14:textId="77777777" w:rsidR="00F25728" w:rsidRPr="0070367C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C600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F39A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0954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9FB4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7B1B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25728" w:rsidRPr="0070367C" w14:paraId="6BFFD904" w14:textId="77777777" w:rsidTr="00ED0F7C">
        <w:trPr>
          <w:gridAfter w:val="6"/>
          <w:wAfter w:w="1887" w:type="pct"/>
          <w:trHeight w:val="29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14DF" w14:textId="77777777" w:rsidR="00F25728" w:rsidRPr="0070367C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ng Course RT pre surgery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5320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0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E197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35]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5E6E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967A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0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8B1B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35]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5AE7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</w:t>
            </w:r>
          </w:p>
        </w:tc>
      </w:tr>
      <w:tr w:rsidR="00F25728" w:rsidRPr="0070367C" w14:paraId="1D303928" w14:textId="77777777" w:rsidTr="00ED0F7C">
        <w:trPr>
          <w:gridAfter w:val="6"/>
          <w:wAfter w:w="1887" w:type="pct"/>
          <w:trHeight w:val="29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6F1B" w14:textId="77777777" w:rsidR="00F25728" w:rsidRPr="0070367C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ort Course RT pre surgery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3401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D1FE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EFFD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9A5A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0F36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8460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</w:t>
            </w:r>
          </w:p>
        </w:tc>
      </w:tr>
      <w:tr w:rsidR="00F25728" w:rsidRPr="0070367C" w14:paraId="0B71ECDE" w14:textId="77777777" w:rsidTr="00ED0F7C">
        <w:trPr>
          <w:gridAfter w:val="6"/>
          <w:wAfter w:w="1887" w:type="pct"/>
          <w:trHeight w:val="29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6C2D" w14:textId="77777777" w:rsidR="00F25728" w:rsidRPr="0070367C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ar of surgery (ref: 2016)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E07A" w14:textId="77777777" w:rsidR="00F25728" w:rsidRPr="0070367C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71E7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6CA2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41CB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D266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821A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25728" w:rsidRPr="0070367C" w14:paraId="15D239F8" w14:textId="77777777" w:rsidTr="00ED0F7C">
        <w:trPr>
          <w:gridAfter w:val="6"/>
          <w:wAfter w:w="1887" w:type="pct"/>
          <w:trHeight w:val="29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AFA1" w14:textId="77777777" w:rsidR="00F25728" w:rsidRPr="0070367C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890E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C88F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89 - 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F423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A28D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F222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89 - 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E661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</w:t>
            </w:r>
          </w:p>
        </w:tc>
      </w:tr>
      <w:tr w:rsidR="00F25728" w:rsidRPr="0070367C" w14:paraId="7FB35ABD" w14:textId="77777777" w:rsidTr="00ED0F7C">
        <w:trPr>
          <w:gridAfter w:val="6"/>
          <w:wAfter w:w="1887" w:type="pct"/>
          <w:trHeight w:val="29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ABBF" w14:textId="77777777" w:rsidR="00F25728" w:rsidRPr="0070367C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9142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66C6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35]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6C95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61E1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AEBB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99 - 1.35]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2C68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F25728" w:rsidRPr="0070367C" w14:paraId="599AFE06" w14:textId="77777777" w:rsidTr="00ED0F7C">
        <w:trPr>
          <w:gridAfter w:val="6"/>
          <w:wAfter w:w="1887" w:type="pct"/>
          <w:trHeight w:val="29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0697" w14:textId="77777777" w:rsidR="00F25728" w:rsidRPr="0070367C" w:rsidRDefault="00F25728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8121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CAA0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35]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0483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EBC3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5DF9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35]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F3E6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 w:rsidR="00F25728" w:rsidRPr="0070367C" w14:paraId="7F63B955" w14:textId="77777777" w:rsidTr="00ED0F7C">
        <w:trPr>
          <w:gridAfter w:val="6"/>
          <w:wAfter w:w="1887" w:type="pct"/>
          <w:trHeight w:val="29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159B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A497" w14:textId="77777777" w:rsidR="00F25728" w:rsidRPr="0070367C" w:rsidRDefault="00F25728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010E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6BE0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3889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902C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CEDC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25728" w:rsidRPr="0070367C" w14:paraId="58F535FD" w14:textId="77777777" w:rsidTr="00ED0F7C">
        <w:trPr>
          <w:gridAfter w:val="6"/>
          <w:wAfter w:w="1887" w:type="pct"/>
          <w:trHeight w:val="29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E2F2" w14:textId="77777777" w:rsidR="00F25728" w:rsidRPr="0070367C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riance of constant by sites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3B7F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7251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03 - 1.11]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7EF1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C495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6A96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03 - 1.11]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CA0C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F25728" w:rsidRPr="0070367C" w14:paraId="7210618C" w14:textId="77777777" w:rsidTr="00ED0F7C">
        <w:trPr>
          <w:gridAfter w:val="6"/>
          <w:wAfter w:w="1887" w:type="pct"/>
          <w:trHeight w:val="29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1109" w14:textId="77777777" w:rsidR="00F25728" w:rsidRPr="0070367C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stant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7636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DDB2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13 - 0.25]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B4AD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47D5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A14D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13 - 0.25]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E888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F25728" w:rsidRPr="0070367C" w14:paraId="29060C8D" w14:textId="77777777" w:rsidTr="00ED0F7C">
        <w:trPr>
          <w:gridAfter w:val="6"/>
          <w:wAfter w:w="1887" w:type="pct"/>
          <w:trHeight w:val="29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1C69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DF5C" w14:textId="77777777" w:rsidR="00F25728" w:rsidRPr="0070367C" w:rsidRDefault="00F25728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7F99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ECC0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35E6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A294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E26D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25728" w:rsidRPr="0070367C" w14:paraId="1930E130" w14:textId="77777777" w:rsidTr="00ED0F7C">
        <w:trPr>
          <w:gridAfter w:val="6"/>
          <w:wAfter w:w="1887" w:type="pct"/>
          <w:trHeight w:val="290"/>
        </w:trPr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C51BD" w14:textId="77777777" w:rsidR="00F25728" w:rsidRPr="0070367C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bservations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8BBAB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,983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45A33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53085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31790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,983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BC076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33DD8" w14:textId="77777777" w:rsidR="00F25728" w:rsidRPr="0070367C" w:rsidRDefault="00F25728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25728" w:rsidRPr="0070367C" w14:paraId="65887B68" w14:textId="77777777" w:rsidTr="00ED0F7C">
        <w:trPr>
          <w:gridAfter w:val="6"/>
          <w:wAfter w:w="1887" w:type="pct"/>
          <w:trHeight w:val="29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ADFB" w14:textId="58DB2796" w:rsidR="00344252" w:rsidRPr="00344252" w:rsidRDefault="00344252" w:rsidP="003442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eastAsia="en-GB"/>
              </w:rPr>
            </w:pPr>
            <w:r w:rsidRPr="00344252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eastAsia="en-GB"/>
              </w:rPr>
              <w:t>Notes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2ADC" w14:textId="77777777" w:rsidR="00F25728" w:rsidRPr="0070367C" w:rsidRDefault="00F25728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0800" w14:textId="77777777" w:rsidR="00F25728" w:rsidRPr="0070367C" w:rsidRDefault="00F25728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BCD1" w14:textId="77777777" w:rsidR="00F25728" w:rsidRPr="0070367C" w:rsidRDefault="00F25728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8F72" w14:textId="77777777" w:rsidR="00F25728" w:rsidRPr="0070367C" w:rsidRDefault="00F25728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C315" w14:textId="77777777" w:rsidR="00F25728" w:rsidRPr="0070367C" w:rsidRDefault="00F25728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DF15" w14:textId="77777777" w:rsidR="00F25728" w:rsidRPr="0070367C" w:rsidRDefault="00F25728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344252" w:rsidRPr="00FD7165" w14:paraId="5B1009FD" w14:textId="77777777" w:rsidTr="00344252">
        <w:trPr>
          <w:gridAfter w:val="8"/>
          <w:wAfter w:w="2423" w:type="pct"/>
          <w:trHeight w:val="290"/>
        </w:trPr>
        <w:tc>
          <w:tcPr>
            <w:tcW w:w="1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E184" w14:textId="77777777" w:rsidR="00344252" w:rsidRPr="00FD7165" w:rsidRDefault="00344252" w:rsidP="001768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obust 95% CI in brackets.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5D71" w14:textId="77777777" w:rsidR="00344252" w:rsidRPr="00FD7165" w:rsidRDefault="00344252" w:rsidP="001768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A5BE" w14:textId="77777777" w:rsidR="00344252" w:rsidRPr="00FD7165" w:rsidRDefault="00344252" w:rsidP="001768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673A" w14:textId="77777777" w:rsidR="00344252" w:rsidRPr="00FD7165" w:rsidRDefault="00344252" w:rsidP="001768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344252" w:rsidRPr="00F25728" w14:paraId="2BE259B5" w14:textId="77777777" w:rsidTr="00344252">
        <w:trPr>
          <w:gridAfter w:val="8"/>
          <w:wAfter w:w="2423" w:type="pct"/>
          <w:trHeight w:val="290"/>
        </w:trPr>
        <w:tc>
          <w:tcPr>
            <w:tcW w:w="2577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6063" w14:textId="60D04563" w:rsidR="00344252" w:rsidRDefault="00344252" w:rsidP="00344252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dds ratio adjusted for patient-level characteristics (excluding procedure volume)</w:t>
            </w:r>
          </w:p>
          <w:p w14:paraId="12D07163" w14:textId="3102C381" w:rsidR="00344252" w:rsidRDefault="00344252" w:rsidP="00344252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dds ratio adjusted for patient-level characteristics (including procedure volume)</w:t>
            </w:r>
          </w:p>
          <w:p w14:paraId="11EAD63C" w14:textId="77777777" w:rsidR="00344252" w:rsidRPr="00344252" w:rsidRDefault="00344252" w:rsidP="00344252">
            <w:pPr>
              <w:pStyle w:val="ListParagraph"/>
              <w:numPr>
                <w:ilvl w:val="0"/>
                <w:numId w:val="11"/>
              </w:numPr>
              <w:rPr>
                <w:iCs/>
                <w:color w:val="44546A" w:themeColor="text2"/>
                <w:sz w:val="16"/>
                <w:szCs w:val="18"/>
                <w:lang w:val="en-US"/>
              </w:rPr>
            </w:pPr>
            <w:r w:rsidRPr="009235DB">
              <w:rPr>
                <w:iCs/>
                <w:sz w:val="18"/>
                <w:szCs w:val="20"/>
                <w:lang w:val="en-US"/>
              </w:rPr>
              <w:t xml:space="preserve">Successful competitors are centres that have a statistically significant net gain </w:t>
            </w:r>
          </w:p>
          <w:p w14:paraId="3C0411CF" w14:textId="77777777" w:rsidR="00344252" w:rsidRPr="00344252" w:rsidRDefault="00344252" w:rsidP="00344252">
            <w:pPr>
              <w:pStyle w:val="ListParagraph"/>
              <w:rPr>
                <w:iCs/>
                <w:color w:val="44546A" w:themeColor="text2"/>
                <w:sz w:val="16"/>
                <w:szCs w:val="18"/>
                <w:lang w:val="en-US"/>
              </w:rPr>
            </w:pPr>
            <w:r w:rsidRPr="009235DB">
              <w:rPr>
                <w:iCs/>
                <w:sz w:val="18"/>
                <w:szCs w:val="20"/>
                <w:lang w:val="en-US"/>
              </w:rPr>
              <w:t xml:space="preserve">of patients and Unsuccessful competitors are centers that had a statistically </w:t>
            </w:r>
          </w:p>
          <w:p w14:paraId="5969B18F" w14:textId="25C2C4C9" w:rsidR="00344252" w:rsidRPr="009235DB" w:rsidRDefault="00344252" w:rsidP="00344252">
            <w:pPr>
              <w:pStyle w:val="ListParagraph"/>
              <w:rPr>
                <w:iCs/>
                <w:color w:val="44546A" w:themeColor="text2"/>
                <w:sz w:val="16"/>
                <w:szCs w:val="18"/>
                <w:lang w:val="en-US"/>
              </w:rPr>
            </w:pPr>
            <w:r w:rsidRPr="009235DB">
              <w:rPr>
                <w:iCs/>
                <w:sz w:val="18"/>
                <w:szCs w:val="20"/>
                <w:lang w:val="en-US"/>
              </w:rPr>
              <w:t xml:space="preserve">significant net loss of </w:t>
            </w:r>
            <w:r>
              <w:rPr>
                <w:iCs/>
                <w:sz w:val="18"/>
                <w:szCs w:val="20"/>
                <w:lang w:val="en-US"/>
              </w:rPr>
              <w:t>patients (See Methods)</w:t>
            </w:r>
            <w:r w:rsidRPr="009235DB">
              <w:rPr>
                <w:iCs/>
                <w:color w:val="44546A" w:themeColor="text2"/>
                <w:sz w:val="16"/>
                <w:szCs w:val="18"/>
                <w:lang w:val="en-US"/>
              </w:rPr>
              <w:t xml:space="preserve">.  </w:t>
            </w:r>
          </w:p>
          <w:p w14:paraId="5212EBDA" w14:textId="77777777" w:rsidR="00344252" w:rsidRDefault="00344252" w:rsidP="00344252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4200812" w14:textId="739C7BD5" w:rsidR="00344252" w:rsidRPr="00F25728" w:rsidRDefault="00344252" w:rsidP="001768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5728">
              <w:rPr>
                <w:i/>
                <w:iCs/>
                <w:color w:val="44546A" w:themeColor="text2"/>
                <w:sz w:val="18"/>
                <w:szCs w:val="18"/>
              </w:rPr>
              <w:t>.</w:t>
            </w:r>
          </w:p>
        </w:tc>
      </w:tr>
    </w:tbl>
    <w:p w14:paraId="3FF320A5" w14:textId="77777777" w:rsidR="00685EBF" w:rsidRDefault="00685EBF" w:rsidP="00685EBF"/>
    <w:p w14:paraId="6D3827F0" w14:textId="77777777" w:rsidR="00685EBF" w:rsidRDefault="00685EBF" w:rsidP="00685EBF"/>
    <w:p w14:paraId="1E6125C4" w14:textId="77777777" w:rsidR="00685EBF" w:rsidRDefault="00685EBF" w:rsidP="00685EBF">
      <w:pPr>
        <w:sectPr w:rsidR="00685EBF" w:rsidSect="00ED0F7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7381744" w14:textId="77777777" w:rsidR="00344252" w:rsidRPr="00344252" w:rsidRDefault="00685EBF" w:rsidP="00685EBF">
      <w:pPr>
        <w:pStyle w:val="Caption"/>
        <w:keepNext/>
        <w:spacing w:after="0"/>
        <w:rPr>
          <w:b/>
          <w:i w:val="0"/>
          <w:iCs w:val="0"/>
          <w:color w:val="auto"/>
          <w:sz w:val="20"/>
          <w:szCs w:val="20"/>
        </w:rPr>
      </w:pPr>
      <w:r w:rsidRPr="00344252">
        <w:rPr>
          <w:b/>
          <w:i w:val="0"/>
          <w:color w:val="auto"/>
          <w:sz w:val="20"/>
          <w:szCs w:val="20"/>
        </w:rPr>
        <w:lastRenderedPageBreak/>
        <w:t xml:space="preserve">Appendix Table </w:t>
      </w:r>
      <w:r w:rsidR="00ED0F7C" w:rsidRPr="00344252">
        <w:rPr>
          <w:b/>
          <w:i w:val="0"/>
          <w:color w:val="auto"/>
          <w:sz w:val="20"/>
          <w:szCs w:val="20"/>
        </w:rPr>
        <w:t>5</w:t>
      </w:r>
      <w:r w:rsidRPr="00344252">
        <w:rPr>
          <w:b/>
          <w:i w:val="0"/>
          <w:color w:val="auto"/>
          <w:sz w:val="20"/>
          <w:szCs w:val="20"/>
        </w:rPr>
        <w:t xml:space="preserve">. </w:t>
      </w:r>
      <w:r w:rsidR="00344252" w:rsidRPr="00344252">
        <w:rPr>
          <w:b/>
          <w:i w:val="0"/>
          <w:color w:val="auto"/>
          <w:sz w:val="20"/>
          <w:szCs w:val="20"/>
        </w:rPr>
        <w:t>Association between</w:t>
      </w:r>
      <w:r w:rsidRPr="00344252">
        <w:rPr>
          <w:b/>
          <w:i w:val="0"/>
          <w:color w:val="auto"/>
          <w:sz w:val="20"/>
          <w:szCs w:val="20"/>
        </w:rPr>
        <w:t xml:space="preserve"> </w:t>
      </w:r>
      <w:r w:rsidR="00111BBF" w:rsidRPr="00344252">
        <w:rPr>
          <w:b/>
          <w:i w:val="0"/>
          <w:color w:val="auto"/>
          <w:sz w:val="20"/>
          <w:szCs w:val="20"/>
        </w:rPr>
        <w:t xml:space="preserve">whether a hospital was a successful or unsuccessful competitor </w:t>
      </w:r>
      <w:r w:rsidR="00344252" w:rsidRPr="00344252">
        <w:rPr>
          <w:b/>
          <w:i w:val="0"/>
          <w:iCs w:val="0"/>
          <w:color w:val="auto"/>
          <w:sz w:val="20"/>
          <w:szCs w:val="20"/>
        </w:rPr>
        <w:t xml:space="preserve">and </w:t>
      </w:r>
    </w:p>
    <w:p w14:paraId="0FF2822F" w14:textId="749A9AA3" w:rsidR="00685EBF" w:rsidRPr="00344252" w:rsidRDefault="00E12175" w:rsidP="00685EBF">
      <w:pPr>
        <w:pStyle w:val="Caption"/>
        <w:keepNext/>
        <w:spacing w:after="0"/>
        <w:rPr>
          <w:b/>
          <w:i w:val="0"/>
          <w:color w:val="auto"/>
          <w:sz w:val="20"/>
          <w:szCs w:val="20"/>
        </w:rPr>
      </w:pPr>
      <w:r>
        <w:rPr>
          <w:b/>
          <w:i w:val="0"/>
          <w:iCs w:val="0"/>
          <w:color w:val="auto"/>
          <w:sz w:val="20"/>
          <w:szCs w:val="20"/>
        </w:rPr>
        <w:t xml:space="preserve">the odds of </w:t>
      </w:r>
      <w:r w:rsidR="00111BBF" w:rsidRPr="00344252">
        <w:rPr>
          <w:b/>
          <w:i w:val="0"/>
          <w:iCs w:val="0"/>
          <w:color w:val="auto"/>
          <w:sz w:val="20"/>
          <w:szCs w:val="20"/>
        </w:rPr>
        <w:t>having a persistent stoma 18 months after anterior resection</w:t>
      </w:r>
      <w:r w:rsidR="00685EBF" w:rsidRPr="00344252">
        <w:rPr>
          <w:b/>
          <w:i w:val="0"/>
          <w:color w:val="auto"/>
          <w:sz w:val="20"/>
          <w:szCs w:val="20"/>
        </w:rPr>
        <w:t>.</w:t>
      </w:r>
    </w:p>
    <w:tbl>
      <w:tblPr>
        <w:tblW w:w="3132" w:type="pct"/>
        <w:tblLook w:val="04A0" w:firstRow="1" w:lastRow="0" w:firstColumn="1" w:lastColumn="0" w:noHBand="0" w:noVBand="1"/>
      </w:tblPr>
      <w:tblGrid>
        <w:gridCol w:w="3962"/>
        <w:gridCol w:w="595"/>
        <w:gridCol w:w="1527"/>
        <w:gridCol w:w="718"/>
        <w:gridCol w:w="600"/>
        <w:gridCol w:w="1526"/>
        <w:gridCol w:w="717"/>
      </w:tblGrid>
      <w:tr w:rsidR="00344252" w:rsidRPr="00A662CD" w14:paraId="39464126" w14:textId="77777777" w:rsidTr="00344252">
        <w:trPr>
          <w:trHeight w:val="330"/>
        </w:trPr>
        <w:tc>
          <w:tcPr>
            <w:tcW w:w="2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FE78" w14:textId="77777777" w:rsidR="00344252" w:rsidRPr="00A662CD" w:rsidRDefault="00344252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7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FE5F" w14:textId="287C38D5" w:rsidR="00344252" w:rsidRPr="00A662CD" w:rsidRDefault="00344252" w:rsidP="00071F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toma (at 18 months)</w:t>
            </w:r>
          </w:p>
        </w:tc>
        <w:tc>
          <w:tcPr>
            <w:tcW w:w="147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6AF6" w14:textId="637181CD" w:rsidR="00344252" w:rsidRPr="00A662CD" w:rsidRDefault="00344252" w:rsidP="00071F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toma (at 18 months)</w:t>
            </w:r>
          </w:p>
        </w:tc>
      </w:tr>
      <w:tr w:rsidR="00344252" w:rsidRPr="00A662CD" w14:paraId="5D87516D" w14:textId="77777777" w:rsidTr="00344252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E2A37" w14:textId="77777777" w:rsidR="00344252" w:rsidRPr="00A662CD" w:rsidRDefault="00344252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D9D54" w14:textId="148D9142" w:rsidR="00344252" w:rsidRPr="00344252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</w:t>
            </w:r>
            <w:r w:rsidRPr="0034425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965F2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8EB3B" w14:textId="77777777" w:rsidR="00344252" w:rsidRPr="00F14CCB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14CC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4E2A3" w14:textId="160A4727" w:rsidR="00344252" w:rsidRPr="00344252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</w:t>
            </w:r>
            <w:r w:rsidRPr="0034425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78DDC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A1A80" w14:textId="77777777" w:rsidR="00344252" w:rsidRPr="00F14CCB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14CC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344252" w:rsidRPr="00A662CD" w14:paraId="48756D12" w14:textId="77777777" w:rsidTr="00344252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B3E4" w14:textId="77777777" w:rsidR="00344252" w:rsidRPr="00A662CD" w:rsidRDefault="00344252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ospital-level characteristic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FF87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9D95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382C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97B2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6BD9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11B0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44252" w:rsidRPr="00A662CD" w14:paraId="015F5127" w14:textId="77777777" w:rsidTr="00344252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271A" w14:textId="23586329" w:rsidR="00344252" w:rsidRPr="00A662CD" w:rsidRDefault="00344252" w:rsidP="00BD7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uccessful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competi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s</w:t>
            </w:r>
            <w:r w:rsidRPr="0034425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r w:rsidRPr="007036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B698" w14:textId="0A897BB1" w:rsidR="00344252" w:rsidRPr="00A662CD" w:rsidRDefault="00344252" w:rsidP="00BD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C3C7" w14:textId="77777777" w:rsidR="00344252" w:rsidRPr="00A662CD" w:rsidRDefault="00344252" w:rsidP="00BD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8BFA" w14:textId="77777777" w:rsidR="00344252" w:rsidRPr="00A662CD" w:rsidRDefault="00344252" w:rsidP="00BD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B1C4" w14:textId="4BA1DC8D" w:rsidR="00344252" w:rsidRPr="00A662CD" w:rsidRDefault="00344252" w:rsidP="00BD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6BAA" w14:textId="77777777" w:rsidR="00344252" w:rsidRPr="00A662CD" w:rsidRDefault="00344252" w:rsidP="00BD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5332" w14:textId="77777777" w:rsidR="00344252" w:rsidRPr="00A662CD" w:rsidRDefault="00344252" w:rsidP="00BD7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344252" w:rsidRPr="00A662CD" w14:paraId="00C1E47D" w14:textId="77777777" w:rsidTr="00344252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EA2F" w14:textId="043EA061" w:rsidR="00344252" w:rsidRPr="00A662CD" w:rsidRDefault="00344252" w:rsidP="00BD7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ccessful competitor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1C78" w14:textId="77777777" w:rsidR="00344252" w:rsidRPr="00A662CD" w:rsidRDefault="00344252" w:rsidP="00BD7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F4D8" w14:textId="77777777" w:rsidR="00344252" w:rsidRPr="00A662CD" w:rsidRDefault="00344252" w:rsidP="00BD7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61 - 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E6B9" w14:textId="77777777" w:rsidR="00344252" w:rsidRPr="00A662CD" w:rsidRDefault="00344252" w:rsidP="00BD7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2266" w14:textId="77777777" w:rsidR="00344252" w:rsidRPr="00A662CD" w:rsidRDefault="00344252" w:rsidP="00BD7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58B5" w14:textId="77777777" w:rsidR="00344252" w:rsidRPr="00A662CD" w:rsidRDefault="00344252" w:rsidP="00BD7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0.88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CD55" w14:textId="77777777" w:rsidR="00344252" w:rsidRPr="00A662CD" w:rsidRDefault="00344252" w:rsidP="00BD7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</w:t>
            </w:r>
          </w:p>
        </w:tc>
      </w:tr>
      <w:tr w:rsidR="00344252" w:rsidRPr="00A662CD" w14:paraId="0B47D641" w14:textId="77777777" w:rsidTr="00344252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4223" w14:textId="70ADE53C" w:rsidR="00344252" w:rsidRPr="00A662CD" w:rsidRDefault="00344252" w:rsidP="00BD70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1225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en-GB"/>
              </w:rPr>
              <w:t>Hospitals with no significant gain or loss of patient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0AA4" w14:textId="77777777" w:rsidR="00344252" w:rsidRPr="00A662CD" w:rsidRDefault="00344252" w:rsidP="00BD7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0993" w14:textId="77777777" w:rsidR="00344252" w:rsidRPr="00A662CD" w:rsidRDefault="00344252" w:rsidP="00BD7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17A1" w14:textId="77777777" w:rsidR="00344252" w:rsidRPr="00A662CD" w:rsidRDefault="00344252" w:rsidP="00BD7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636A" w14:textId="77777777" w:rsidR="00344252" w:rsidRPr="00A662CD" w:rsidRDefault="00344252" w:rsidP="00BD7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B0F3" w14:textId="77777777" w:rsidR="00344252" w:rsidRPr="00A662CD" w:rsidRDefault="00344252" w:rsidP="00BD7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19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3325" w14:textId="77777777" w:rsidR="00344252" w:rsidRPr="00A662CD" w:rsidRDefault="00344252" w:rsidP="00BD7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344252" w:rsidRPr="00A662CD" w14:paraId="4FB4D7A4" w14:textId="77777777" w:rsidTr="00344252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3DD9" w14:textId="77777777" w:rsidR="00344252" w:rsidRPr="00A662CD" w:rsidRDefault="00344252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olume (ref: 1st tertile - low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354C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5FE1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0836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F8C7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B91E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9109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344252" w:rsidRPr="00A662CD" w14:paraId="06DC89B7" w14:textId="77777777" w:rsidTr="00344252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9275" w14:textId="77777777" w:rsidR="00344252" w:rsidRPr="00A662CD" w:rsidRDefault="00344252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nd tertile - medium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E6E1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20A1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80A1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668C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DC54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86 - 1.44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69B0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344252" w:rsidRPr="00A662CD" w14:paraId="48B733FC" w14:textId="77777777" w:rsidTr="00344252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DFDC" w14:textId="77777777" w:rsidR="00344252" w:rsidRPr="00A662CD" w:rsidRDefault="00344252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rd tertile - high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A1BC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7042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47FB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1DE9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302F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92 - 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7248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9</w:t>
            </w:r>
          </w:p>
        </w:tc>
      </w:tr>
      <w:tr w:rsidR="00344252" w:rsidRPr="00A662CD" w14:paraId="0D640248" w14:textId="77777777" w:rsidTr="00344252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1FE4" w14:textId="77777777" w:rsidR="00344252" w:rsidRPr="00A662CD" w:rsidRDefault="00344252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atient-level characteristic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9909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A304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CBDB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970D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CFB9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CBBD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344252" w:rsidRPr="00A662CD" w14:paraId="6C87AA5C" w14:textId="77777777" w:rsidTr="00344252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37DB" w14:textId="77777777" w:rsidR="00344252" w:rsidRPr="00A662CD" w:rsidRDefault="00344252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e (ref: &lt;5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C276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22B3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145B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AD0B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4B81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326E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344252" w:rsidRPr="00A662CD" w14:paraId="20B7AA18" w14:textId="77777777" w:rsidTr="00344252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6F4E" w14:textId="77777777" w:rsidR="00344252" w:rsidRPr="00A662CD" w:rsidRDefault="00344252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2068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FBB1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53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7AD6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2CCC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6BC5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405A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6</w:t>
            </w:r>
          </w:p>
        </w:tc>
      </w:tr>
      <w:tr w:rsidR="00344252" w:rsidRPr="00A662CD" w14:paraId="1C25E248" w14:textId="77777777" w:rsidTr="00344252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15B0" w14:textId="77777777" w:rsidR="00344252" w:rsidRPr="00A662CD" w:rsidRDefault="00344252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-7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2930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E8A2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72A8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6EC7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704F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3A07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 w:rsidR="00344252" w:rsidRPr="00A662CD" w14:paraId="2D68EF5E" w14:textId="77777777" w:rsidTr="00344252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9F6C" w14:textId="77777777" w:rsidR="00344252" w:rsidRPr="00A662CD" w:rsidRDefault="00344252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-8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6182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AC97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31 - 2.48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FA10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3683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45B7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2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365A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344252" w:rsidRPr="00A662CD" w14:paraId="7B1FC180" w14:textId="77777777" w:rsidTr="00344252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BD5F" w14:textId="77777777" w:rsidR="00344252" w:rsidRPr="00A662CD" w:rsidRDefault="00344252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=8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95EE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8AB4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2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5.94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DA8F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5825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661F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2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5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9591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344252" w:rsidRPr="00A662CD" w14:paraId="50927633" w14:textId="77777777" w:rsidTr="00344252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45F0" w14:textId="77777777" w:rsidR="00344252" w:rsidRPr="00A662CD" w:rsidRDefault="00344252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x - Female (ref: Male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6C8D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3BC8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4A57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A79F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6B8E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1CE5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344252" w:rsidRPr="00A662CD" w14:paraId="08069287" w14:textId="77777777" w:rsidTr="00344252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69C8" w14:textId="77777777" w:rsidR="00344252" w:rsidRPr="00A662CD" w:rsidRDefault="00344252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thnicity - non-white (ref: White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AC5A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D959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37AC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A390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C299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43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4805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344252" w:rsidRPr="00A662CD" w14:paraId="35F4EFA5" w14:textId="77777777" w:rsidTr="00344252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0D0C" w14:textId="77777777" w:rsidR="00344252" w:rsidRPr="00A662CD" w:rsidRDefault="00344252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MD quintile (ref: 1st - least deprived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879F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7F95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4009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68FE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BC4E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C2B2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344252" w:rsidRPr="00A662CD" w14:paraId="70D6E3A5" w14:textId="77777777" w:rsidTr="00344252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63A3" w14:textId="77777777" w:rsidR="00344252" w:rsidRPr="00A662CD" w:rsidRDefault="00344252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nd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F50A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74B3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64 - 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B871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907B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98D3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64 - 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9DD6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344252" w:rsidRPr="00A662CD" w14:paraId="21C22FFA" w14:textId="77777777" w:rsidTr="00344252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2706" w14:textId="77777777" w:rsidR="00344252" w:rsidRPr="00A662CD" w:rsidRDefault="00344252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rd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B2CE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5603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62 - 0.88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8E61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D82F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5EB7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62 - 0.88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4B94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344252" w:rsidRPr="00A662CD" w14:paraId="71796D76" w14:textId="77777777" w:rsidTr="00344252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610A" w14:textId="77777777" w:rsidR="00344252" w:rsidRPr="00A662CD" w:rsidRDefault="00344252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th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DCF6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9EC9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68 - 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618F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6AEF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57AC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68 - 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3D45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344252" w:rsidRPr="00A662CD" w14:paraId="7E0BC86B" w14:textId="77777777" w:rsidTr="00344252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2933" w14:textId="77777777" w:rsidR="00344252" w:rsidRPr="00A662CD" w:rsidRDefault="00344252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th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18DE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DFB3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57 - 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DB2D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1EA6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7CDA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57 - 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9A07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344252" w:rsidRPr="00A662CD" w14:paraId="58F1D4C9" w14:textId="77777777" w:rsidTr="00344252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B4D2" w14:textId="77777777" w:rsidR="00344252" w:rsidRPr="00A662CD" w:rsidRDefault="00344252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arlson comorbidity (ref: none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F724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2215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38CC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DAA7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0BC3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228A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344252" w:rsidRPr="00A662CD" w14:paraId="501599DB" w14:textId="77777777" w:rsidTr="00344252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F5E4" w14:textId="77777777" w:rsidR="00344252" w:rsidRPr="00A662CD" w:rsidRDefault="00344252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FD9A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EF96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30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2409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3F3E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FC6D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9F56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344252" w:rsidRPr="00A662CD" w14:paraId="106C9849" w14:textId="77777777" w:rsidTr="00344252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4AE3" w14:textId="77777777" w:rsidR="00344252" w:rsidRPr="00A662CD" w:rsidRDefault="00344252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≥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40C1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D40C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C973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E245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5252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90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0B27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344252" w:rsidRPr="00A662CD" w14:paraId="70F86EAE" w14:textId="77777777" w:rsidTr="00344252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D614" w14:textId="77777777" w:rsidR="00344252" w:rsidRPr="00A662CD" w:rsidRDefault="00344252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A grade (ref: 1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3C22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E394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8EF1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75C9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8FBE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18D5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344252" w:rsidRPr="00A662CD" w14:paraId="7561435F" w14:textId="77777777" w:rsidTr="00344252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0F1D" w14:textId="77777777" w:rsidR="00344252" w:rsidRPr="00A662CD" w:rsidRDefault="00344252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6E27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8B76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86 - 1.26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F7AC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5819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B663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BED1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</w:t>
            </w:r>
          </w:p>
        </w:tc>
      </w:tr>
      <w:tr w:rsidR="00344252" w:rsidRPr="00A662CD" w14:paraId="24902953" w14:textId="77777777" w:rsidTr="00344252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7F7C" w14:textId="77777777" w:rsidR="00344252" w:rsidRPr="00A662CD" w:rsidRDefault="00344252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≥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0335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CBE9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08 - 1.76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AAAD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5A3B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69CB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08 - 1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5ADA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44252" w:rsidRPr="00A662CD" w14:paraId="23A7C27B" w14:textId="77777777" w:rsidTr="00344252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1D9C" w14:textId="77777777" w:rsidR="00344252" w:rsidRPr="00A662CD" w:rsidRDefault="00344252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Performance status (ref: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-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mal activity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C799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2232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9FB9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4197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1F56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0C26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344252" w:rsidRPr="00A662CD" w14:paraId="3ED8443D" w14:textId="77777777" w:rsidTr="00344252">
        <w:trPr>
          <w:trHeight w:val="290"/>
        </w:trPr>
        <w:tc>
          <w:tcPr>
            <w:tcW w:w="20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B6C2" w14:textId="77777777" w:rsidR="00344252" w:rsidRPr="00A662CD" w:rsidRDefault="00344252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alk &amp; light work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B274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DC8A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95 - 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7027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4FBA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57F3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95 - 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0D1F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9</w:t>
            </w:r>
          </w:p>
        </w:tc>
      </w:tr>
      <w:tr w:rsidR="00344252" w:rsidRPr="00A662CD" w14:paraId="5DE6E7D9" w14:textId="77777777" w:rsidTr="00344252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EBA2C" w14:textId="77777777" w:rsidR="00344252" w:rsidRPr="00A662CD" w:rsidRDefault="00344252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+ (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alk &amp; all self care:up &gt;50%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116C4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7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31446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DAEAE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30D3F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00108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88]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44CE5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</w:t>
            </w:r>
          </w:p>
        </w:tc>
      </w:tr>
    </w:tbl>
    <w:p w14:paraId="7E595701" w14:textId="77777777" w:rsidR="00685EBF" w:rsidRDefault="00685EBF" w:rsidP="00685EBF"/>
    <w:p w14:paraId="446BC623" w14:textId="77777777" w:rsidR="00685EBF" w:rsidRDefault="00685EBF" w:rsidP="00685EBF"/>
    <w:p w14:paraId="23B43A6F" w14:textId="223B9EC5" w:rsidR="00344252" w:rsidRPr="00344252" w:rsidRDefault="00685EBF" w:rsidP="00344252">
      <w:pPr>
        <w:pStyle w:val="Caption"/>
        <w:keepNext/>
        <w:spacing w:after="0"/>
        <w:rPr>
          <w:b/>
          <w:i w:val="0"/>
          <w:iCs w:val="0"/>
          <w:color w:val="auto"/>
          <w:sz w:val="20"/>
          <w:szCs w:val="20"/>
        </w:rPr>
      </w:pPr>
      <w:r w:rsidRPr="00344252">
        <w:rPr>
          <w:b/>
          <w:i w:val="0"/>
          <w:color w:val="auto"/>
          <w:sz w:val="20"/>
          <w:szCs w:val="20"/>
        </w:rPr>
        <w:lastRenderedPageBreak/>
        <w:t xml:space="preserve">Appendix Table </w:t>
      </w:r>
      <w:r w:rsidR="00ED0F7C" w:rsidRPr="00344252">
        <w:rPr>
          <w:b/>
          <w:i w:val="0"/>
          <w:color w:val="auto"/>
          <w:sz w:val="20"/>
          <w:szCs w:val="20"/>
        </w:rPr>
        <w:t>5</w:t>
      </w:r>
      <w:r w:rsidRPr="00344252">
        <w:rPr>
          <w:b/>
          <w:i w:val="0"/>
          <w:color w:val="auto"/>
          <w:sz w:val="20"/>
          <w:szCs w:val="20"/>
        </w:rPr>
        <w:t>.</w:t>
      </w:r>
      <w:r w:rsidR="00344252" w:rsidRPr="00344252">
        <w:rPr>
          <w:b/>
          <w:i w:val="0"/>
          <w:color w:val="auto"/>
          <w:sz w:val="20"/>
          <w:szCs w:val="20"/>
        </w:rPr>
        <w:t xml:space="preserve"> Appendix Table 5. Association between whether a hospital was a successful or unsuccessful competitor </w:t>
      </w:r>
      <w:r w:rsidR="00344252" w:rsidRPr="00344252">
        <w:rPr>
          <w:b/>
          <w:i w:val="0"/>
          <w:iCs w:val="0"/>
          <w:color w:val="auto"/>
          <w:sz w:val="20"/>
          <w:szCs w:val="20"/>
        </w:rPr>
        <w:t xml:space="preserve">and </w:t>
      </w:r>
    </w:p>
    <w:p w14:paraId="759D0175" w14:textId="77A8FC6E" w:rsidR="00685EBF" w:rsidRPr="00344252" w:rsidRDefault="00E12175" w:rsidP="00344252">
      <w:pPr>
        <w:pStyle w:val="Caption"/>
        <w:keepNext/>
        <w:spacing w:after="0"/>
        <w:rPr>
          <w:b/>
          <w:i w:val="0"/>
          <w:color w:val="auto"/>
          <w:sz w:val="20"/>
          <w:szCs w:val="20"/>
        </w:rPr>
      </w:pPr>
      <w:r>
        <w:rPr>
          <w:b/>
          <w:i w:val="0"/>
          <w:iCs w:val="0"/>
          <w:color w:val="auto"/>
          <w:sz w:val="20"/>
          <w:szCs w:val="20"/>
        </w:rPr>
        <w:t>t</w:t>
      </w:r>
      <w:bookmarkStart w:id="0" w:name="_GoBack"/>
      <w:bookmarkEnd w:id="0"/>
      <w:r>
        <w:rPr>
          <w:b/>
          <w:i w:val="0"/>
          <w:iCs w:val="0"/>
          <w:color w:val="auto"/>
          <w:sz w:val="20"/>
          <w:szCs w:val="20"/>
        </w:rPr>
        <w:t xml:space="preserve">he odds of </w:t>
      </w:r>
      <w:r w:rsidR="00344252" w:rsidRPr="00344252">
        <w:rPr>
          <w:b/>
          <w:i w:val="0"/>
          <w:iCs w:val="0"/>
          <w:color w:val="auto"/>
          <w:sz w:val="20"/>
          <w:szCs w:val="20"/>
        </w:rPr>
        <w:t>having a persistent stoma 18 months after anterior resection</w:t>
      </w:r>
      <w:r w:rsidR="00344252" w:rsidRPr="00344252">
        <w:rPr>
          <w:b/>
          <w:i w:val="0"/>
          <w:color w:val="auto"/>
          <w:sz w:val="20"/>
          <w:szCs w:val="20"/>
        </w:rPr>
        <w:t xml:space="preserve"> </w:t>
      </w:r>
      <w:r w:rsidR="00685EBF" w:rsidRPr="00344252">
        <w:rPr>
          <w:b/>
          <w:i w:val="0"/>
          <w:color w:val="auto"/>
          <w:sz w:val="20"/>
          <w:szCs w:val="20"/>
        </w:rPr>
        <w:t>(continued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93"/>
        <w:gridCol w:w="627"/>
        <w:gridCol w:w="86"/>
        <w:gridCol w:w="1275"/>
        <w:gridCol w:w="182"/>
        <w:gridCol w:w="25"/>
        <w:gridCol w:w="693"/>
        <w:gridCol w:w="25"/>
        <w:gridCol w:w="604"/>
        <w:gridCol w:w="114"/>
        <w:gridCol w:w="1426"/>
        <w:gridCol w:w="56"/>
        <w:gridCol w:w="662"/>
        <w:gridCol w:w="55"/>
        <w:gridCol w:w="628"/>
        <w:gridCol w:w="1543"/>
        <w:gridCol w:w="718"/>
        <w:gridCol w:w="628"/>
        <w:gridCol w:w="1540"/>
        <w:gridCol w:w="718"/>
      </w:tblGrid>
      <w:tr w:rsidR="00685EBF" w:rsidRPr="00A662CD" w14:paraId="7F153694" w14:textId="77777777" w:rsidTr="00344252">
        <w:trPr>
          <w:trHeight w:val="290"/>
        </w:trPr>
        <w:tc>
          <w:tcPr>
            <w:tcW w:w="1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D00E" w14:textId="77777777" w:rsidR="00685EBF" w:rsidRPr="00A662CD" w:rsidRDefault="00685EBF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 staging (ref: T1)</w:t>
            </w:r>
          </w:p>
        </w:tc>
        <w:tc>
          <w:tcPr>
            <w:tcW w:w="2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67F3" w14:textId="77777777" w:rsidR="00685EBF" w:rsidRPr="00A662CD" w:rsidRDefault="00685EBF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BE53" w14:textId="77777777" w:rsidR="00685EBF" w:rsidRPr="00A662CD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6977" w14:textId="77777777" w:rsidR="00685EBF" w:rsidRPr="00A662CD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E90C" w14:textId="77777777" w:rsidR="00685EBF" w:rsidRPr="00A662CD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6401" w14:textId="77777777" w:rsidR="00685EBF" w:rsidRPr="00A662CD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2A65" w14:textId="77777777" w:rsidR="00685EBF" w:rsidRPr="00A662CD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28B9" w14:textId="77777777" w:rsidR="00685EBF" w:rsidRPr="00A662CD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3EB6" w14:textId="77777777" w:rsidR="00685EBF" w:rsidRPr="00A662CD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AF7A" w14:textId="77777777" w:rsidR="00685EBF" w:rsidRPr="00A662CD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8941" w14:textId="77777777" w:rsidR="00685EBF" w:rsidRPr="00A662CD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435A" w14:textId="77777777" w:rsidR="00685EBF" w:rsidRPr="00A662CD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AB23" w14:textId="77777777" w:rsidR="00685EBF" w:rsidRPr="00A662CD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344252" w:rsidRPr="00A662CD" w14:paraId="3AC8CA7B" w14:textId="77777777" w:rsidTr="00ED0F7C">
        <w:trPr>
          <w:gridAfter w:val="7"/>
          <w:wAfter w:w="1893" w:type="pct"/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B5F0" w14:textId="77777777" w:rsidR="00344252" w:rsidRPr="00A662CD" w:rsidRDefault="00344252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DC6B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5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CFE8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05 - 1.60]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EBB9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D62C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3823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05 - 1.60]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94F9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344252" w:rsidRPr="00A662CD" w14:paraId="672A7FB7" w14:textId="77777777" w:rsidTr="00ED0F7C">
        <w:trPr>
          <w:gridAfter w:val="7"/>
          <w:wAfter w:w="1893" w:type="pct"/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A919" w14:textId="77777777" w:rsidR="00344252" w:rsidRPr="00A662CD" w:rsidRDefault="00344252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8EBA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5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6E6F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61]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4B59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89EB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EE7D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61]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FD76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44252" w:rsidRPr="00A662CD" w14:paraId="24241465" w14:textId="77777777" w:rsidTr="00ED0F7C">
        <w:trPr>
          <w:gridAfter w:val="7"/>
          <w:wAfter w:w="1893" w:type="pct"/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863D" w14:textId="77777777" w:rsidR="00344252" w:rsidRPr="00A662CD" w:rsidRDefault="00344252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DB86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8ED3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–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0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2B1D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D80A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F609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A197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344252" w:rsidRPr="00A662CD" w14:paraId="7A4EFFAE" w14:textId="77777777" w:rsidTr="00ED0F7C">
        <w:trPr>
          <w:gridAfter w:val="7"/>
          <w:wAfter w:w="1893" w:type="pct"/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27CF" w14:textId="77777777" w:rsidR="00344252" w:rsidRPr="00A662CD" w:rsidRDefault="00344252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 staging (ref: N0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87F1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E0AC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0232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1E97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6C4F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EA4A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344252" w:rsidRPr="00A662CD" w14:paraId="6E08C70C" w14:textId="77777777" w:rsidTr="00ED0F7C">
        <w:trPr>
          <w:gridAfter w:val="7"/>
          <w:wAfter w:w="1893" w:type="pct"/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BE81" w14:textId="77777777" w:rsidR="00344252" w:rsidRPr="00A662CD" w:rsidRDefault="00344252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6DE6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0</w:t>
            </w:r>
          </w:p>
        </w:tc>
        <w:tc>
          <w:tcPr>
            <w:tcW w:w="5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D5F0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13 - 1.50]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39AB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3B07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0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3038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13 - 1.50]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A26C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344252" w:rsidRPr="00A662CD" w14:paraId="74A629FA" w14:textId="77777777" w:rsidTr="00ED0F7C">
        <w:trPr>
          <w:gridAfter w:val="7"/>
          <w:wAfter w:w="1893" w:type="pct"/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11F1" w14:textId="77777777" w:rsidR="00344252" w:rsidRPr="00A662CD" w:rsidRDefault="00344252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91B9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5</w:t>
            </w:r>
          </w:p>
        </w:tc>
        <w:tc>
          <w:tcPr>
            <w:tcW w:w="5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48F7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88]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EEA5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EB48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23F7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8968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344252" w:rsidRPr="00A662CD" w14:paraId="4A2CDB59" w14:textId="77777777" w:rsidTr="00ED0F7C">
        <w:trPr>
          <w:gridAfter w:val="7"/>
          <w:wAfter w:w="1893" w:type="pct"/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5BCD" w14:textId="77777777" w:rsidR="00344252" w:rsidRPr="00A662CD" w:rsidRDefault="00344252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 staging (ref: M0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DD56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DA2D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B115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706F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2B30" w14:textId="77777777" w:rsidR="00344252" w:rsidRPr="00A662CD" w:rsidRDefault="00344252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BA9D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344252" w:rsidRPr="00A662CD" w14:paraId="46C52B9A" w14:textId="77777777" w:rsidTr="00ED0F7C">
        <w:trPr>
          <w:gridAfter w:val="7"/>
          <w:wAfter w:w="1893" w:type="pct"/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B5A8" w14:textId="77777777" w:rsidR="00344252" w:rsidRPr="00A662CD" w:rsidRDefault="00344252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A6C8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5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1EC6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85]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5CC9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501A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E16A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52 - 1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95F8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344252" w:rsidRPr="00A662CD" w14:paraId="197B531F" w14:textId="77777777" w:rsidTr="00ED0F7C">
        <w:trPr>
          <w:gridAfter w:val="7"/>
          <w:wAfter w:w="1893" w:type="pct"/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8AFD" w14:textId="77777777" w:rsidR="00344252" w:rsidRPr="00A662CD" w:rsidRDefault="00344252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e-operative radiotherapy (ref: no treatment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8AF3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5448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3D59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6E73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19ED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855E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344252" w:rsidRPr="00A662CD" w14:paraId="761C4955" w14:textId="77777777" w:rsidTr="00ED0F7C">
        <w:trPr>
          <w:gridAfter w:val="7"/>
          <w:wAfter w:w="1893" w:type="pct"/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9C49" w14:textId="77777777" w:rsidR="00344252" w:rsidRPr="00A662CD" w:rsidRDefault="00344252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ng Course RT pre surgery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84DD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4</w:t>
            </w:r>
          </w:p>
        </w:tc>
        <w:tc>
          <w:tcPr>
            <w:tcW w:w="5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D98C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795F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FD1E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25F1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92]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5150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344252" w:rsidRPr="00A662CD" w14:paraId="54C8097F" w14:textId="77777777" w:rsidTr="00ED0F7C">
        <w:trPr>
          <w:gridAfter w:val="7"/>
          <w:wAfter w:w="1893" w:type="pct"/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2D2D" w14:textId="77777777" w:rsidR="00344252" w:rsidRPr="00A662CD" w:rsidRDefault="00344252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ort Course RT pre surgery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EECA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7168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48 - 2.27]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7B33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13E5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ECCA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48 - 2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EEDB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344252" w:rsidRPr="00A662CD" w14:paraId="1A6ACFA3" w14:textId="77777777" w:rsidTr="00ED0F7C">
        <w:trPr>
          <w:gridAfter w:val="7"/>
          <w:wAfter w:w="1893" w:type="pct"/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20FC" w14:textId="77777777" w:rsidR="00344252" w:rsidRPr="00A662CD" w:rsidRDefault="00344252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ar of surgery (ref: 2016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7C11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67D3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E6B8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C4E2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FA1B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A390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344252" w:rsidRPr="00A662CD" w14:paraId="167FF71A" w14:textId="77777777" w:rsidTr="00ED0F7C">
        <w:trPr>
          <w:gridAfter w:val="7"/>
          <w:wAfter w:w="1893" w:type="pct"/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71AA" w14:textId="77777777" w:rsidR="00344252" w:rsidRPr="00A662CD" w:rsidRDefault="00344252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DB3E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ADD2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1206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6DFC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3569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10]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E751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344252" w:rsidRPr="00A662CD" w14:paraId="04FFB215" w14:textId="77777777" w:rsidTr="00ED0F7C">
        <w:trPr>
          <w:gridAfter w:val="7"/>
          <w:wAfter w:w="1893" w:type="pct"/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70D8" w14:textId="77777777" w:rsidR="00344252" w:rsidRPr="00A662CD" w:rsidRDefault="00344252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A016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5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29CF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79 - 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BE6A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EF01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D500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79 - 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4076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9</w:t>
            </w:r>
          </w:p>
        </w:tc>
      </w:tr>
      <w:tr w:rsidR="00344252" w:rsidRPr="00A662CD" w14:paraId="24E8EB4A" w14:textId="77777777" w:rsidTr="00ED0F7C">
        <w:trPr>
          <w:gridAfter w:val="7"/>
          <w:wAfter w:w="1893" w:type="pct"/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807B" w14:textId="77777777" w:rsidR="00344252" w:rsidRPr="00A662CD" w:rsidRDefault="00344252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9F50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958F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87 - 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4C18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F096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895A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19E2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344252" w:rsidRPr="00A662CD" w14:paraId="04C819F8" w14:textId="77777777" w:rsidTr="00ED0F7C">
        <w:trPr>
          <w:gridAfter w:val="7"/>
          <w:wAfter w:w="1893" w:type="pct"/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36D9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8C1D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FAE4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EC2B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2AAC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0ED5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CF15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344252" w:rsidRPr="00A662CD" w14:paraId="6D934D8F" w14:textId="77777777" w:rsidTr="00ED0F7C">
        <w:trPr>
          <w:gridAfter w:val="7"/>
          <w:wAfter w:w="1893" w:type="pct"/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018F" w14:textId="77777777" w:rsidR="00344252" w:rsidRPr="00A662CD" w:rsidRDefault="00344252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riance of constant by site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3A14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E9AE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12 - 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9EEF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3826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F76C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1.12 - 1.36]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E079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344252" w:rsidRPr="00A662CD" w14:paraId="28161F0F" w14:textId="77777777" w:rsidTr="00ED0F7C">
        <w:trPr>
          <w:gridAfter w:val="7"/>
          <w:wAfter w:w="1893" w:type="pct"/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4B5A" w14:textId="77777777" w:rsidR="00344252" w:rsidRPr="00A662CD" w:rsidRDefault="00344252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stant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F202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FA5A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0.28]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12BA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6713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2755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0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C324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344252" w:rsidRPr="00A662CD" w14:paraId="1B37DFF5" w14:textId="77777777" w:rsidTr="00ED0F7C">
        <w:trPr>
          <w:gridAfter w:val="7"/>
          <w:wAfter w:w="1893" w:type="pct"/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5A43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9B76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C294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70E5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E5D2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80F4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FE6A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344252" w:rsidRPr="00A662CD" w14:paraId="2A2AE627" w14:textId="77777777" w:rsidTr="00ED0F7C">
        <w:trPr>
          <w:gridAfter w:val="7"/>
          <w:wAfter w:w="1893" w:type="pct"/>
          <w:trHeight w:val="290"/>
        </w:trPr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77D5D" w14:textId="77777777" w:rsidR="00344252" w:rsidRPr="00A662CD" w:rsidRDefault="00344252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bservations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05132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485</w:t>
            </w:r>
          </w:p>
        </w:tc>
        <w:tc>
          <w:tcPr>
            <w:tcW w:w="5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7B3EC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E2685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8A897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48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86E76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29B40" w14:textId="77777777" w:rsidR="00344252" w:rsidRPr="00A662CD" w:rsidRDefault="00344252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662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44252" w:rsidRPr="00FD7165" w14:paraId="7AB30B86" w14:textId="77777777" w:rsidTr="00344252">
        <w:trPr>
          <w:gridAfter w:val="16"/>
          <w:wAfter w:w="3122" w:type="pct"/>
          <w:trHeight w:val="290"/>
        </w:trPr>
        <w:tc>
          <w:tcPr>
            <w:tcW w:w="187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904E" w14:textId="3489A998" w:rsidR="00344252" w:rsidRDefault="00344252" w:rsidP="001768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203BE970" w14:textId="6A7F5516" w:rsidR="00344252" w:rsidRPr="00344252" w:rsidRDefault="00344252" w:rsidP="001768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eastAsia="en-GB"/>
              </w:rPr>
            </w:pPr>
            <w:r w:rsidRPr="00344252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eastAsia="en-GB"/>
              </w:rPr>
              <w:t>Notes</w:t>
            </w:r>
          </w:p>
          <w:p w14:paraId="3E5C6C49" w14:textId="44F1D5E5" w:rsidR="00344252" w:rsidRPr="00FD7165" w:rsidRDefault="00344252" w:rsidP="001768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D71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obust 95% CI in brackets.</w:t>
            </w:r>
          </w:p>
        </w:tc>
      </w:tr>
      <w:tr w:rsidR="00344252" w:rsidRPr="00F25728" w14:paraId="0C1A14A4" w14:textId="77777777" w:rsidTr="00344252">
        <w:trPr>
          <w:trHeight w:val="290"/>
        </w:trPr>
        <w:tc>
          <w:tcPr>
            <w:tcW w:w="5000" w:type="pct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202C" w14:textId="77777777" w:rsidR="00344252" w:rsidRDefault="00344252" w:rsidP="00344252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dds ratio adjusted for patient-level characteristics (excluding procedure volume)</w:t>
            </w:r>
          </w:p>
          <w:p w14:paraId="1BB501A4" w14:textId="77777777" w:rsidR="00344252" w:rsidRDefault="00344252" w:rsidP="00344252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dds ratio adjusted for patient-level characteristics (including procedure volume)</w:t>
            </w:r>
          </w:p>
          <w:p w14:paraId="0A0CB943" w14:textId="77777777" w:rsidR="00344252" w:rsidRPr="00344252" w:rsidRDefault="00344252" w:rsidP="00344252">
            <w:pPr>
              <w:pStyle w:val="ListParagraph"/>
              <w:numPr>
                <w:ilvl w:val="0"/>
                <w:numId w:val="12"/>
              </w:numPr>
              <w:rPr>
                <w:iCs/>
                <w:color w:val="44546A" w:themeColor="text2"/>
                <w:sz w:val="16"/>
                <w:szCs w:val="18"/>
                <w:lang w:val="en-US"/>
              </w:rPr>
            </w:pPr>
            <w:r w:rsidRPr="009235DB">
              <w:rPr>
                <w:iCs/>
                <w:sz w:val="18"/>
                <w:szCs w:val="20"/>
                <w:lang w:val="en-US"/>
              </w:rPr>
              <w:t xml:space="preserve">Successful competitors are centres that have a statistically significant net gain </w:t>
            </w:r>
          </w:p>
          <w:p w14:paraId="252BFA29" w14:textId="77777777" w:rsidR="00344252" w:rsidRPr="00344252" w:rsidRDefault="00344252" w:rsidP="001768FC">
            <w:pPr>
              <w:pStyle w:val="ListParagraph"/>
              <w:rPr>
                <w:iCs/>
                <w:color w:val="44546A" w:themeColor="text2"/>
                <w:sz w:val="16"/>
                <w:szCs w:val="18"/>
                <w:lang w:val="en-US"/>
              </w:rPr>
            </w:pPr>
            <w:r w:rsidRPr="009235DB">
              <w:rPr>
                <w:iCs/>
                <w:sz w:val="18"/>
                <w:szCs w:val="20"/>
                <w:lang w:val="en-US"/>
              </w:rPr>
              <w:t xml:space="preserve">of patients and Unsuccessful competitors are centers that had a statistically </w:t>
            </w:r>
          </w:p>
          <w:p w14:paraId="2328C0ED" w14:textId="4FB381DC" w:rsidR="00344252" w:rsidRPr="009235DB" w:rsidRDefault="00344252" w:rsidP="001768FC">
            <w:pPr>
              <w:pStyle w:val="ListParagraph"/>
              <w:rPr>
                <w:iCs/>
                <w:color w:val="44546A" w:themeColor="text2"/>
                <w:sz w:val="16"/>
                <w:szCs w:val="18"/>
                <w:lang w:val="en-US"/>
              </w:rPr>
            </w:pPr>
            <w:r>
              <w:rPr>
                <w:iCs/>
                <w:sz w:val="18"/>
                <w:szCs w:val="20"/>
                <w:lang w:val="en-US"/>
              </w:rPr>
              <w:t>s</w:t>
            </w:r>
            <w:r w:rsidRPr="009235DB">
              <w:rPr>
                <w:iCs/>
                <w:sz w:val="18"/>
                <w:szCs w:val="20"/>
                <w:lang w:val="en-US"/>
              </w:rPr>
              <w:t xml:space="preserve">ignificant net loss of </w:t>
            </w:r>
            <w:r>
              <w:rPr>
                <w:iCs/>
                <w:sz w:val="18"/>
                <w:szCs w:val="20"/>
                <w:lang w:val="en-US"/>
              </w:rPr>
              <w:t>patients (See Methods)</w:t>
            </w:r>
            <w:r w:rsidRPr="009235DB">
              <w:rPr>
                <w:iCs/>
                <w:color w:val="44546A" w:themeColor="text2"/>
                <w:sz w:val="16"/>
                <w:szCs w:val="18"/>
                <w:lang w:val="en-US"/>
              </w:rPr>
              <w:t xml:space="preserve">.  </w:t>
            </w:r>
          </w:p>
          <w:p w14:paraId="6D7E0941" w14:textId="77777777" w:rsidR="00344252" w:rsidRDefault="00344252" w:rsidP="001768FC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735F58E" w14:textId="38BB02BA" w:rsidR="00344252" w:rsidRPr="00F25728" w:rsidRDefault="00344252" w:rsidP="001768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5728">
              <w:rPr>
                <w:i/>
                <w:iCs/>
                <w:color w:val="44546A" w:themeColor="text2"/>
                <w:sz w:val="18"/>
                <w:szCs w:val="18"/>
              </w:rPr>
              <w:t>.</w:t>
            </w:r>
          </w:p>
        </w:tc>
      </w:tr>
    </w:tbl>
    <w:p w14:paraId="206EEAE2" w14:textId="77777777" w:rsidR="00685EBF" w:rsidRPr="005674DA" w:rsidRDefault="00685EBF" w:rsidP="00685EBF">
      <w:pPr>
        <w:sectPr w:rsidR="00685EBF" w:rsidRPr="005674DA" w:rsidSect="00ED0F7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658A7A9" w14:textId="77777777" w:rsidR="00071F36" w:rsidRPr="00071F36" w:rsidRDefault="00685EBF" w:rsidP="00685EBF">
      <w:pPr>
        <w:pStyle w:val="Caption"/>
        <w:keepNext/>
        <w:rPr>
          <w:b/>
          <w:i w:val="0"/>
          <w:color w:val="auto"/>
          <w:sz w:val="20"/>
          <w:szCs w:val="20"/>
        </w:rPr>
      </w:pPr>
      <w:r w:rsidRPr="00071F36">
        <w:rPr>
          <w:b/>
          <w:i w:val="0"/>
          <w:color w:val="auto"/>
          <w:sz w:val="20"/>
          <w:szCs w:val="20"/>
        </w:rPr>
        <w:lastRenderedPageBreak/>
        <w:t xml:space="preserve">Appendix Table </w:t>
      </w:r>
      <w:r w:rsidR="00ED0F7C" w:rsidRPr="00071F36">
        <w:rPr>
          <w:b/>
          <w:i w:val="0"/>
          <w:color w:val="auto"/>
          <w:sz w:val="20"/>
          <w:szCs w:val="20"/>
        </w:rPr>
        <w:t>6</w:t>
      </w:r>
      <w:r w:rsidRPr="00071F36">
        <w:rPr>
          <w:b/>
          <w:i w:val="0"/>
          <w:color w:val="auto"/>
          <w:sz w:val="20"/>
          <w:szCs w:val="20"/>
        </w:rPr>
        <w:t xml:space="preserve">. Association between </w:t>
      </w:r>
      <w:r w:rsidR="00C57E47" w:rsidRPr="00071F36">
        <w:rPr>
          <w:b/>
          <w:i w:val="0"/>
          <w:color w:val="auto"/>
          <w:sz w:val="20"/>
          <w:szCs w:val="20"/>
        </w:rPr>
        <w:t xml:space="preserve">competitiveness of the hospital environment </w:t>
      </w:r>
      <w:r w:rsidR="00111BBF" w:rsidRPr="00071F36">
        <w:rPr>
          <w:b/>
          <w:i w:val="0"/>
          <w:color w:val="auto"/>
          <w:sz w:val="20"/>
          <w:szCs w:val="20"/>
        </w:rPr>
        <w:t>measured</w:t>
      </w:r>
    </w:p>
    <w:p w14:paraId="5600B434" w14:textId="3379E526" w:rsidR="00685EBF" w:rsidRPr="00071F36" w:rsidRDefault="00111BBF" w:rsidP="00685EBF">
      <w:pPr>
        <w:pStyle w:val="Caption"/>
        <w:keepNext/>
        <w:rPr>
          <w:b/>
          <w:i w:val="0"/>
          <w:color w:val="auto"/>
          <w:sz w:val="20"/>
          <w:szCs w:val="20"/>
        </w:rPr>
      </w:pPr>
      <w:r w:rsidRPr="00071F36">
        <w:rPr>
          <w:b/>
          <w:i w:val="0"/>
          <w:color w:val="auto"/>
          <w:sz w:val="20"/>
          <w:szCs w:val="20"/>
        </w:rPr>
        <w:t xml:space="preserve"> by the Spatial Competition Index (SCI</w:t>
      </w:r>
      <w:r w:rsidR="00BD7082" w:rsidRPr="00071F36">
        <w:rPr>
          <w:b/>
          <w:i w:val="0"/>
          <w:iCs w:val="0"/>
          <w:color w:val="auto"/>
          <w:sz w:val="20"/>
          <w:szCs w:val="20"/>
        </w:rPr>
        <w:t xml:space="preserve">) </w:t>
      </w:r>
      <w:r w:rsidR="00685EBF" w:rsidRPr="00071F36">
        <w:rPr>
          <w:b/>
          <w:i w:val="0"/>
          <w:color w:val="auto"/>
          <w:sz w:val="20"/>
          <w:szCs w:val="20"/>
        </w:rPr>
        <w:t>and volume of surgery</w:t>
      </w:r>
      <w:r w:rsidR="00C57E47" w:rsidRPr="00071F36">
        <w:rPr>
          <w:b/>
          <w:i w:val="0"/>
          <w:color w:val="auto"/>
          <w:sz w:val="20"/>
          <w:szCs w:val="20"/>
        </w:rPr>
        <w:t xml:space="preserve"> between 1</w:t>
      </w:r>
      <w:r w:rsidR="00C57E47" w:rsidRPr="00071F36">
        <w:rPr>
          <w:b/>
          <w:i w:val="0"/>
          <w:color w:val="auto"/>
          <w:sz w:val="20"/>
          <w:szCs w:val="20"/>
          <w:vertAlign w:val="superscript"/>
        </w:rPr>
        <w:t>st</w:t>
      </w:r>
      <w:r w:rsidR="00C57E47" w:rsidRPr="00071F36">
        <w:rPr>
          <w:b/>
          <w:i w:val="0"/>
          <w:color w:val="auto"/>
          <w:sz w:val="20"/>
          <w:szCs w:val="20"/>
        </w:rPr>
        <w:t xml:space="preserve"> April 2015 and 31</w:t>
      </w:r>
      <w:r w:rsidR="00C57E47" w:rsidRPr="00071F36">
        <w:rPr>
          <w:b/>
          <w:i w:val="0"/>
          <w:color w:val="auto"/>
          <w:sz w:val="20"/>
          <w:szCs w:val="20"/>
          <w:vertAlign w:val="superscript"/>
        </w:rPr>
        <w:t>st</w:t>
      </w:r>
      <w:r w:rsidR="00C57E47" w:rsidRPr="00071F36">
        <w:rPr>
          <w:b/>
          <w:i w:val="0"/>
          <w:color w:val="auto"/>
          <w:sz w:val="20"/>
          <w:szCs w:val="20"/>
        </w:rPr>
        <w:t xml:space="preserve"> March 2019</w:t>
      </w:r>
      <w:r w:rsidR="00685EBF" w:rsidRPr="00071F36">
        <w:rPr>
          <w:b/>
          <w:i w:val="0"/>
          <w:color w:val="auto"/>
          <w:sz w:val="20"/>
          <w:szCs w:val="20"/>
        </w:rPr>
        <w:t>.</w:t>
      </w:r>
    </w:p>
    <w:tbl>
      <w:tblPr>
        <w:tblW w:w="6215" w:type="dxa"/>
        <w:tblLook w:val="04A0" w:firstRow="1" w:lastRow="0" w:firstColumn="1" w:lastColumn="0" w:noHBand="0" w:noVBand="1"/>
      </w:tblPr>
      <w:tblGrid>
        <w:gridCol w:w="4847"/>
        <w:gridCol w:w="1983"/>
        <w:gridCol w:w="757"/>
      </w:tblGrid>
      <w:tr w:rsidR="00BD7082" w:rsidRPr="002F016B" w14:paraId="7C43FEB2" w14:textId="77777777" w:rsidTr="00ED0F7C">
        <w:trPr>
          <w:trHeight w:val="41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E02A8" w14:textId="43B70CDF" w:rsidR="00685EBF" w:rsidRPr="002F016B" w:rsidRDefault="00685EBF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mpetitive</w:t>
            </w:r>
            <w:r w:rsidRPr="002F016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environment</w:t>
            </w:r>
            <w:r w:rsidR="00BD708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SCI)</w:t>
            </w:r>
            <w:r w:rsidR="00111BB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8EA14" w14:textId="77777777" w:rsidR="00685EBF" w:rsidRPr="002F016B" w:rsidRDefault="00685EBF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F016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verage annual volu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8F5A2" w14:textId="77777777" w:rsidR="00685EBF" w:rsidRPr="00D8739A" w:rsidRDefault="00685EBF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873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BD7082" w:rsidRPr="002F016B" w14:paraId="7AFF8FC5" w14:textId="77777777" w:rsidTr="00ED0F7C">
        <w:trPr>
          <w:trHeight w:val="4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F15E" w14:textId="7B7CF119" w:rsidR="00685EBF" w:rsidRPr="002F016B" w:rsidRDefault="00BD7082" w:rsidP="00071F3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 w:rsidRPr="00BD708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quartile </w:t>
            </w:r>
            <w:r w:rsidR="00685EBF" w:rsidRPr="002F01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41 si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82FC" w14:textId="77777777" w:rsidR="00685EBF" w:rsidRPr="002F016B" w:rsidRDefault="00685EBF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F01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BD3D" w14:textId="77777777" w:rsidR="00685EBF" w:rsidRPr="002F016B" w:rsidRDefault="00685EBF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F01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BD7082" w:rsidRPr="002F016B" w14:paraId="4077D94F" w14:textId="77777777" w:rsidTr="00ED0F7C">
        <w:trPr>
          <w:trHeight w:val="4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64C3" w14:textId="7AED377C" w:rsidR="00685EBF" w:rsidRPr="002F016B" w:rsidRDefault="00685EBF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F01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 w:rsidRPr="00BD708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nd</w:t>
            </w:r>
            <w:r w:rsidR="00BD7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F01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quartile (41 si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71C5" w14:textId="77777777" w:rsidR="00685EBF" w:rsidRPr="002F016B" w:rsidRDefault="00685EBF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F01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5FBF" w14:textId="77777777" w:rsidR="00685EBF" w:rsidRPr="002F016B" w:rsidRDefault="00685EBF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D7082" w:rsidRPr="002F016B" w14:paraId="0C3C861A" w14:textId="77777777" w:rsidTr="00ED0F7C">
        <w:trPr>
          <w:trHeight w:val="4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8B02" w14:textId="51F642EE" w:rsidR="00685EBF" w:rsidRPr="002F016B" w:rsidRDefault="00685EBF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F01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 w:rsidRPr="00BD708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rd</w:t>
            </w:r>
            <w:r w:rsidR="00BD7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F01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quartile (41 si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A75E" w14:textId="77777777" w:rsidR="00685EBF" w:rsidRPr="002F016B" w:rsidRDefault="00685EBF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F01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7A3E" w14:textId="77777777" w:rsidR="00685EBF" w:rsidRPr="002F016B" w:rsidRDefault="00685EBF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D7082" w:rsidRPr="002F016B" w14:paraId="16AD5751" w14:textId="77777777" w:rsidTr="00ED0F7C">
        <w:trPr>
          <w:trHeight w:val="4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4461" w14:textId="3E327E26" w:rsidR="00685EBF" w:rsidRPr="002F016B" w:rsidRDefault="00BD7082" w:rsidP="00071F3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 w:rsidRPr="00BD708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quartile </w:t>
            </w:r>
            <w:r w:rsidR="00685EBF" w:rsidRPr="002F01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40 si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E1CE" w14:textId="77777777" w:rsidR="00685EBF" w:rsidRPr="002F016B" w:rsidRDefault="00685EBF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F01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67E3" w14:textId="77777777" w:rsidR="00685EBF" w:rsidRPr="002F016B" w:rsidRDefault="00685EBF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D7082" w:rsidRPr="002F016B" w14:paraId="5488DB61" w14:textId="77777777" w:rsidTr="00ED0F7C">
        <w:trPr>
          <w:trHeight w:val="4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8ED4" w14:textId="77777777" w:rsidR="00685EBF" w:rsidRPr="002F016B" w:rsidRDefault="00685EBF" w:rsidP="00ED0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0AAB" w14:textId="77777777" w:rsidR="00685EBF" w:rsidRPr="002F016B" w:rsidRDefault="00685EBF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300B" w14:textId="77777777" w:rsidR="00685EBF" w:rsidRPr="002F016B" w:rsidRDefault="00685EBF" w:rsidP="00ED0F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BD7082" w:rsidRPr="002F016B" w14:paraId="20D98AAD" w14:textId="77777777" w:rsidTr="00ED0F7C">
        <w:trPr>
          <w:trHeight w:val="41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4F9B9" w14:textId="77777777" w:rsidR="00685EBF" w:rsidRPr="002F016B" w:rsidRDefault="00685EBF" w:rsidP="00ED0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F016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uccessful compet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CEDBF" w14:textId="77777777" w:rsidR="00685EBF" w:rsidRPr="002F016B" w:rsidRDefault="00685EBF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F016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verage annual volu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9936D" w14:textId="77777777" w:rsidR="00685EBF" w:rsidRPr="00D8739A" w:rsidRDefault="00685EBF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873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BD7082" w:rsidRPr="002F016B" w14:paraId="72DB1B33" w14:textId="77777777" w:rsidTr="00ED0F7C">
        <w:trPr>
          <w:trHeight w:val="4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CCAA" w14:textId="4F964BA8" w:rsidR="00685EBF" w:rsidRPr="002F016B" w:rsidRDefault="00BD7082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ccessful competitors</w:t>
            </w:r>
            <w:r w:rsidR="00685EBF" w:rsidRPr="002F01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49 si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69FB" w14:textId="77777777" w:rsidR="00685EBF" w:rsidRPr="002F016B" w:rsidRDefault="00685EBF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F01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7BF4" w14:textId="77777777" w:rsidR="00685EBF" w:rsidRPr="002F016B" w:rsidRDefault="00685EBF" w:rsidP="00ED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F01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BD7082" w:rsidRPr="002F016B" w14:paraId="080E5C7F" w14:textId="77777777" w:rsidTr="00ED0F7C">
        <w:trPr>
          <w:trHeight w:val="4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7261" w14:textId="7C76A555" w:rsidR="00685EBF" w:rsidRPr="002F016B" w:rsidRDefault="00BD7082" w:rsidP="00ED0F7C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successful competitors</w:t>
            </w:r>
            <w:r w:rsidR="00685EBF" w:rsidRPr="002F01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56 si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E103" w14:textId="77777777" w:rsidR="00685EBF" w:rsidRPr="002F016B" w:rsidRDefault="00685EBF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F01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E789" w14:textId="77777777" w:rsidR="00685EBF" w:rsidRPr="002F016B" w:rsidRDefault="00685EBF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D7082" w:rsidRPr="002F016B" w14:paraId="7385F848" w14:textId="77777777" w:rsidTr="00ED0F7C">
        <w:trPr>
          <w:trHeight w:val="4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F32EE" w14:textId="15158B2A" w:rsidR="00685EBF" w:rsidRPr="002F016B" w:rsidRDefault="00BD7082" w:rsidP="00BD708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spitals with no significant gain or loss of patients</w:t>
            </w:r>
            <w:r w:rsidR="00685EBF" w:rsidRPr="002F01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58 si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1902E" w14:textId="77777777" w:rsidR="00685EBF" w:rsidRPr="002F016B" w:rsidRDefault="00685EBF" w:rsidP="00ED0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F01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505A2" w14:textId="77777777" w:rsidR="00685EBF" w:rsidRPr="002F016B" w:rsidRDefault="00685EBF" w:rsidP="00ED0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F01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7592D997" w14:textId="5C255C29" w:rsidR="00685EBF" w:rsidRDefault="00685EBF" w:rsidP="00685EBF"/>
    <w:p w14:paraId="78733A29" w14:textId="77777777" w:rsidR="00071F36" w:rsidRPr="00F73089" w:rsidRDefault="00071F36" w:rsidP="00071F36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  <w:u w:val="single"/>
        </w:rPr>
      </w:pPr>
      <w:r w:rsidRPr="00F73089">
        <w:rPr>
          <w:rFonts w:ascii="Calibri" w:eastAsia="Times New Roman" w:hAnsi="Calibri" w:cs="Calibri"/>
          <w:color w:val="000000"/>
          <w:sz w:val="18"/>
          <w:szCs w:val="18"/>
          <w:u w:val="single"/>
        </w:rPr>
        <w:t>Notes</w:t>
      </w:r>
    </w:p>
    <w:p w14:paraId="4E6A5DD8" w14:textId="77777777" w:rsidR="00071F36" w:rsidRPr="00CE73CC" w:rsidRDefault="00071F36" w:rsidP="00071F36">
      <w:pPr>
        <w:pStyle w:val="ListParagraph"/>
        <w:numPr>
          <w:ilvl w:val="0"/>
          <w:numId w:val="14"/>
        </w:num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  <w:lang w:eastAsia="en-GB"/>
        </w:rPr>
      </w:pPr>
      <w:r w:rsidRPr="00F25728">
        <w:rPr>
          <w:iCs/>
          <w:sz w:val="18"/>
          <w:szCs w:val="20"/>
          <w:lang w:val="en-US"/>
        </w:rPr>
        <w:t xml:space="preserve">SCI – spatial competition index is a hospital-based measure assessing the level of </w:t>
      </w:r>
    </w:p>
    <w:p w14:paraId="619F0401" w14:textId="77777777" w:rsidR="00071F36" w:rsidRPr="00F25728" w:rsidRDefault="00071F36" w:rsidP="00071F36">
      <w:pPr>
        <w:pStyle w:val="ListParagraph"/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  <w:lang w:eastAsia="en-GB"/>
        </w:rPr>
      </w:pPr>
      <w:r w:rsidRPr="00F25728">
        <w:rPr>
          <w:iCs/>
          <w:sz w:val="18"/>
          <w:szCs w:val="20"/>
          <w:lang w:val="en-US"/>
        </w:rPr>
        <w:t>competition between hospitals</w:t>
      </w:r>
      <w:r>
        <w:rPr>
          <w:iCs/>
          <w:sz w:val="18"/>
          <w:szCs w:val="20"/>
          <w:lang w:val="en-US"/>
        </w:rPr>
        <w:t xml:space="preserve"> within a 30-minute drive time. </w:t>
      </w:r>
      <w:r w:rsidRPr="00F25728">
        <w:rPr>
          <w:iCs/>
          <w:sz w:val="18"/>
          <w:szCs w:val="20"/>
          <w:lang w:val="en-US"/>
        </w:rPr>
        <w:t xml:space="preserve">This has been categorized </w:t>
      </w:r>
    </w:p>
    <w:p w14:paraId="2C6980B8" w14:textId="77777777" w:rsidR="00071F36" w:rsidRPr="00F25728" w:rsidRDefault="00071F36" w:rsidP="00071F36">
      <w:pPr>
        <w:pStyle w:val="ListParagraph"/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  <w:lang w:eastAsia="en-GB"/>
        </w:rPr>
      </w:pPr>
      <w:r w:rsidRPr="00F25728">
        <w:rPr>
          <w:iCs/>
          <w:sz w:val="18"/>
          <w:szCs w:val="20"/>
          <w:lang w:val="en-US"/>
        </w:rPr>
        <w:t>into four quartiles based on the level of competition. 1</w:t>
      </w:r>
      <w:r w:rsidRPr="00F25728">
        <w:rPr>
          <w:iCs/>
          <w:sz w:val="18"/>
          <w:szCs w:val="20"/>
          <w:vertAlign w:val="superscript"/>
          <w:lang w:val="en-US"/>
        </w:rPr>
        <w:t>st</w:t>
      </w:r>
      <w:r w:rsidRPr="00F25728">
        <w:rPr>
          <w:iCs/>
          <w:sz w:val="18"/>
          <w:szCs w:val="20"/>
          <w:lang w:val="en-US"/>
        </w:rPr>
        <w:t xml:space="preserve"> quartile represent hospitals in the </w:t>
      </w:r>
    </w:p>
    <w:p w14:paraId="1DB26461" w14:textId="321E456E" w:rsidR="00685EBF" w:rsidRDefault="00071F36" w:rsidP="00071F36">
      <w:pPr>
        <w:rPr>
          <w:iCs/>
          <w:sz w:val="18"/>
          <w:szCs w:val="20"/>
          <w:lang w:val="en-US"/>
        </w:rPr>
      </w:pPr>
      <w:r>
        <w:rPr>
          <w:iCs/>
          <w:sz w:val="18"/>
          <w:szCs w:val="20"/>
          <w:lang w:val="en-US"/>
        </w:rPr>
        <w:t xml:space="preserve">                  </w:t>
      </w:r>
      <w:r w:rsidRPr="00F25728">
        <w:rPr>
          <w:iCs/>
          <w:sz w:val="18"/>
          <w:szCs w:val="20"/>
          <w:lang w:val="en-US"/>
        </w:rPr>
        <w:t>lowest competition areas and 4</w:t>
      </w:r>
      <w:r w:rsidRPr="00F25728">
        <w:rPr>
          <w:iCs/>
          <w:sz w:val="18"/>
          <w:szCs w:val="20"/>
          <w:vertAlign w:val="superscript"/>
          <w:lang w:val="en-US"/>
        </w:rPr>
        <w:t>th</w:t>
      </w:r>
      <w:r w:rsidRPr="00F25728">
        <w:rPr>
          <w:iCs/>
          <w:sz w:val="18"/>
          <w:szCs w:val="20"/>
          <w:lang w:val="en-US"/>
        </w:rPr>
        <w:t xml:space="preserve"> quartile represents hospitals in the highest competition areas</w:t>
      </w:r>
      <w:r>
        <w:rPr>
          <w:iCs/>
          <w:sz w:val="18"/>
          <w:szCs w:val="20"/>
          <w:lang w:val="en-US"/>
        </w:rPr>
        <w:t>.</w:t>
      </w:r>
    </w:p>
    <w:p w14:paraId="1DA50D81" w14:textId="5C066DA1" w:rsidR="00071F36" w:rsidRPr="00344252" w:rsidRDefault="00071F36" w:rsidP="00071F36">
      <w:pPr>
        <w:pStyle w:val="ListParagraph"/>
        <w:numPr>
          <w:ilvl w:val="0"/>
          <w:numId w:val="14"/>
        </w:numPr>
        <w:rPr>
          <w:iCs/>
          <w:color w:val="44546A" w:themeColor="text2"/>
          <w:sz w:val="16"/>
          <w:szCs w:val="18"/>
          <w:lang w:val="en-US"/>
        </w:rPr>
      </w:pPr>
      <w:r w:rsidRPr="009235DB">
        <w:rPr>
          <w:iCs/>
          <w:sz w:val="18"/>
          <w:szCs w:val="20"/>
          <w:lang w:val="en-US"/>
        </w:rPr>
        <w:t xml:space="preserve">Successful competitors are centres that have a statistically significant net gain </w:t>
      </w:r>
    </w:p>
    <w:p w14:paraId="6003DF75" w14:textId="77777777" w:rsidR="00071F36" w:rsidRPr="00344252" w:rsidRDefault="00071F36" w:rsidP="00071F36">
      <w:pPr>
        <w:pStyle w:val="ListParagraph"/>
        <w:rPr>
          <w:iCs/>
          <w:color w:val="44546A" w:themeColor="text2"/>
          <w:sz w:val="16"/>
          <w:szCs w:val="18"/>
          <w:lang w:val="en-US"/>
        </w:rPr>
      </w:pPr>
      <w:r w:rsidRPr="009235DB">
        <w:rPr>
          <w:iCs/>
          <w:sz w:val="18"/>
          <w:szCs w:val="20"/>
          <w:lang w:val="en-US"/>
        </w:rPr>
        <w:t xml:space="preserve">of patients and Unsuccessful competitors are centers that had a statistically </w:t>
      </w:r>
    </w:p>
    <w:p w14:paraId="0FA0844B" w14:textId="77777777" w:rsidR="00071F36" w:rsidRPr="009235DB" w:rsidRDefault="00071F36" w:rsidP="00071F36">
      <w:pPr>
        <w:pStyle w:val="ListParagraph"/>
        <w:rPr>
          <w:iCs/>
          <w:color w:val="44546A" w:themeColor="text2"/>
          <w:sz w:val="16"/>
          <w:szCs w:val="18"/>
          <w:lang w:val="en-US"/>
        </w:rPr>
      </w:pPr>
      <w:r>
        <w:rPr>
          <w:iCs/>
          <w:sz w:val="18"/>
          <w:szCs w:val="20"/>
          <w:lang w:val="en-US"/>
        </w:rPr>
        <w:t>s</w:t>
      </w:r>
      <w:r w:rsidRPr="009235DB">
        <w:rPr>
          <w:iCs/>
          <w:sz w:val="18"/>
          <w:szCs w:val="20"/>
          <w:lang w:val="en-US"/>
        </w:rPr>
        <w:t xml:space="preserve">ignificant net loss of </w:t>
      </w:r>
      <w:r>
        <w:rPr>
          <w:iCs/>
          <w:sz w:val="18"/>
          <w:szCs w:val="20"/>
          <w:lang w:val="en-US"/>
        </w:rPr>
        <w:t>patients (See Methods)</w:t>
      </w:r>
      <w:r w:rsidRPr="009235DB">
        <w:rPr>
          <w:iCs/>
          <w:color w:val="44546A" w:themeColor="text2"/>
          <w:sz w:val="16"/>
          <w:szCs w:val="18"/>
          <w:lang w:val="en-US"/>
        </w:rPr>
        <w:t xml:space="preserve">.  </w:t>
      </w:r>
    </w:p>
    <w:p w14:paraId="438342C3" w14:textId="77777777" w:rsidR="00071F36" w:rsidRDefault="00071F36" w:rsidP="00071F36">
      <w:pPr>
        <w:rPr>
          <w:iCs/>
          <w:sz w:val="18"/>
          <w:szCs w:val="20"/>
          <w:lang w:val="en-US"/>
        </w:rPr>
      </w:pPr>
    </w:p>
    <w:p w14:paraId="4B39639C" w14:textId="35F36708" w:rsidR="00071F36" w:rsidRDefault="00071F36" w:rsidP="00071F36">
      <w:pPr>
        <w:rPr>
          <w:iCs/>
          <w:sz w:val="18"/>
          <w:szCs w:val="20"/>
          <w:lang w:val="en-US"/>
        </w:rPr>
      </w:pPr>
    </w:p>
    <w:p w14:paraId="55C468C2" w14:textId="77777777" w:rsidR="00071F36" w:rsidRDefault="00071F36" w:rsidP="00071F36"/>
    <w:p w14:paraId="4DF7CE6C" w14:textId="77777777" w:rsidR="00547AFB" w:rsidRDefault="00547AFB"/>
    <w:sectPr w:rsidR="00547AFB" w:rsidSect="00685EB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D2E6A" w16cex:dateUtc="2022-07-28T14:48:00Z"/>
  <w16cex:commentExtensible w16cex:durableId="268D2D7C" w16cex:dateUtc="2022-07-28T14:45:00Z"/>
  <w16cex:commentExtensible w16cex:durableId="268D2F0B" w16cex:dateUtc="2022-07-28T14:51:00Z"/>
  <w16cex:commentExtensible w16cex:durableId="268D2F91" w16cex:dateUtc="2022-07-28T14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1C7BF5F" w16cid:durableId="268D2E6A"/>
  <w16cid:commentId w16cid:paraId="69FD1748" w16cid:durableId="268D2D7C"/>
  <w16cid:commentId w16cid:paraId="4862B99A" w16cid:durableId="268D2F0B"/>
  <w16cid:commentId w16cid:paraId="0223766D" w16cid:durableId="268D2F9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7455F8"/>
    <w:multiLevelType w:val="hybridMultilevel"/>
    <w:tmpl w:val="CD1C6620"/>
    <w:lvl w:ilvl="0" w:tplc="00841B9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296271"/>
    <w:multiLevelType w:val="hybridMultilevel"/>
    <w:tmpl w:val="29DAF058"/>
    <w:lvl w:ilvl="0" w:tplc="C7243F48">
      <w:start w:val="1"/>
      <w:numFmt w:val="lowerLetter"/>
      <w:lvlText w:val="%1."/>
      <w:lvlJc w:val="left"/>
      <w:pPr>
        <w:ind w:left="720" w:hanging="360"/>
      </w:pPr>
      <w:rPr>
        <w:rFonts w:eastAsia="Times New Roman" w:cstheme="minorHAnsi" w:hint="default"/>
        <w:color w:val="000000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FF41D6"/>
    <w:multiLevelType w:val="hybridMultilevel"/>
    <w:tmpl w:val="C0F4CBD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F95E5F"/>
    <w:multiLevelType w:val="hybridMultilevel"/>
    <w:tmpl w:val="C0F4CBD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975A00"/>
    <w:multiLevelType w:val="hybridMultilevel"/>
    <w:tmpl w:val="C0F4CBD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083639"/>
    <w:multiLevelType w:val="hybridMultilevel"/>
    <w:tmpl w:val="348438B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BC331B"/>
    <w:multiLevelType w:val="hybridMultilevel"/>
    <w:tmpl w:val="EA7C54D4"/>
    <w:lvl w:ilvl="0" w:tplc="389C0F0E">
      <w:start w:val="1"/>
      <w:numFmt w:val="lowerLetter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2574A8"/>
    <w:multiLevelType w:val="hybridMultilevel"/>
    <w:tmpl w:val="C0F4CBD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556FDA"/>
    <w:multiLevelType w:val="hybridMultilevel"/>
    <w:tmpl w:val="C0F4CBD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015067"/>
    <w:multiLevelType w:val="hybridMultilevel"/>
    <w:tmpl w:val="A24A8D90"/>
    <w:lvl w:ilvl="0" w:tplc="AC1C4118">
      <w:start w:val="1"/>
      <w:numFmt w:val="lowerLetter"/>
      <w:lvlText w:val="%1.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8A6392"/>
    <w:multiLevelType w:val="hybridMultilevel"/>
    <w:tmpl w:val="277E6710"/>
    <w:lvl w:ilvl="0" w:tplc="92D0DAD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346E62"/>
    <w:multiLevelType w:val="hybridMultilevel"/>
    <w:tmpl w:val="A404A38E"/>
    <w:lvl w:ilvl="0" w:tplc="08A025A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952F7A"/>
    <w:multiLevelType w:val="hybridMultilevel"/>
    <w:tmpl w:val="C0F4CBD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D4639F"/>
    <w:multiLevelType w:val="hybridMultilevel"/>
    <w:tmpl w:val="C0F4CBD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F27270"/>
    <w:multiLevelType w:val="hybridMultilevel"/>
    <w:tmpl w:val="9274E02E"/>
    <w:lvl w:ilvl="0" w:tplc="9CCEF42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11"/>
  </w:num>
  <w:num w:numId="4">
    <w:abstractNumId w:val="0"/>
  </w:num>
  <w:num w:numId="5">
    <w:abstractNumId w:val="10"/>
  </w:num>
  <w:num w:numId="6">
    <w:abstractNumId w:val="14"/>
  </w:num>
  <w:num w:numId="7">
    <w:abstractNumId w:val="9"/>
  </w:num>
  <w:num w:numId="8">
    <w:abstractNumId w:val="1"/>
  </w:num>
  <w:num w:numId="9">
    <w:abstractNumId w:val="3"/>
  </w:num>
  <w:num w:numId="10">
    <w:abstractNumId w:val="13"/>
  </w:num>
  <w:num w:numId="11">
    <w:abstractNumId w:val="4"/>
  </w:num>
  <w:num w:numId="12">
    <w:abstractNumId w:val="12"/>
  </w:num>
  <w:num w:numId="13">
    <w:abstractNumId w:val="8"/>
  </w:num>
  <w:num w:numId="14">
    <w:abstractNumId w:val="7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EBF"/>
    <w:rsid w:val="00071F36"/>
    <w:rsid w:val="00111BBF"/>
    <w:rsid w:val="00212253"/>
    <w:rsid w:val="00344252"/>
    <w:rsid w:val="004233EE"/>
    <w:rsid w:val="004708A3"/>
    <w:rsid w:val="00547AFB"/>
    <w:rsid w:val="00636433"/>
    <w:rsid w:val="00685EBF"/>
    <w:rsid w:val="008B63E0"/>
    <w:rsid w:val="00BD7082"/>
    <w:rsid w:val="00C57E47"/>
    <w:rsid w:val="00CE73CC"/>
    <w:rsid w:val="00E01E06"/>
    <w:rsid w:val="00E12175"/>
    <w:rsid w:val="00ED0F7C"/>
    <w:rsid w:val="00EF6F7F"/>
    <w:rsid w:val="00F25728"/>
    <w:rsid w:val="00F73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6142C"/>
  <w15:chartTrackingRefBased/>
  <w15:docId w15:val="{EF3986FD-E299-438A-A2B9-F04AA3611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EB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85EBF"/>
    <w:pPr>
      <w:spacing w:before="100" w:beforeAutospacing="1" w:after="100" w:afterAutospacing="1" w:line="240" w:lineRule="auto"/>
    </w:pPr>
    <w:rPr>
      <w:rFonts w:ascii="Times" w:eastAsia="Calibri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85EB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5EB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85EB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5EB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85EB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5EB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85E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5E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5EB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E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EB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E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EBF"/>
    <w:rPr>
      <w:rFonts w:ascii="Segoe UI" w:hAnsi="Segoe UI" w:cs="Segoe UI"/>
      <w:sz w:val="18"/>
      <w:szCs w:val="18"/>
      <w:lang w:val="en-GB"/>
    </w:rPr>
  </w:style>
  <w:style w:type="character" w:styleId="PlaceholderText">
    <w:name w:val="Placeholder Text"/>
    <w:basedOn w:val="DefaultParagraphFont"/>
    <w:uiPriority w:val="99"/>
    <w:semiHidden/>
    <w:rsid w:val="00685EBF"/>
    <w:rPr>
      <w:color w:val="808080"/>
    </w:rPr>
  </w:style>
  <w:style w:type="paragraph" w:styleId="Revision">
    <w:name w:val="Revision"/>
    <w:hidden/>
    <w:uiPriority w:val="99"/>
    <w:semiHidden/>
    <w:rsid w:val="00685EBF"/>
    <w:pPr>
      <w:spacing w:after="0" w:line="240" w:lineRule="auto"/>
    </w:pPr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685EB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685E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85E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5EB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85E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5EBF"/>
    <w:rPr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5EBF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685EBF"/>
    <w:rPr>
      <w:b/>
      <w:bCs/>
    </w:rPr>
  </w:style>
  <w:style w:type="paragraph" w:customStyle="1" w:styleId="para">
    <w:name w:val="para"/>
    <w:basedOn w:val="Normal"/>
    <w:rsid w:val="00685E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funding-statement">
    <w:name w:val="parafunding-statement"/>
    <w:basedOn w:val="Normal"/>
    <w:rsid w:val="00685E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8/08/relationships/commentsExtensible" Target="commentsExtensible.xml"/><Relationship Id="rId5" Type="http://schemas.openxmlformats.org/officeDocument/2006/relationships/styles" Target="styles.xml"/><Relationship Id="rId10" Type="http://schemas.microsoft.com/office/2016/09/relationships/commentsIds" Target="commentsId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5104D7F2831D458EEEED144596A893" ma:contentTypeVersion="13" ma:contentTypeDescription="Create a new document." ma:contentTypeScope="" ma:versionID="121c5e379c8df9ffbc945848b037fd69">
  <xsd:schema xmlns:xsd="http://www.w3.org/2001/XMLSchema" xmlns:xs="http://www.w3.org/2001/XMLSchema" xmlns:p="http://schemas.microsoft.com/office/2006/metadata/properties" xmlns:ns1="http://schemas.microsoft.com/sharepoint/v3" xmlns:ns3="8b86f420-78e9-4203-aad0-ad3556d45ae6" targetNamespace="http://schemas.microsoft.com/office/2006/metadata/properties" ma:root="true" ma:fieldsID="277beb6bdb2532ad402f7b0ec849680e" ns1:_="" ns3:_="">
    <xsd:import namespace="http://schemas.microsoft.com/sharepoint/v3"/>
    <xsd:import namespace="8b86f420-78e9-4203-aad0-ad3556d45a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86f420-78e9-4203-aad0-ad3556d45a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F71CB67-E572-400A-8785-1D4B4FD940EF}">
  <ds:schemaRefs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8b86f420-78e9-4203-aad0-ad3556d45ae6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21E54B4-719A-480C-8B71-64B17E1115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b86f420-78e9-4203-aad0-ad3556d45a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617397-FB9E-4A1C-9D62-201FE66A860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1</Pages>
  <Words>2541</Words>
  <Characters>14489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garwal, Ajay</dc:creator>
  <cp:keywords/>
  <dc:description/>
  <cp:lastModifiedBy>Ajay Aggarwal</cp:lastModifiedBy>
  <cp:revision>7</cp:revision>
  <dcterms:created xsi:type="dcterms:W3CDTF">2022-08-08T12:32:00Z</dcterms:created>
  <dcterms:modified xsi:type="dcterms:W3CDTF">2022-08-10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5104D7F2831D458EEEED144596A893</vt:lpwstr>
  </property>
</Properties>
</file>